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72293" w14:textId="2457CB70" w:rsidR="00E55780" w:rsidRPr="00A52A27" w:rsidRDefault="00C75B04" w:rsidP="00E55780">
      <w:pPr>
        <w:rPr>
          <w:b/>
          <w:bCs/>
          <w:sz w:val="16"/>
          <w:szCs w:val="16"/>
          <w:u w:val="thick"/>
        </w:rPr>
      </w:pPr>
      <w:r w:rsidRPr="00A52A27">
        <w:rPr>
          <w:b/>
          <w:bCs/>
          <w:sz w:val="16"/>
          <w:szCs w:val="16"/>
          <w:u w:val="thick"/>
        </w:rPr>
        <w:t>Table of Algorithm Content for CIS-R evaluation of Depression ICD-10 Diagnostic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E55780" w:rsidRPr="00A52A27" w14:paraId="53954C30" w14:textId="77777777" w:rsidTr="000D3121">
        <w:tc>
          <w:tcPr>
            <w:tcW w:w="9493" w:type="dxa"/>
            <w:shd w:val="clear" w:color="auto" w:fill="FFFFFF" w:themeFill="background1"/>
          </w:tcPr>
          <w:p w14:paraId="660F5DDD" w14:textId="77777777" w:rsidR="00C75B04" w:rsidRPr="00A52A27" w:rsidRDefault="00C75B04" w:rsidP="00C75B04">
            <w:pPr>
              <w:rPr>
                <w:b/>
                <w:bCs/>
                <w:sz w:val="16"/>
                <w:szCs w:val="16"/>
                <w:u w:val="thick"/>
              </w:rPr>
            </w:pPr>
            <w:r w:rsidRPr="00A52A27">
              <w:rPr>
                <w:b/>
                <w:bCs/>
                <w:sz w:val="16"/>
                <w:szCs w:val="16"/>
                <w:u w:val="thick"/>
              </w:rPr>
              <w:t>F32.00 Mild Depressive Episode without somatic symptoms</w:t>
            </w:r>
          </w:p>
          <w:p w14:paraId="3F96550E" w14:textId="77777777" w:rsidR="00C75B04" w:rsidRPr="00A52A27" w:rsidRDefault="00C75B04" w:rsidP="00C75B04">
            <w:pPr>
              <w:rPr>
                <w:b/>
                <w:bCs/>
                <w:sz w:val="16"/>
                <w:szCs w:val="16"/>
              </w:rPr>
            </w:pPr>
          </w:p>
          <w:p w14:paraId="7690CE15" w14:textId="5A18AD69" w:rsidR="00C75B04" w:rsidRPr="00A52A27" w:rsidRDefault="00C75B04" w:rsidP="00C75B0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ymptom duration ≥ 2 weeks DepJ &gt; = 2 weeks</w:t>
            </w:r>
          </w:p>
          <w:p w14:paraId="2F22836D" w14:textId="77777777" w:rsidR="00C75B04" w:rsidRPr="00A52A27" w:rsidRDefault="00C75B04" w:rsidP="00C75B04">
            <w:pPr>
              <w:pStyle w:val="ListParagraph"/>
              <w:rPr>
                <w:sz w:val="16"/>
                <w:szCs w:val="16"/>
              </w:rPr>
            </w:pPr>
          </w:p>
          <w:p w14:paraId="2C3F03ED" w14:textId="77777777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2. Two or more from:</w:t>
            </w:r>
          </w:p>
          <w:p w14:paraId="25D7142D" w14:textId="19F76ABB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epressed mood DepC = 1 and DepE&gt;4 and DepF = 1 and DepI = 2</w:t>
            </w:r>
          </w:p>
          <w:p w14:paraId="472DCE8D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interest DepD = 1</w:t>
            </w:r>
          </w:p>
          <w:p w14:paraId="4359C6A6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Fatigue Fatsum ≥2</w:t>
            </w:r>
          </w:p>
          <w:p w14:paraId="7E4953C7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66269675" w14:textId="77777777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. Two or three from:</w:t>
            </w:r>
          </w:p>
          <w:p w14:paraId="716703A2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concentration Forgsum ≥2</w:t>
            </w:r>
          </w:p>
          <w:p w14:paraId="180344B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self-esteem IdeasG = 1</w:t>
            </w:r>
          </w:p>
          <w:p w14:paraId="50707C8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Ideas of guilt IdeasF = 1</w:t>
            </w:r>
          </w:p>
          <w:p w14:paraId="0666CCB2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essimism about future IdeasH = 1</w:t>
            </w:r>
          </w:p>
          <w:p w14:paraId="30C7873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Suicidal ideas or acts SelfHmE = 1 or SelfHmG = 1</w:t>
            </w:r>
          </w:p>
          <w:p w14:paraId="719BAF9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sturbed sleep Slpsum ≥2</w:t>
            </w:r>
          </w:p>
          <w:p w14:paraId="039A76DC" w14:textId="1806FD27" w:rsidR="00D94589" w:rsidRPr="00A52A27" w:rsidRDefault="00D94589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minished appetite</w:t>
            </w:r>
            <w:r w:rsidR="00440136" w:rsidRPr="00A52A27">
              <w:rPr>
                <w:sz w:val="16"/>
                <w:szCs w:val="16"/>
              </w:rPr>
              <w:sym w:font="Wingdings" w:char="F0E0"/>
            </w:r>
            <w:r w:rsidR="00440136"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0A7FBCA6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7CACD0F4" w14:textId="3C6F945B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. Social impairment OverallA = 1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requested during interview</w:t>
            </w:r>
          </w:p>
          <w:p w14:paraId="5E7FCD62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0CD92664" w14:textId="77777777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5. Fewer than four from:</w:t>
            </w:r>
          </w:p>
          <w:p w14:paraId="01A286A6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ack of normal pleasure/ interest DepD = 1</w:t>
            </w:r>
          </w:p>
          <w:p w14:paraId="53144A3F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normal emotional reactivity DepI = 1</w:t>
            </w:r>
          </w:p>
          <w:p w14:paraId="4C7138B7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A.M. waking ≥ 2 hours early SleepH = 1</w:t>
            </w:r>
          </w:p>
          <w:p w14:paraId="2E99A404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libido IdeasB = 2</w:t>
            </w:r>
          </w:p>
          <w:p w14:paraId="5735F7A2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urnal variation in mood IdeasA = 1 or 2</w:t>
            </w:r>
          </w:p>
          <w:p w14:paraId="4C69D4F2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agitation IdeasC=1</w:t>
            </w:r>
          </w:p>
          <w:p w14:paraId="131B329D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retardation IdeasD = 1</w:t>
            </w:r>
          </w:p>
          <w:p w14:paraId="54B84A93" w14:textId="18BD8F0E" w:rsidR="00AF3A1E" w:rsidRPr="00A52A27" w:rsidRDefault="00AF3A1E" w:rsidP="000D3121">
            <w:pPr>
              <w:shd w:val="clear" w:color="auto" w:fill="FFFFFF" w:themeFill="background1"/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</w:t>
            </w:r>
            <w:r w:rsidR="003D115D" w:rsidRPr="00A52A27">
              <w:rPr>
                <w:sz w:val="16"/>
                <w:szCs w:val="16"/>
              </w:rPr>
              <w:t>Diminished appetite</w:t>
            </w:r>
            <w:r w:rsidR="003D491A" w:rsidRPr="00A52A27">
              <w:rPr>
                <w:sz w:val="16"/>
                <w:szCs w:val="16"/>
              </w:rPr>
              <w:t xml:space="preserve"> </w:t>
            </w:r>
            <w:r w:rsidR="003D491A" w:rsidRPr="00A52A27">
              <w:rPr>
                <w:sz w:val="16"/>
                <w:szCs w:val="16"/>
              </w:rPr>
              <w:sym w:font="Wingdings" w:char="F0E0"/>
            </w:r>
            <w:r w:rsidR="003D491A"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375AEC82" w14:textId="539BBD64" w:rsidR="00AF3A1E" w:rsidRPr="00A52A27" w:rsidRDefault="00AF3A1E" w:rsidP="000D3121">
            <w:pPr>
              <w:shd w:val="clear" w:color="auto" w:fill="FFFFFF" w:themeFill="background1"/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</w:t>
            </w:r>
            <w:r w:rsidR="003D491A" w:rsidRPr="00A52A27">
              <w:rPr>
                <w:sz w:val="16"/>
                <w:szCs w:val="16"/>
              </w:rPr>
              <w:t xml:space="preserve">Loss of =&gt;5% body weight </w:t>
            </w:r>
            <w:r w:rsidR="003D491A" w:rsidRPr="00A52A27">
              <w:rPr>
                <w:sz w:val="16"/>
                <w:szCs w:val="16"/>
              </w:rPr>
              <w:sym w:font="Wingdings" w:char="F0E0"/>
            </w:r>
            <w:r w:rsidR="003D491A"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0CC33C98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1FCB4150" w14:textId="1DC2F391" w:rsidR="00E55780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6. Overall CIS-R score is significant CISband2 = 2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</w:tc>
      </w:tr>
      <w:tr w:rsidR="00E55780" w:rsidRPr="00A52A27" w14:paraId="7B4FDE31" w14:textId="77777777" w:rsidTr="000D3121">
        <w:tc>
          <w:tcPr>
            <w:tcW w:w="9493" w:type="dxa"/>
            <w:shd w:val="clear" w:color="auto" w:fill="FFFFFF" w:themeFill="background1"/>
          </w:tcPr>
          <w:p w14:paraId="5AC92AE6" w14:textId="77777777" w:rsidR="00C75B04" w:rsidRPr="00A52A27" w:rsidRDefault="00C75B04" w:rsidP="00C75B04">
            <w:pPr>
              <w:rPr>
                <w:b/>
                <w:bCs/>
                <w:sz w:val="16"/>
                <w:szCs w:val="16"/>
                <w:u w:val="thick"/>
              </w:rPr>
            </w:pPr>
            <w:r w:rsidRPr="00A52A27">
              <w:rPr>
                <w:b/>
                <w:bCs/>
                <w:sz w:val="16"/>
                <w:szCs w:val="16"/>
                <w:u w:val="thick"/>
              </w:rPr>
              <w:t>F32.01 Mild Depressive Episode with somatic symptoms</w:t>
            </w:r>
          </w:p>
          <w:p w14:paraId="0FEF05B5" w14:textId="77777777" w:rsidR="00C75B04" w:rsidRPr="00A52A27" w:rsidRDefault="00C75B04" w:rsidP="00C75B04">
            <w:pPr>
              <w:rPr>
                <w:b/>
                <w:bCs/>
                <w:sz w:val="16"/>
                <w:szCs w:val="16"/>
                <w:u w:val="thick"/>
              </w:rPr>
            </w:pPr>
          </w:p>
          <w:p w14:paraId="727F9F74" w14:textId="2E545C1A" w:rsidR="00C75B04" w:rsidRPr="00A52A27" w:rsidRDefault="00C75B04" w:rsidP="00C75B0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ymptom duration ≥ 2 weeks DepJ &gt; = 2 weeks</w:t>
            </w:r>
          </w:p>
          <w:p w14:paraId="191DFBDF" w14:textId="77777777" w:rsidR="00C75B04" w:rsidRPr="00A52A27" w:rsidRDefault="00C75B04" w:rsidP="00C75B04">
            <w:pPr>
              <w:pStyle w:val="ListParagraph"/>
              <w:rPr>
                <w:sz w:val="16"/>
                <w:szCs w:val="16"/>
              </w:rPr>
            </w:pPr>
          </w:p>
          <w:p w14:paraId="2515268B" w14:textId="77777777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2. Two or more from:</w:t>
            </w:r>
          </w:p>
          <w:p w14:paraId="09125518" w14:textId="611A65C8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epressed mood DepC = 1 and DepE&gt;4 and DepF = 1 and DepI = 2</w:t>
            </w:r>
          </w:p>
          <w:p w14:paraId="1F572375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interest DepD = 1</w:t>
            </w:r>
          </w:p>
          <w:p w14:paraId="6CF7F9A5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Fatigue Fatsum ≥2</w:t>
            </w:r>
          </w:p>
          <w:p w14:paraId="7250CB80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00312D5A" w14:textId="77777777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. Two or three from:</w:t>
            </w:r>
          </w:p>
          <w:p w14:paraId="79A5734A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concentration Forgsum ≥2</w:t>
            </w:r>
          </w:p>
          <w:p w14:paraId="5B44D46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self-esteem IdeasG = 1</w:t>
            </w:r>
          </w:p>
          <w:p w14:paraId="7A9602B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Ideas of guilt IdeasF = 1</w:t>
            </w:r>
          </w:p>
          <w:p w14:paraId="67F3B56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essimism about future IdeasH = 1</w:t>
            </w:r>
          </w:p>
          <w:p w14:paraId="0B83C2E2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Suicidal ideas or acts SelfHmE = 1 or SelfHmG = 1</w:t>
            </w:r>
          </w:p>
          <w:p w14:paraId="58D818FD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sturbed sleep Slpsum ≥2</w:t>
            </w:r>
          </w:p>
          <w:p w14:paraId="719F07BE" w14:textId="7D8895BA" w:rsidR="00C72EAD" w:rsidRPr="00A52A27" w:rsidRDefault="00C72EAD" w:rsidP="00C72EAD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minished appetite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1984DDEF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32DEF3BE" w14:textId="59F47AFB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. Social impairment OverallA = 1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requested during interview</w:t>
            </w:r>
          </w:p>
          <w:p w14:paraId="3AA9F282" w14:textId="77777777" w:rsidR="00C75B04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5. Four or more from:</w:t>
            </w:r>
          </w:p>
          <w:p w14:paraId="24C929CA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ack of normal pleasure/ interest DepD=1</w:t>
            </w:r>
          </w:p>
          <w:p w14:paraId="5454E593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normal emotional reactivity DepI = 1</w:t>
            </w:r>
          </w:p>
          <w:p w14:paraId="57F82546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A.M. waking ≥ 2 hours early SleepH = 1</w:t>
            </w:r>
          </w:p>
          <w:p w14:paraId="65BAC558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libido IdeasB = 2</w:t>
            </w:r>
          </w:p>
          <w:p w14:paraId="4931B5C8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urnal variation in mood IdeasA = 1 or 2</w:t>
            </w:r>
          </w:p>
          <w:p w14:paraId="13179A51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agitation IdeasC = 1</w:t>
            </w:r>
          </w:p>
          <w:p w14:paraId="0B87D50B" w14:textId="77777777" w:rsidR="00C75B04" w:rsidRPr="00A52A27" w:rsidRDefault="00C75B04" w:rsidP="00C75B0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retardation IdeasD = 1</w:t>
            </w:r>
          </w:p>
          <w:p w14:paraId="44601275" w14:textId="77777777" w:rsidR="00C72EAD" w:rsidRPr="00A52A27" w:rsidRDefault="00C72EAD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Diminished appetite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35742945" w14:textId="7D1F9949" w:rsidR="00C72EAD" w:rsidRPr="00A52A27" w:rsidRDefault="00C72EAD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Loss of =&gt;5% body weight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6E6C9785" w14:textId="77777777" w:rsidR="00C75B04" w:rsidRPr="00A52A27" w:rsidRDefault="00C75B04" w:rsidP="00C75B04">
            <w:pPr>
              <w:rPr>
                <w:sz w:val="16"/>
                <w:szCs w:val="16"/>
              </w:rPr>
            </w:pPr>
          </w:p>
          <w:p w14:paraId="2198BB22" w14:textId="5C4CE002" w:rsidR="00E55780" w:rsidRPr="00A52A27" w:rsidRDefault="00C75B04" w:rsidP="00C75B04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lastRenderedPageBreak/>
              <w:t>6. Overall CIS-R score is significant CISband2 = 2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</w:tc>
      </w:tr>
      <w:tr w:rsidR="00E55780" w:rsidRPr="00A52A27" w14:paraId="5E5BFDDE" w14:textId="77777777" w:rsidTr="000D3121">
        <w:tc>
          <w:tcPr>
            <w:tcW w:w="9493" w:type="dxa"/>
            <w:shd w:val="clear" w:color="auto" w:fill="FFFFFF" w:themeFill="background1"/>
          </w:tcPr>
          <w:p w14:paraId="55F87405" w14:textId="77777777" w:rsidR="00E55780" w:rsidRPr="00A52A27" w:rsidRDefault="00E55780" w:rsidP="00E55780">
            <w:pPr>
              <w:spacing w:after="160" w:line="259" w:lineRule="auto"/>
              <w:rPr>
                <w:b/>
                <w:bCs/>
                <w:sz w:val="16"/>
                <w:szCs w:val="16"/>
                <w:u w:val="thick"/>
              </w:rPr>
            </w:pPr>
            <w:r w:rsidRPr="00A52A27">
              <w:rPr>
                <w:b/>
                <w:bCs/>
                <w:sz w:val="16"/>
                <w:szCs w:val="16"/>
                <w:u w:val="thick"/>
              </w:rPr>
              <w:lastRenderedPageBreak/>
              <w:t>F32.10 Moderate Depressive Episode without somatic symptoms</w:t>
            </w:r>
          </w:p>
          <w:p w14:paraId="3787C4C6" w14:textId="77777777" w:rsidR="00E55780" w:rsidRPr="00A52A27" w:rsidRDefault="00E55780" w:rsidP="00E55780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ymptom duration ≥ 2 weeks DepJ &gt; = 2 weeks</w:t>
            </w:r>
          </w:p>
          <w:p w14:paraId="6E94BB6A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5AE6C964" w14:textId="77777777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2. Two or more from:</w:t>
            </w:r>
          </w:p>
          <w:p w14:paraId="62C8F324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epressed mood DepC = 1 and DepE&gt;4 and DepF = 1 and DepI = 2</w:t>
            </w:r>
          </w:p>
          <w:p w14:paraId="5224A8E8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interest DepD = 1</w:t>
            </w:r>
          </w:p>
          <w:p w14:paraId="6370BDA5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Fatigue Fatsum ≥2</w:t>
            </w:r>
          </w:p>
          <w:p w14:paraId="77285C52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626ABFE1" w14:textId="77777777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. Four or more from:</w:t>
            </w:r>
          </w:p>
          <w:p w14:paraId="345011F3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concentration Forgsum ≥2</w:t>
            </w:r>
          </w:p>
          <w:p w14:paraId="7ECD70BD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self-esteem IdeasG = 1</w:t>
            </w:r>
          </w:p>
          <w:p w14:paraId="2A6AFE38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Ideas of guilt IdeasF = 1</w:t>
            </w:r>
          </w:p>
          <w:p w14:paraId="65A7720C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essimism about future IdeasH = 1</w:t>
            </w:r>
          </w:p>
          <w:p w14:paraId="63CF300B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Suicidal ideas or acts SelfHmE = 1 or SelfHmG = 1</w:t>
            </w:r>
          </w:p>
          <w:p w14:paraId="1E72EF3D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sturbed sleep Slpsum ≥2</w:t>
            </w:r>
          </w:p>
          <w:p w14:paraId="3FB12C94" w14:textId="3945061C" w:rsidR="00B83C54" w:rsidRPr="00A52A27" w:rsidRDefault="00B83C54" w:rsidP="00B83C54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minished appetite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010BE086" w14:textId="77777777" w:rsidR="00B83C54" w:rsidRPr="00A52A27" w:rsidRDefault="00B83C54" w:rsidP="00E55780">
            <w:pPr>
              <w:ind w:left="720"/>
              <w:rPr>
                <w:sz w:val="16"/>
                <w:szCs w:val="16"/>
              </w:rPr>
            </w:pPr>
          </w:p>
          <w:p w14:paraId="3A50B773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459A8AC6" w14:textId="77777777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. Social impairment OverallA = 1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requested during interview</w:t>
            </w:r>
          </w:p>
          <w:p w14:paraId="54CA9928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7B627B74" w14:textId="77777777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5. Fewer than four from:</w:t>
            </w:r>
          </w:p>
          <w:p w14:paraId="0C270EE0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ack of normal pleasure/ interest DepD = 1</w:t>
            </w:r>
          </w:p>
          <w:p w14:paraId="5172530F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normal emotional reactivity DepI = 1</w:t>
            </w:r>
          </w:p>
          <w:p w14:paraId="29E93C52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A.M. waking ≥ 2 hours early SleepH = 1</w:t>
            </w:r>
          </w:p>
          <w:p w14:paraId="73BBCF68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libido IdeasB = 2</w:t>
            </w:r>
          </w:p>
          <w:p w14:paraId="0710BCC6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urnal variation in mood IdeasA = 1 or 2</w:t>
            </w:r>
          </w:p>
          <w:p w14:paraId="2826B24D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agitation IdeasC=1</w:t>
            </w:r>
          </w:p>
          <w:p w14:paraId="6F92FA8D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retardation IdeasD = 1</w:t>
            </w:r>
          </w:p>
          <w:p w14:paraId="7B762896" w14:textId="77777777" w:rsidR="00B83C54" w:rsidRPr="00A52A27" w:rsidRDefault="00B83C54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Diminished appetite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21B6C37C" w14:textId="0697292A" w:rsidR="00B83C54" w:rsidRPr="00A52A27" w:rsidRDefault="00B83C54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Loss of =&gt;5% body weight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74A2F778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420BEBA5" w14:textId="2AFCA75D" w:rsidR="00E55780" w:rsidRPr="00A52A27" w:rsidRDefault="00E55780" w:rsidP="00E55780">
            <w:pPr>
              <w:rPr>
                <w:b/>
                <w:bCs/>
                <w:sz w:val="16"/>
                <w:szCs w:val="16"/>
                <w:u w:val="thick"/>
              </w:rPr>
            </w:pPr>
            <w:r w:rsidRPr="00A52A27">
              <w:rPr>
                <w:sz w:val="16"/>
                <w:szCs w:val="16"/>
              </w:rPr>
              <w:t>6. Overall CIS-R score is significant CISband2 = 2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</w:tc>
      </w:tr>
      <w:tr w:rsidR="00E55780" w:rsidRPr="00A52A27" w14:paraId="1A310BBA" w14:textId="77777777" w:rsidTr="000D3121">
        <w:tc>
          <w:tcPr>
            <w:tcW w:w="9493" w:type="dxa"/>
            <w:shd w:val="clear" w:color="auto" w:fill="FFFFFF" w:themeFill="background1"/>
          </w:tcPr>
          <w:p w14:paraId="4F3D1EF6" w14:textId="77777777" w:rsidR="00E55780" w:rsidRPr="00A52A27" w:rsidRDefault="00E55780" w:rsidP="00E55780">
            <w:pPr>
              <w:spacing w:after="160" w:line="259" w:lineRule="auto"/>
              <w:rPr>
                <w:b/>
                <w:bCs/>
                <w:sz w:val="16"/>
                <w:szCs w:val="16"/>
                <w:u w:val="thick"/>
              </w:rPr>
            </w:pPr>
            <w:r w:rsidRPr="00A52A27">
              <w:rPr>
                <w:b/>
                <w:bCs/>
                <w:sz w:val="16"/>
                <w:szCs w:val="16"/>
                <w:u w:val="thick"/>
              </w:rPr>
              <w:t>F32.11 Moderate Depressive Episode with somatic symptoms</w:t>
            </w:r>
          </w:p>
          <w:p w14:paraId="76D9A91E" w14:textId="77777777" w:rsidR="00E55780" w:rsidRPr="00A52A27" w:rsidRDefault="00E55780" w:rsidP="00E55780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ymptom duration ≥ 2 weeks DepJ &gt; = 2 weeksf</w:t>
            </w:r>
          </w:p>
          <w:p w14:paraId="1739D75E" w14:textId="77777777" w:rsidR="00E55780" w:rsidRPr="00A52A27" w:rsidRDefault="00E55780" w:rsidP="00E55780">
            <w:pPr>
              <w:pStyle w:val="ListParagraph"/>
              <w:rPr>
                <w:sz w:val="16"/>
                <w:szCs w:val="16"/>
              </w:rPr>
            </w:pPr>
          </w:p>
          <w:p w14:paraId="2107E12E" w14:textId="77777777" w:rsidR="00E55780" w:rsidRPr="00A52A27" w:rsidRDefault="00E55780" w:rsidP="00E55780">
            <w:pPr>
              <w:pStyle w:val="ListParagraph"/>
              <w:numPr>
                <w:ilvl w:val="0"/>
                <w:numId w:val="2"/>
              </w:numPr>
              <w:tabs>
                <w:tab w:val="left" w:pos="2955"/>
              </w:tabs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Two or more from:</w:t>
            </w:r>
            <w:r w:rsidRPr="00A52A27">
              <w:rPr>
                <w:sz w:val="16"/>
                <w:szCs w:val="16"/>
              </w:rPr>
              <w:tab/>
            </w:r>
          </w:p>
          <w:p w14:paraId="465665BF" w14:textId="77777777" w:rsidR="00E55780" w:rsidRPr="00A52A27" w:rsidRDefault="00E55780" w:rsidP="00E55780">
            <w:pPr>
              <w:ind w:left="36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epressed mood DepC = 1 and DepE&gt;4 and DepF = 1 and DepI = 2</w:t>
            </w:r>
          </w:p>
          <w:p w14:paraId="7B8A2786" w14:textId="77777777" w:rsidR="00E55780" w:rsidRPr="00A52A27" w:rsidRDefault="00E55780" w:rsidP="00E55780">
            <w:pPr>
              <w:ind w:left="36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interest DepD = 1</w:t>
            </w:r>
          </w:p>
          <w:p w14:paraId="77DBA27F" w14:textId="56F6ED25" w:rsidR="00E55780" w:rsidRPr="00A52A27" w:rsidRDefault="00E55780" w:rsidP="00C75B04">
            <w:pPr>
              <w:ind w:left="36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Fatigue Fatsum ≥2</w:t>
            </w:r>
          </w:p>
          <w:p w14:paraId="3FF5D740" w14:textId="77777777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. Four or more from:</w:t>
            </w:r>
          </w:p>
          <w:p w14:paraId="554F887E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concentration Forgsum ≥2</w:t>
            </w:r>
          </w:p>
          <w:p w14:paraId="6734263C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self-esteem IdeasG = 1</w:t>
            </w:r>
          </w:p>
          <w:p w14:paraId="56ABAB2E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Ideas of guilt IdeasF = 1</w:t>
            </w:r>
          </w:p>
          <w:p w14:paraId="12D2E652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essimism about future IdeasH = 1</w:t>
            </w:r>
          </w:p>
          <w:p w14:paraId="3FDA8CC4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Suicidal ideas or acts SelfHmE = 1 or SelfHmG = 1</w:t>
            </w:r>
          </w:p>
          <w:p w14:paraId="3E56FECA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sturbed sleep Slpsum ≥2</w:t>
            </w:r>
          </w:p>
          <w:p w14:paraId="4C34EB17" w14:textId="6274FCA4" w:rsidR="00524E3E" w:rsidRPr="00A52A27" w:rsidRDefault="00524E3E" w:rsidP="00524E3E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minished appetite</w:t>
            </w:r>
            <w:r w:rsidRPr="00A52A27">
              <w:rPr>
                <w:sz w:val="16"/>
                <w:szCs w:val="16"/>
                <w:shd w:val="clear" w:color="auto" w:fill="FFFF00"/>
              </w:rPr>
              <w:t xml:space="preserve">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2A795F14" w14:textId="77777777" w:rsidR="00E55780" w:rsidRPr="00A52A27" w:rsidRDefault="00E55780" w:rsidP="00524E3E">
            <w:pPr>
              <w:rPr>
                <w:sz w:val="16"/>
                <w:szCs w:val="16"/>
              </w:rPr>
            </w:pPr>
          </w:p>
          <w:p w14:paraId="0D4157FD" w14:textId="77777777" w:rsidR="00E55780" w:rsidRPr="00A52A27" w:rsidRDefault="00E55780" w:rsidP="00E55780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Social impairment OverallA = 1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requested during interview</w:t>
            </w:r>
          </w:p>
          <w:p w14:paraId="1ED93099" w14:textId="77777777" w:rsidR="00E55780" w:rsidRPr="00A52A27" w:rsidRDefault="00E55780" w:rsidP="00E55780">
            <w:pPr>
              <w:pStyle w:val="ListParagraph"/>
              <w:rPr>
                <w:sz w:val="16"/>
                <w:szCs w:val="16"/>
              </w:rPr>
            </w:pPr>
          </w:p>
          <w:p w14:paraId="0D2A0D17" w14:textId="14315C98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5. Fewer than four from:</w:t>
            </w:r>
            <w:r w:rsidR="00A56FC2" w:rsidRPr="00A52A27">
              <w:rPr>
                <w:sz w:val="16"/>
                <w:szCs w:val="16"/>
              </w:rPr>
              <w:t xml:space="preserve"> &lt; 4</w:t>
            </w:r>
          </w:p>
          <w:p w14:paraId="2144E4FA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ack of normal pleasure/ interest DepD = 1</w:t>
            </w:r>
          </w:p>
          <w:p w14:paraId="6B111872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normal emotional reactivity DepI = 1</w:t>
            </w:r>
          </w:p>
          <w:p w14:paraId="09E3AE26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A.M. waking ≥ 2 hours early SleepH = 1</w:t>
            </w:r>
          </w:p>
          <w:p w14:paraId="7E9CAE75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libido IdeasB = 2</w:t>
            </w:r>
          </w:p>
          <w:p w14:paraId="5BDDC9B8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urnal variation in mood IdeasA = 1 or 2</w:t>
            </w:r>
          </w:p>
          <w:p w14:paraId="66908490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agitation IdeasC=1</w:t>
            </w:r>
          </w:p>
          <w:p w14:paraId="513A77A8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retardation IdeasD = 1</w:t>
            </w:r>
          </w:p>
          <w:p w14:paraId="2562A0EB" w14:textId="77777777" w:rsidR="00524E3E" w:rsidRPr="00A52A27" w:rsidRDefault="00524E3E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Diminished appetite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53C42D50" w14:textId="77777777" w:rsidR="00524E3E" w:rsidRPr="00A52A27" w:rsidRDefault="00524E3E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Loss of =&gt;5% body weight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4B0D3EB9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562C1F1D" w14:textId="77777777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6. Overall CIS-R score is significant CISband2 = 2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0A272131" w14:textId="77777777" w:rsidR="00E55780" w:rsidRPr="00A52A27" w:rsidRDefault="00E55780" w:rsidP="00E55780">
            <w:pPr>
              <w:rPr>
                <w:b/>
                <w:bCs/>
                <w:sz w:val="16"/>
                <w:szCs w:val="16"/>
                <w:u w:val="thick"/>
              </w:rPr>
            </w:pPr>
          </w:p>
        </w:tc>
      </w:tr>
      <w:tr w:rsidR="00E55780" w:rsidRPr="00A52A27" w14:paraId="7A107E96" w14:textId="77777777" w:rsidTr="000D3121">
        <w:tc>
          <w:tcPr>
            <w:tcW w:w="9493" w:type="dxa"/>
            <w:shd w:val="clear" w:color="auto" w:fill="FFFFFF" w:themeFill="background1"/>
          </w:tcPr>
          <w:p w14:paraId="3F70C694" w14:textId="77777777" w:rsidR="00E55780" w:rsidRPr="00A52A27" w:rsidRDefault="00E55780" w:rsidP="00E55780">
            <w:pPr>
              <w:spacing w:after="160" w:line="259" w:lineRule="auto"/>
              <w:rPr>
                <w:b/>
                <w:bCs/>
                <w:sz w:val="16"/>
                <w:szCs w:val="16"/>
                <w:u w:val="thick"/>
              </w:rPr>
            </w:pPr>
            <w:r w:rsidRPr="00A52A27">
              <w:rPr>
                <w:b/>
                <w:bCs/>
                <w:sz w:val="16"/>
                <w:szCs w:val="16"/>
                <w:u w:val="thick"/>
              </w:rPr>
              <w:lastRenderedPageBreak/>
              <w:t>F32.2 Severe Depressive Disorder</w:t>
            </w:r>
          </w:p>
          <w:p w14:paraId="647EDF20" w14:textId="77777777" w:rsidR="00E55780" w:rsidRPr="00A52A27" w:rsidRDefault="00E55780" w:rsidP="00E55780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ymptom duration ≥ 2 weeks DepJ &gt; = 2 weeks</w:t>
            </w:r>
          </w:p>
          <w:p w14:paraId="7242B3C7" w14:textId="77777777" w:rsidR="00E55780" w:rsidRPr="00A52A27" w:rsidRDefault="00E55780" w:rsidP="00E55780">
            <w:pPr>
              <w:spacing w:after="160" w:line="259" w:lineRule="auto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2. Two or more from:</w:t>
            </w:r>
          </w:p>
          <w:p w14:paraId="03F7BB61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epressed mood DepC = 1 and DepE&gt;4 and DepF = 1 and DepI = 2</w:t>
            </w:r>
          </w:p>
          <w:p w14:paraId="51DC22DF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interest DepD = 1</w:t>
            </w:r>
          </w:p>
          <w:p w14:paraId="0532AC6B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Fatigue Fatsum ≥2</w:t>
            </w:r>
          </w:p>
          <w:p w14:paraId="040D2B77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08491640" w14:textId="77777777" w:rsidR="00E55780" w:rsidRPr="00A52A27" w:rsidRDefault="00E55780" w:rsidP="00E55780">
            <w:pPr>
              <w:spacing w:after="160" w:line="259" w:lineRule="auto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. Four or more from:</w:t>
            </w:r>
          </w:p>
          <w:p w14:paraId="76E75A8E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concentration Forgsum ≥2</w:t>
            </w:r>
          </w:p>
          <w:p w14:paraId="2489FA77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Reduced self-esteem IdeasG = 1</w:t>
            </w:r>
          </w:p>
          <w:p w14:paraId="5C5A6AE4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Ideas of guilt IdeasF = 1</w:t>
            </w:r>
          </w:p>
          <w:p w14:paraId="13C3877F" w14:textId="77777777" w:rsidR="00E55780" w:rsidRPr="00A52A27" w:rsidRDefault="00E55780" w:rsidP="00E55780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essimism about future IdeasH = 1</w:t>
            </w:r>
          </w:p>
          <w:p w14:paraId="4F31BE5F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Suicidal ideas or acts SelfHmE = 1 or SelfHmG = 1</w:t>
            </w:r>
          </w:p>
          <w:p w14:paraId="426114EF" w14:textId="278CD6D8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</w:t>
            </w:r>
            <w:r w:rsidR="006E70BC" w:rsidRPr="00A52A27">
              <w:rPr>
                <w:sz w:val="16"/>
                <w:szCs w:val="16"/>
              </w:rPr>
              <w:t>D</w:t>
            </w:r>
            <w:r w:rsidRPr="00A52A27">
              <w:rPr>
                <w:sz w:val="16"/>
                <w:szCs w:val="16"/>
              </w:rPr>
              <w:t>isturbed sleep Slpsum ≥2</w:t>
            </w:r>
          </w:p>
          <w:p w14:paraId="620B50C7" w14:textId="335A44FD" w:rsidR="006E70BC" w:rsidRPr="00A52A27" w:rsidRDefault="006E70BC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minished appetite-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2FB4F679" w14:textId="77777777" w:rsidR="006E70BC" w:rsidRPr="00A52A27" w:rsidRDefault="006E70BC" w:rsidP="00742B7C">
            <w:pPr>
              <w:ind w:left="720"/>
              <w:rPr>
                <w:sz w:val="16"/>
                <w:szCs w:val="16"/>
              </w:rPr>
            </w:pPr>
          </w:p>
          <w:p w14:paraId="216CE72C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</w:p>
          <w:p w14:paraId="69ED4E5C" w14:textId="77777777" w:rsidR="00E55780" w:rsidRPr="00A52A27" w:rsidRDefault="00E55780" w:rsidP="00742B7C">
            <w:pPr>
              <w:spacing w:after="160" w:line="259" w:lineRule="auto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4. Social impairment OverallA = 1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requested during Interview</w:t>
            </w:r>
          </w:p>
          <w:p w14:paraId="4FE41549" w14:textId="0954C6DA" w:rsidR="00E55780" w:rsidRPr="00A52A27" w:rsidRDefault="00E55780" w:rsidP="00742B7C">
            <w:pPr>
              <w:spacing w:after="160" w:line="259" w:lineRule="auto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5. Four or more from:</w:t>
            </w:r>
            <w:r w:rsidR="00A356D9" w:rsidRPr="00A52A27">
              <w:rPr>
                <w:sz w:val="16"/>
                <w:szCs w:val="16"/>
              </w:rPr>
              <w:t xml:space="preserve"> </w:t>
            </w:r>
          </w:p>
          <w:p w14:paraId="7C1160A4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ack of normal pleasure/ interest DepD = 1</w:t>
            </w:r>
          </w:p>
          <w:p w14:paraId="41B56C96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normal emotional reactivity DepI = 1</w:t>
            </w:r>
          </w:p>
          <w:p w14:paraId="68139DD1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A.M. waking ≥ 2 hours early SleepH = 1</w:t>
            </w:r>
          </w:p>
          <w:p w14:paraId="539A4745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Loss of libido IdeasB = 2</w:t>
            </w:r>
          </w:p>
          <w:p w14:paraId="60AD14EE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Diurnal variation in mood IdeasA = 1 or 2</w:t>
            </w:r>
          </w:p>
          <w:p w14:paraId="6B08D9C2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agitation IdeasC=1</w:t>
            </w:r>
          </w:p>
          <w:p w14:paraId="4D96C583" w14:textId="77777777" w:rsidR="00E55780" w:rsidRPr="00A52A27" w:rsidRDefault="00E55780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• Psychomotor retardation IdeasD = 1</w:t>
            </w:r>
          </w:p>
          <w:p w14:paraId="69221544" w14:textId="77777777" w:rsidR="008F0A29" w:rsidRPr="00A52A27" w:rsidRDefault="008F0A29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Diminished appetite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63AC6EC3" w14:textId="60F83BF4" w:rsidR="008F0A29" w:rsidRPr="00A52A27" w:rsidRDefault="008F0A29" w:rsidP="00742B7C">
            <w:pPr>
              <w:ind w:left="72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• Loss of =&gt;5% body weight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  <w:p w14:paraId="2C240AEF" w14:textId="77777777" w:rsidR="00E55780" w:rsidRPr="00A52A27" w:rsidRDefault="00E55780" w:rsidP="00E55780">
            <w:pPr>
              <w:rPr>
                <w:sz w:val="16"/>
                <w:szCs w:val="16"/>
              </w:rPr>
            </w:pPr>
          </w:p>
          <w:p w14:paraId="669B9784" w14:textId="69E13F6D" w:rsidR="00E55780" w:rsidRPr="00A52A27" w:rsidRDefault="00E55780" w:rsidP="00E55780">
            <w:pPr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6. Overall CIS-R score is significant CISband2 = 2 </w:t>
            </w:r>
            <w:r w:rsidRPr="00A52A27">
              <w:rPr>
                <w:sz w:val="16"/>
                <w:szCs w:val="16"/>
              </w:rPr>
              <w:sym w:font="Wingdings" w:char="F0E0"/>
            </w:r>
            <w:r w:rsidRPr="00A52A27">
              <w:rPr>
                <w:sz w:val="16"/>
                <w:szCs w:val="16"/>
              </w:rPr>
              <w:t xml:space="preserve"> Not evaluated as the overall CIS-R has not been done on the recommendations of the senior research team to not exhaust the patients.</w:t>
            </w:r>
          </w:p>
        </w:tc>
      </w:tr>
    </w:tbl>
    <w:p w14:paraId="767B5E87" w14:textId="23A4A838" w:rsidR="00E55780" w:rsidRPr="00A52A27" w:rsidRDefault="00E55780" w:rsidP="00E55780">
      <w:pPr>
        <w:rPr>
          <w:b/>
          <w:bCs/>
          <w:sz w:val="16"/>
          <w:szCs w:val="16"/>
        </w:rPr>
      </w:pPr>
    </w:p>
    <w:p w14:paraId="5C487346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2B334CFC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7DE77FDE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5BB9DD77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22DC4100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4B038C73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64830A00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77DF66ED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56F6DADB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6FAFFA06" w14:textId="77777777" w:rsidR="0072374F" w:rsidRPr="00A52A27" w:rsidRDefault="0072374F" w:rsidP="00E55780">
      <w:pPr>
        <w:rPr>
          <w:b/>
          <w:bCs/>
          <w:sz w:val="16"/>
          <w:szCs w:val="16"/>
          <w:u w:val="thick"/>
        </w:rPr>
      </w:pPr>
    </w:p>
    <w:p w14:paraId="407B1168" w14:textId="77777777" w:rsidR="00B32B25" w:rsidRPr="00A52A27" w:rsidRDefault="00B32B25" w:rsidP="00E55780">
      <w:pPr>
        <w:rPr>
          <w:b/>
          <w:bCs/>
          <w:sz w:val="16"/>
          <w:szCs w:val="16"/>
          <w:u w:val="thick"/>
        </w:rPr>
      </w:pPr>
    </w:p>
    <w:p w14:paraId="3ACD6279" w14:textId="77777777" w:rsidR="00A52A27" w:rsidRDefault="00A52A27" w:rsidP="00E55780">
      <w:pPr>
        <w:rPr>
          <w:b/>
          <w:bCs/>
          <w:sz w:val="16"/>
          <w:szCs w:val="16"/>
          <w:u w:val="thick"/>
        </w:rPr>
      </w:pPr>
    </w:p>
    <w:p w14:paraId="78814DD5" w14:textId="77777777" w:rsidR="00A52A27" w:rsidRDefault="00A52A27" w:rsidP="00E55780">
      <w:pPr>
        <w:rPr>
          <w:b/>
          <w:bCs/>
          <w:sz w:val="16"/>
          <w:szCs w:val="16"/>
          <w:u w:val="thick"/>
        </w:rPr>
      </w:pPr>
    </w:p>
    <w:p w14:paraId="28E09A78" w14:textId="77777777" w:rsidR="00A52A27" w:rsidRDefault="00A52A27" w:rsidP="00E55780">
      <w:pPr>
        <w:rPr>
          <w:b/>
          <w:bCs/>
          <w:sz w:val="16"/>
          <w:szCs w:val="16"/>
          <w:u w:val="thick"/>
        </w:rPr>
      </w:pPr>
    </w:p>
    <w:p w14:paraId="79195B3D" w14:textId="1393D1B4" w:rsidR="00C75B04" w:rsidRPr="00A52A27" w:rsidRDefault="00C75B04" w:rsidP="00E55780">
      <w:pPr>
        <w:rPr>
          <w:b/>
          <w:bCs/>
          <w:sz w:val="16"/>
          <w:szCs w:val="16"/>
          <w:u w:val="thick"/>
        </w:rPr>
      </w:pPr>
      <w:r w:rsidRPr="00A52A27">
        <w:rPr>
          <w:b/>
          <w:bCs/>
          <w:sz w:val="16"/>
          <w:szCs w:val="16"/>
          <w:u w:val="thick"/>
        </w:rPr>
        <w:lastRenderedPageBreak/>
        <w:t>Table of Correspondence Code for the CIS-R algorithm for Depression</w:t>
      </w:r>
    </w:p>
    <w:tbl>
      <w:tblPr>
        <w:tblW w:w="1034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26"/>
        <w:gridCol w:w="3795"/>
        <w:gridCol w:w="1984"/>
        <w:gridCol w:w="2835"/>
      </w:tblGrid>
      <w:tr w:rsidR="00AE625F" w:rsidRPr="00A52A27" w14:paraId="05E0DF16" w14:textId="495715B9" w:rsidTr="00B32B25">
        <w:trPr>
          <w:trHeight w:val="447"/>
          <w:jc w:val="center"/>
        </w:trPr>
        <w:tc>
          <w:tcPr>
            <w:tcW w:w="1726" w:type="dxa"/>
            <w:shd w:val="clear" w:color="auto" w:fill="FAE2D5" w:themeFill="accent2" w:themeFillTint="33"/>
            <w:vAlign w:val="center"/>
          </w:tcPr>
          <w:p w14:paraId="3E51BDC7" w14:textId="369EE10D" w:rsidR="00AE625F" w:rsidRPr="00A52A27" w:rsidRDefault="00AE625F" w:rsidP="006C0128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2A27">
              <w:rPr>
                <w:b/>
                <w:bCs/>
                <w:sz w:val="16"/>
                <w:szCs w:val="16"/>
              </w:rPr>
              <w:t>CIS-R section</w:t>
            </w:r>
          </w:p>
        </w:tc>
        <w:tc>
          <w:tcPr>
            <w:tcW w:w="3795" w:type="dxa"/>
            <w:shd w:val="clear" w:color="auto" w:fill="FAE2D5" w:themeFill="accent2" w:themeFillTint="33"/>
            <w:vAlign w:val="center"/>
          </w:tcPr>
          <w:p w14:paraId="0ADB29D2" w14:textId="198689AF" w:rsidR="00AE625F" w:rsidRPr="00A52A27" w:rsidRDefault="00AE625F" w:rsidP="006C0128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2A27">
              <w:rPr>
                <w:b/>
                <w:bCs/>
                <w:sz w:val="16"/>
                <w:szCs w:val="16"/>
              </w:rPr>
              <w:t>CIS-R question</w:t>
            </w:r>
          </w:p>
        </w:tc>
        <w:tc>
          <w:tcPr>
            <w:tcW w:w="1984" w:type="dxa"/>
            <w:shd w:val="clear" w:color="auto" w:fill="FAE2D5" w:themeFill="accent2" w:themeFillTint="33"/>
            <w:vAlign w:val="center"/>
          </w:tcPr>
          <w:p w14:paraId="14E01E41" w14:textId="409726DC" w:rsidR="00AE625F" w:rsidRPr="00A52A27" w:rsidRDefault="00AE625F" w:rsidP="006C0128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2A27">
              <w:rPr>
                <w:b/>
                <w:bCs/>
                <w:sz w:val="16"/>
                <w:szCs w:val="16"/>
              </w:rPr>
              <w:t>Biomedical survey variable name</w:t>
            </w:r>
          </w:p>
        </w:tc>
        <w:tc>
          <w:tcPr>
            <w:tcW w:w="2835" w:type="dxa"/>
            <w:shd w:val="clear" w:color="auto" w:fill="FAE2D5" w:themeFill="accent2" w:themeFillTint="33"/>
            <w:vAlign w:val="center"/>
          </w:tcPr>
          <w:p w14:paraId="74F56998" w14:textId="01BA986C" w:rsidR="00AE625F" w:rsidRPr="00A52A27" w:rsidRDefault="00AE625F" w:rsidP="006C0128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2A27">
              <w:rPr>
                <w:b/>
                <w:bCs/>
                <w:sz w:val="16"/>
                <w:szCs w:val="16"/>
              </w:rPr>
              <w:t>Scoring for Symptom scores</w:t>
            </w:r>
          </w:p>
        </w:tc>
      </w:tr>
      <w:tr w:rsidR="004F1F29" w:rsidRPr="00A52A27" w14:paraId="370B5764" w14:textId="099E209D" w:rsidTr="006C0128">
        <w:trPr>
          <w:trHeight w:val="241"/>
          <w:jc w:val="center"/>
        </w:trPr>
        <w:tc>
          <w:tcPr>
            <w:tcW w:w="1726" w:type="dxa"/>
          </w:tcPr>
          <w:p w14:paraId="1704DFB8" w14:textId="7D85CF1E" w:rsidR="004F1F29" w:rsidRPr="00A52A27" w:rsidRDefault="004F1F29" w:rsidP="000D3121">
            <w:pPr>
              <w:rPr>
                <w:color w:val="008000"/>
                <w:sz w:val="16"/>
                <w:szCs w:val="16"/>
              </w:rPr>
            </w:pPr>
            <w:bookmarkStart w:id="0" w:name="_Toc86653995"/>
            <w:bookmarkStart w:id="1" w:name="_Toc86654168"/>
            <w:r w:rsidRPr="00A52A27">
              <w:rPr>
                <w:color w:val="008000"/>
                <w:sz w:val="16"/>
                <w:szCs w:val="16"/>
              </w:rPr>
              <w:t>Appetite Section</w:t>
            </w:r>
            <w:bookmarkEnd w:id="0"/>
            <w:bookmarkEnd w:id="1"/>
          </w:p>
        </w:tc>
        <w:tc>
          <w:tcPr>
            <w:tcW w:w="8614" w:type="dxa"/>
            <w:gridSpan w:val="3"/>
          </w:tcPr>
          <w:p w14:paraId="3C80DF82" w14:textId="15AC7525" w:rsidR="004F1F29" w:rsidRPr="00A52A27" w:rsidRDefault="004F1F29" w:rsidP="004F1F29">
            <w:pPr>
              <w:jc w:val="center"/>
              <w:rPr>
                <w:color w:val="008000"/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Not explored</w:t>
            </w:r>
          </w:p>
        </w:tc>
      </w:tr>
      <w:tr w:rsidR="004F1F29" w:rsidRPr="00A52A27" w14:paraId="07FE7942" w14:textId="01901212" w:rsidTr="008B4910">
        <w:trPr>
          <w:jc w:val="center"/>
        </w:trPr>
        <w:tc>
          <w:tcPr>
            <w:tcW w:w="1726" w:type="dxa"/>
          </w:tcPr>
          <w:p w14:paraId="009754D3" w14:textId="289FCE28" w:rsidR="004F1F29" w:rsidRPr="00A52A27" w:rsidRDefault="004F1F29" w:rsidP="000D3121">
            <w:pPr>
              <w:rPr>
                <w:color w:val="008000"/>
                <w:sz w:val="16"/>
                <w:szCs w:val="16"/>
              </w:rPr>
            </w:pPr>
            <w:r w:rsidRPr="00A52A27">
              <w:rPr>
                <w:color w:val="008000"/>
                <w:sz w:val="16"/>
                <w:szCs w:val="16"/>
              </w:rPr>
              <w:t>Somatic Section</w:t>
            </w:r>
          </w:p>
        </w:tc>
        <w:tc>
          <w:tcPr>
            <w:tcW w:w="8614" w:type="dxa"/>
            <w:gridSpan w:val="3"/>
          </w:tcPr>
          <w:p w14:paraId="0A876A1C" w14:textId="77777777" w:rsidR="004F1F29" w:rsidRPr="00A52A27" w:rsidRDefault="004F1F29" w:rsidP="000D3121">
            <w:pPr>
              <w:rPr>
                <w:sz w:val="16"/>
                <w:szCs w:val="16"/>
              </w:rPr>
            </w:pPr>
          </w:p>
        </w:tc>
      </w:tr>
      <w:tr w:rsidR="00952541" w:rsidRPr="00A52A27" w14:paraId="70206AEF" w14:textId="3C06D416" w:rsidTr="00B32B25">
        <w:trPr>
          <w:jc w:val="center"/>
        </w:trPr>
        <w:tc>
          <w:tcPr>
            <w:tcW w:w="1726" w:type="dxa"/>
            <w:vMerge w:val="restart"/>
          </w:tcPr>
          <w:p w14:paraId="6C03EC73" w14:textId="15B490DA" w:rsidR="00952541" w:rsidRPr="00A52A27" w:rsidRDefault="00952541" w:rsidP="000D3121">
            <w:pPr>
              <w:rPr>
                <w:color w:val="008000"/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87E9E96" w14:textId="77E56327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seven days, including last (Day of week), on how many days have you noticed the ache or pain/discomfort?"</w:t>
            </w:r>
          </w:p>
        </w:tc>
        <w:tc>
          <w:tcPr>
            <w:tcW w:w="1984" w:type="dxa"/>
            <w:vAlign w:val="center"/>
          </w:tcPr>
          <w:p w14:paraId="3C96B084" w14:textId="1C8B6256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omaD</w:t>
            </w:r>
          </w:p>
        </w:tc>
        <w:tc>
          <w:tcPr>
            <w:tcW w:w="2835" w:type="dxa"/>
            <w:vAlign w:val="center"/>
          </w:tcPr>
          <w:p w14:paraId="7BFE917D" w14:textId="01063ECF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days or more = 1</w:t>
            </w:r>
          </w:p>
        </w:tc>
      </w:tr>
      <w:tr w:rsidR="00952541" w:rsidRPr="00A52A27" w14:paraId="115A009D" w14:textId="2D86D0A8" w:rsidTr="00B32B25">
        <w:trPr>
          <w:jc w:val="center"/>
        </w:trPr>
        <w:tc>
          <w:tcPr>
            <w:tcW w:w="1726" w:type="dxa"/>
            <w:vMerge/>
          </w:tcPr>
          <w:p w14:paraId="385A5FDD" w14:textId="77777777" w:rsidR="00952541" w:rsidRPr="00A52A27" w:rsidRDefault="00952541" w:rsidP="000D3121">
            <w:pPr>
              <w:rPr>
                <w:color w:val="008000"/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26B33CDA" w14:textId="4829F7F3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otal did the ache or pain/discomfort last for more than 3 hours on any day in the past week/on that day?"</w:t>
            </w:r>
          </w:p>
        </w:tc>
        <w:tc>
          <w:tcPr>
            <w:tcW w:w="1984" w:type="dxa"/>
            <w:vAlign w:val="center"/>
          </w:tcPr>
          <w:p w14:paraId="45322B92" w14:textId="455636D9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omaE</w:t>
            </w:r>
          </w:p>
        </w:tc>
        <w:tc>
          <w:tcPr>
            <w:tcW w:w="2835" w:type="dxa"/>
            <w:vAlign w:val="center"/>
          </w:tcPr>
          <w:p w14:paraId="30BE589B" w14:textId="082EE6BA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More than 3 hours on any day = 1</w:t>
            </w:r>
          </w:p>
        </w:tc>
      </w:tr>
      <w:tr w:rsidR="00952541" w:rsidRPr="00A52A27" w14:paraId="50921D0D" w14:textId="77777777" w:rsidTr="00B32B25">
        <w:trPr>
          <w:jc w:val="center"/>
        </w:trPr>
        <w:tc>
          <w:tcPr>
            <w:tcW w:w="1726" w:type="dxa"/>
            <w:vMerge/>
          </w:tcPr>
          <w:p w14:paraId="49F9974A" w14:textId="77777777" w:rsidR="00952541" w:rsidRPr="00A52A27" w:rsidRDefault="00952541" w:rsidP="000D3121">
            <w:pPr>
              <w:rPr>
                <w:color w:val="008000"/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072DDD09" w14:textId="0EF33AD4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has the ache or pain/discomfort been"</w:t>
            </w:r>
          </w:p>
        </w:tc>
        <w:tc>
          <w:tcPr>
            <w:tcW w:w="1984" w:type="dxa"/>
            <w:vAlign w:val="center"/>
          </w:tcPr>
          <w:p w14:paraId="05854C02" w14:textId="70A9136A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omaF</w:t>
            </w:r>
          </w:p>
        </w:tc>
        <w:tc>
          <w:tcPr>
            <w:tcW w:w="2835" w:type="dxa"/>
            <w:vAlign w:val="center"/>
          </w:tcPr>
          <w:p w14:paraId="65C1A2DE" w14:textId="4DA218C3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ymptoms very unpleasants = 1</w:t>
            </w:r>
          </w:p>
        </w:tc>
      </w:tr>
      <w:tr w:rsidR="00952541" w:rsidRPr="00A52A27" w14:paraId="6C0BA9B5" w14:textId="77777777" w:rsidTr="00B32B25">
        <w:trPr>
          <w:jc w:val="center"/>
        </w:trPr>
        <w:tc>
          <w:tcPr>
            <w:tcW w:w="1726" w:type="dxa"/>
            <w:vMerge/>
          </w:tcPr>
          <w:p w14:paraId="4BE05712" w14:textId="77777777" w:rsidR="00952541" w:rsidRPr="00A52A27" w:rsidRDefault="00952541" w:rsidP="000D3121">
            <w:pPr>
              <w:rPr>
                <w:color w:val="008000"/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787927D3" w14:textId="2C62AD19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s the ache or pain/discomfort bothered you when you were doing something interesting in the past week?"</w:t>
            </w:r>
          </w:p>
        </w:tc>
        <w:tc>
          <w:tcPr>
            <w:tcW w:w="1984" w:type="dxa"/>
            <w:vAlign w:val="center"/>
          </w:tcPr>
          <w:p w14:paraId="5AF9C522" w14:textId="0682736D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omaG</w:t>
            </w:r>
          </w:p>
        </w:tc>
        <w:tc>
          <w:tcPr>
            <w:tcW w:w="2835" w:type="dxa"/>
            <w:vAlign w:val="center"/>
          </w:tcPr>
          <w:p w14:paraId="3B0C9061" w14:textId="766DDB36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Bothered when doing something interesting = 1</w:t>
            </w:r>
          </w:p>
        </w:tc>
      </w:tr>
      <w:tr w:rsidR="00AE625F" w:rsidRPr="00A52A27" w14:paraId="30B9F4E6" w14:textId="11FE49B0" w:rsidTr="00B32B25">
        <w:trPr>
          <w:jc w:val="center"/>
        </w:trPr>
        <w:tc>
          <w:tcPr>
            <w:tcW w:w="1726" w:type="dxa"/>
          </w:tcPr>
          <w:p w14:paraId="22D7ECE4" w14:textId="0814D867" w:rsidR="00AE625F" w:rsidRPr="00A52A27" w:rsidRDefault="004F1F29" w:rsidP="000D3121">
            <w:pPr>
              <w:rPr>
                <w:color w:val="008000"/>
                <w:sz w:val="16"/>
                <w:szCs w:val="16"/>
              </w:rPr>
            </w:pPr>
            <w:r w:rsidRPr="00A52A27">
              <w:rPr>
                <w:color w:val="008000"/>
                <w:sz w:val="16"/>
                <w:szCs w:val="16"/>
              </w:rPr>
              <w:t>Fatigue Section</w:t>
            </w:r>
          </w:p>
        </w:tc>
        <w:tc>
          <w:tcPr>
            <w:tcW w:w="3795" w:type="dxa"/>
            <w:vAlign w:val="center"/>
          </w:tcPr>
          <w:p w14:paraId="44D63365" w14:textId="22BEAA1B" w:rsidR="00AE625F" w:rsidRPr="00A52A27" w:rsidRDefault="00AE625F" w:rsidP="00A20DC7">
            <w:pPr>
              <w:spacing w:after="0"/>
              <w:jc w:val="both"/>
              <w:rPr>
                <w:color w:val="00800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87E718C" w14:textId="77777777" w:rsidR="00AE625F" w:rsidRPr="00A52A27" w:rsidRDefault="00AE625F" w:rsidP="0058683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55D6E91E" w14:textId="30BF003C" w:rsidR="00AE625F" w:rsidRPr="00A52A27" w:rsidRDefault="00AE625F" w:rsidP="0058683B">
            <w:pPr>
              <w:spacing w:after="0"/>
              <w:rPr>
                <w:sz w:val="16"/>
                <w:szCs w:val="16"/>
              </w:rPr>
            </w:pPr>
          </w:p>
        </w:tc>
      </w:tr>
      <w:tr w:rsidR="00952541" w:rsidRPr="00A52A27" w14:paraId="240DC059" w14:textId="79793D4B" w:rsidTr="00B32B25">
        <w:trPr>
          <w:jc w:val="center"/>
        </w:trPr>
        <w:tc>
          <w:tcPr>
            <w:tcW w:w="1726" w:type="dxa"/>
            <w:vMerge w:val="restart"/>
          </w:tcPr>
          <w:p w14:paraId="4F84EC1F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6684ACB8" w14:textId="361D40C3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seven days incuding last (days of the week) on how many days have you felt tired/lacking in energy?"</w:t>
            </w:r>
          </w:p>
        </w:tc>
        <w:tc>
          <w:tcPr>
            <w:tcW w:w="1984" w:type="dxa"/>
            <w:vAlign w:val="center"/>
          </w:tcPr>
          <w:p w14:paraId="0AE2F9C5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atigE </w:t>
            </w:r>
          </w:p>
        </w:tc>
        <w:tc>
          <w:tcPr>
            <w:tcW w:w="2835" w:type="dxa"/>
            <w:vAlign w:val="center"/>
          </w:tcPr>
          <w:p w14:paraId="4094B5C3" w14:textId="603C3691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days or more = 1</w:t>
            </w:r>
          </w:p>
        </w:tc>
      </w:tr>
      <w:tr w:rsidR="00952541" w:rsidRPr="00A52A27" w14:paraId="0E70148E" w14:textId="71313BBA" w:rsidTr="00B32B25">
        <w:trPr>
          <w:jc w:val="center"/>
        </w:trPr>
        <w:tc>
          <w:tcPr>
            <w:tcW w:w="1726" w:type="dxa"/>
            <w:vMerge/>
          </w:tcPr>
          <w:p w14:paraId="2FD65AFF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3E98ED40" w14:textId="14A7AE12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ve you felt tired/lacking in energy for more than 3 hours in total on any day in the past week?"</w:t>
            </w:r>
          </w:p>
        </w:tc>
        <w:tc>
          <w:tcPr>
            <w:tcW w:w="1984" w:type="dxa"/>
            <w:vAlign w:val="center"/>
          </w:tcPr>
          <w:p w14:paraId="0BD27EB4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atigF </w:t>
            </w:r>
          </w:p>
        </w:tc>
        <w:tc>
          <w:tcPr>
            <w:tcW w:w="2835" w:type="dxa"/>
            <w:vAlign w:val="center"/>
          </w:tcPr>
          <w:p w14:paraId="255379B0" w14:textId="57988868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6138FCE2" w14:textId="44379793" w:rsidTr="00B32B25">
        <w:trPr>
          <w:jc w:val="center"/>
        </w:trPr>
        <w:tc>
          <w:tcPr>
            <w:tcW w:w="1726" w:type="dxa"/>
            <w:vMerge/>
          </w:tcPr>
          <w:p w14:paraId="055AA48D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7CD1473A" w14:textId="28B0BFC4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ve you felt so tired/lacking in energy that you've had to push yourself to fet things done during the past week?"</w:t>
            </w:r>
          </w:p>
        </w:tc>
        <w:tc>
          <w:tcPr>
            <w:tcW w:w="1984" w:type="dxa"/>
            <w:vAlign w:val="center"/>
          </w:tcPr>
          <w:p w14:paraId="03A66C64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atigG </w:t>
            </w:r>
          </w:p>
        </w:tc>
        <w:tc>
          <w:tcPr>
            <w:tcW w:w="2835" w:type="dxa"/>
            <w:vAlign w:val="center"/>
          </w:tcPr>
          <w:p w14:paraId="2298F698" w14:textId="5A1DE0C8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on at least one occasion = 1</w:t>
            </w:r>
          </w:p>
        </w:tc>
      </w:tr>
      <w:tr w:rsidR="00952541" w:rsidRPr="00A52A27" w14:paraId="7FA32D3D" w14:textId="67E68115" w:rsidTr="00B32B25">
        <w:trPr>
          <w:jc w:val="center"/>
        </w:trPr>
        <w:tc>
          <w:tcPr>
            <w:tcW w:w="1726" w:type="dxa"/>
            <w:vMerge/>
          </w:tcPr>
          <w:p w14:paraId="75A73E07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624A57DF" w14:textId="60B428CF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ve you felt tired/lacking in energy when doing things that you enjoy during the past week?"</w:t>
            </w:r>
          </w:p>
        </w:tc>
        <w:tc>
          <w:tcPr>
            <w:tcW w:w="1984" w:type="dxa"/>
            <w:vAlign w:val="center"/>
          </w:tcPr>
          <w:p w14:paraId="5919E3D2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atigH </w:t>
            </w:r>
          </w:p>
        </w:tc>
        <w:tc>
          <w:tcPr>
            <w:tcW w:w="2835" w:type="dxa"/>
            <w:vMerge w:val="restart"/>
            <w:vAlign w:val="center"/>
          </w:tcPr>
          <w:p w14:paraId="2F40542B" w14:textId="69B806EF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Yes at least once = 1 </w:t>
            </w:r>
            <w:r w:rsidRPr="00A52A27">
              <w:rPr>
                <w:b/>
                <w:bCs/>
                <w:sz w:val="16"/>
                <w:szCs w:val="16"/>
              </w:rPr>
              <w:t>OR</w:t>
            </w:r>
          </w:p>
          <w:p w14:paraId="49D762FF" w14:textId="74D7A4D3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  <w:p w14:paraId="5145D903" w14:textId="66FDBACF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Nb: </w:t>
            </w:r>
            <w:r w:rsidRPr="00A52A27">
              <w:rPr>
                <w:i/>
                <w:iCs/>
                <w:sz w:val="16"/>
                <w:szCs w:val="16"/>
              </w:rPr>
              <w:t>Either fatigH asked or fatigI asked – not both</w:t>
            </w:r>
            <w:r w:rsidRPr="00A52A27">
              <w:rPr>
                <w:sz w:val="16"/>
                <w:szCs w:val="16"/>
              </w:rPr>
              <w:t xml:space="preserve"> 1</w:t>
            </w:r>
          </w:p>
        </w:tc>
      </w:tr>
      <w:tr w:rsidR="00952541" w:rsidRPr="00A52A27" w14:paraId="530F369C" w14:textId="507693F6" w:rsidTr="00B32B25">
        <w:trPr>
          <w:jc w:val="center"/>
        </w:trPr>
        <w:tc>
          <w:tcPr>
            <w:tcW w:w="1726" w:type="dxa"/>
            <w:vMerge/>
          </w:tcPr>
          <w:p w14:paraId="1C952F8B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320B859B" w14:textId="7943E73B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ve you in the past week felt tired/lacking in energy when doing things that you used to enjoy?”</w:t>
            </w:r>
          </w:p>
        </w:tc>
        <w:tc>
          <w:tcPr>
            <w:tcW w:w="1984" w:type="dxa"/>
            <w:vAlign w:val="center"/>
          </w:tcPr>
          <w:p w14:paraId="7F115C4D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atigI </w:t>
            </w:r>
          </w:p>
        </w:tc>
        <w:tc>
          <w:tcPr>
            <w:tcW w:w="2835" w:type="dxa"/>
            <w:vMerge/>
            <w:vAlign w:val="center"/>
          </w:tcPr>
          <w:p w14:paraId="580F03BC" w14:textId="26FD0934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</w:p>
        </w:tc>
      </w:tr>
      <w:tr w:rsidR="00952541" w:rsidRPr="00A52A27" w14:paraId="3B0C0EB2" w14:textId="77777777" w:rsidTr="00B32B25">
        <w:trPr>
          <w:jc w:val="center"/>
        </w:trPr>
        <w:tc>
          <w:tcPr>
            <w:tcW w:w="1726" w:type="dxa"/>
            <w:vMerge/>
          </w:tcPr>
          <w:p w14:paraId="62D042D0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6AA0222A" w14:textId="77777777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vAlign w:val="center"/>
          </w:tcPr>
          <w:p w14:paraId="1D7C0D04" w14:textId="3FDA58BC" w:rsidR="00952541" w:rsidRPr="00A52A27" w:rsidRDefault="00952541" w:rsidP="0058683B">
            <w:pPr>
              <w:spacing w:after="0"/>
              <w:rPr>
                <w:sz w:val="16"/>
                <w:szCs w:val="16"/>
                <w:lang w:val="fr-BE"/>
              </w:rPr>
            </w:pPr>
            <w:r w:rsidRPr="00A52A27">
              <w:rPr>
                <w:sz w:val="16"/>
                <w:szCs w:val="16"/>
                <w:lang w:val="fr-BE"/>
              </w:rPr>
              <w:t xml:space="preserve">Fatsum = </w:t>
            </w:r>
            <w:r w:rsidR="001C623E" w:rsidRPr="00A52A27">
              <w:rPr>
                <w:sz w:val="16"/>
                <w:szCs w:val="16"/>
                <w:lang w:val="fr-BE"/>
              </w:rPr>
              <w:t>FatigE+FatigF+FatigG+FatigH (max score =4)</w:t>
            </w:r>
          </w:p>
        </w:tc>
      </w:tr>
      <w:tr w:rsidR="00C122AB" w:rsidRPr="00A52A27" w14:paraId="24ADD2B3" w14:textId="520DC722" w:rsidTr="008B4910">
        <w:trPr>
          <w:jc w:val="center"/>
        </w:trPr>
        <w:tc>
          <w:tcPr>
            <w:tcW w:w="1726" w:type="dxa"/>
          </w:tcPr>
          <w:p w14:paraId="1E68E397" w14:textId="102DA6B2" w:rsidR="00C122AB" w:rsidRPr="00A52A27" w:rsidRDefault="00C122AB" w:rsidP="000D3121">
            <w:pPr>
              <w:rPr>
                <w:sz w:val="16"/>
                <w:szCs w:val="16"/>
              </w:rPr>
            </w:pPr>
            <w:r w:rsidRPr="00A52A27">
              <w:rPr>
                <w:color w:val="008000"/>
                <w:sz w:val="16"/>
                <w:szCs w:val="16"/>
              </w:rPr>
              <w:t>Concentration / Forgetfulness</w:t>
            </w:r>
          </w:p>
        </w:tc>
        <w:tc>
          <w:tcPr>
            <w:tcW w:w="8614" w:type="dxa"/>
            <w:gridSpan w:val="3"/>
            <w:vAlign w:val="center"/>
          </w:tcPr>
          <w:p w14:paraId="317D0822" w14:textId="2A78D8E9" w:rsidR="00C122AB" w:rsidRPr="00A52A27" w:rsidRDefault="00C122AB" w:rsidP="00A20DC7">
            <w:pPr>
              <w:spacing w:after="0"/>
              <w:jc w:val="both"/>
              <w:rPr>
                <w:sz w:val="16"/>
                <w:szCs w:val="16"/>
              </w:rPr>
            </w:pPr>
          </w:p>
        </w:tc>
      </w:tr>
      <w:tr w:rsidR="00B32B25" w:rsidRPr="00A52A27" w14:paraId="1F0492C0" w14:textId="178C9A78" w:rsidTr="00B32B25">
        <w:trPr>
          <w:jc w:val="center"/>
        </w:trPr>
        <w:tc>
          <w:tcPr>
            <w:tcW w:w="1726" w:type="dxa"/>
            <w:vMerge w:val="restart"/>
          </w:tcPr>
          <w:p w14:paraId="172371AD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1D95E59E" w14:textId="682255B8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Since last (DAY OF WEEK), on how many days have you noticed problems with your concentration/memory?"</w:t>
            </w:r>
          </w:p>
        </w:tc>
        <w:tc>
          <w:tcPr>
            <w:tcW w:w="1984" w:type="dxa"/>
            <w:vAlign w:val="center"/>
          </w:tcPr>
          <w:p w14:paraId="1A96ADFA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orgetC </w:t>
            </w:r>
          </w:p>
        </w:tc>
        <w:tc>
          <w:tcPr>
            <w:tcW w:w="2835" w:type="dxa"/>
            <w:vAlign w:val="center"/>
          </w:tcPr>
          <w:p w14:paraId="219CFF8D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days or more = 1</w:t>
            </w:r>
          </w:p>
        </w:tc>
      </w:tr>
      <w:tr w:rsidR="00B32B25" w:rsidRPr="00A52A27" w14:paraId="2FD2C10B" w14:textId="33548C13" w:rsidTr="00B32B25">
        <w:trPr>
          <w:jc w:val="center"/>
        </w:trPr>
        <w:tc>
          <w:tcPr>
            <w:tcW w:w="1726" w:type="dxa"/>
            <w:vMerge/>
          </w:tcPr>
          <w:p w14:paraId="581F3AF4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0D7E9104" w14:textId="1FF37D8F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 could you concentrate on a TV programme, read a newspaper article or talk to someone without your mind wandering?"</w:t>
            </w:r>
          </w:p>
        </w:tc>
        <w:tc>
          <w:tcPr>
            <w:tcW w:w="1984" w:type="dxa"/>
            <w:vAlign w:val="center"/>
          </w:tcPr>
          <w:p w14:paraId="4B8E01F2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orgetD </w:t>
            </w:r>
          </w:p>
        </w:tc>
        <w:tc>
          <w:tcPr>
            <w:tcW w:w="2835" w:type="dxa"/>
            <w:vAlign w:val="center"/>
          </w:tcPr>
          <w:p w14:paraId="21ED834C" w14:textId="05225BBA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No, not always = 2</w:t>
            </w:r>
          </w:p>
        </w:tc>
      </w:tr>
      <w:tr w:rsidR="00B32B25" w:rsidRPr="00A52A27" w14:paraId="5A142103" w14:textId="71181FEB" w:rsidTr="00B32B25">
        <w:trPr>
          <w:jc w:val="center"/>
        </w:trPr>
        <w:tc>
          <w:tcPr>
            <w:tcW w:w="1726" w:type="dxa"/>
            <w:vMerge/>
          </w:tcPr>
          <w:p w14:paraId="56B22604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34492F2" w14:textId="11734ACE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have these problems with your concentration actuallty stopped you from getting on with things you used to do or would like to do?"</w:t>
            </w:r>
          </w:p>
        </w:tc>
        <w:tc>
          <w:tcPr>
            <w:tcW w:w="1984" w:type="dxa"/>
            <w:vAlign w:val="center"/>
          </w:tcPr>
          <w:p w14:paraId="38C6207C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orgetE  </w:t>
            </w:r>
          </w:p>
        </w:tc>
        <w:tc>
          <w:tcPr>
            <w:tcW w:w="2835" w:type="dxa"/>
            <w:vAlign w:val="center"/>
          </w:tcPr>
          <w:p w14:paraId="23D91555" w14:textId="46AA1058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B32B25" w:rsidRPr="00A52A27" w14:paraId="07E1EB1D" w14:textId="5BDE569A" w:rsidTr="00B32B25">
        <w:trPr>
          <w:jc w:val="center"/>
        </w:trPr>
        <w:tc>
          <w:tcPr>
            <w:tcW w:w="1726" w:type="dxa"/>
            <w:vMerge/>
          </w:tcPr>
          <w:p w14:paraId="64251BF0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514366B3" w14:textId="1D68B2BF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(Earlier you said you have been forgetting things.) Have you forgotten anything important in the past seven days?"</w:t>
            </w:r>
          </w:p>
        </w:tc>
        <w:tc>
          <w:tcPr>
            <w:tcW w:w="1984" w:type="dxa"/>
            <w:vAlign w:val="center"/>
          </w:tcPr>
          <w:p w14:paraId="21C7CF79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ForgetF </w:t>
            </w:r>
          </w:p>
        </w:tc>
        <w:tc>
          <w:tcPr>
            <w:tcW w:w="2835" w:type="dxa"/>
            <w:vAlign w:val="center"/>
          </w:tcPr>
          <w:p w14:paraId="096F24C2" w14:textId="4B5BDFB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B32B25" w:rsidRPr="00A52A27" w14:paraId="19FCF1D2" w14:textId="77777777" w:rsidTr="00B32B25">
        <w:trPr>
          <w:jc w:val="center"/>
        </w:trPr>
        <w:tc>
          <w:tcPr>
            <w:tcW w:w="1726" w:type="dxa"/>
            <w:vMerge/>
          </w:tcPr>
          <w:p w14:paraId="2BA32614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2CF89952" w14:textId="77777777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vAlign w:val="center"/>
          </w:tcPr>
          <w:p w14:paraId="29F79431" w14:textId="735ED21E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Forgsum= ForgC+ForgD (on 1)+ForgE+ForgF (max score =4)</w:t>
            </w:r>
          </w:p>
        </w:tc>
      </w:tr>
      <w:tr w:rsidR="006C0128" w:rsidRPr="00A52A27" w14:paraId="1B742DE6" w14:textId="05ACB2AA" w:rsidTr="000D3121">
        <w:trPr>
          <w:jc w:val="center"/>
        </w:trPr>
        <w:tc>
          <w:tcPr>
            <w:tcW w:w="1726" w:type="dxa"/>
          </w:tcPr>
          <w:p w14:paraId="383C983C" w14:textId="05E58C85" w:rsidR="006C0128" w:rsidRPr="00A52A27" w:rsidRDefault="006C0128" w:rsidP="000D3121">
            <w:pPr>
              <w:rPr>
                <w:color w:val="008000"/>
                <w:sz w:val="16"/>
                <w:szCs w:val="16"/>
              </w:rPr>
            </w:pPr>
            <w:r w:rsidRPr="00A52A27">
              <w:rPr>
                <w:color w:val="008000"/>
                <w:sz w:val="16"/>
                <w:szCs w:val="16"/>
              </w:rPr>
              <w:t>Sleep Problems</w:t>
            </w:r>
          </w:p>
        </w:tc>
        <w:tc>
          <w:tcPr>
            <w:tcW w:w="8614" w:type="dxa"/>
            <w:gridSpan w:val="3"/>
            <w:vAlign w:val="center"/>
          </w:tcPr>
          <w:p w14:paraId="3E67494F" w14:textId="77777777" w:rsidR="006C0128" w:rsidRPr="00A52A27" w:rsidRDefault="006C0128" w:rsidP="00A20DC7">
            <w:pPr>
              <w:spacing w:after="0"/>
              <w:jc w:val="both"/>
              <w:rPr>
                <w:sz w:val="16"/>
                <w:szCs w:val="16"/>
              </w:rPr>
            </w:pPr>
          </w:p>
        </w:tc>
      </w:tr>
      <w:tr w:rsidR="00B32B25" w:rsidRPr="00A52A27" w14:paraId="3D4B3821" w14:textId="0B7AF0B6" w:rsidTr="00B32B25">
        <w:trPr>
          <w:jc w:val="center"/>
        </w:trPr>
        <w:tc>
          <w:tcPr>
            <w:tcW w:w="1726" w:type="dxa"/>
            <w:vMerge w:val="restart"/>
          </w:tcPr>
          <w:p w14:paraId="002B6AA0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0121C7F1" w14:textId="0F57850B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On how many of the past seven nights did you have problems with your sleep?"</w:t>
            </w:r>
          </w:p>
        </w:tc>
        <w:tc>
          <w:tcPr>
            <w:tcW w:w="1984" w:type="dxa"/>
            <w:vAlign w:val="center"/>
          </w:tcPr>
          <w:p w14:paraId="08000AB9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SleepC  </w:t>
            </w:r>
          </w:p>
        </w:tc>
        <w:tc>
          <w:tcPr>
            <w:tcW w:w="2835" w:type="dxa"/>
            <w:vAlign w:val="center"/>
          </w:tcPr>
          <w:p w14:paraId="04A80818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nights or more = 1</w:t>
            </w:r>
          </w:p>
        </w:tc>
      </w:tr>
      <w:tr w:rsidR="00B32B25" w:rsidRPr="00A52A27" w14:paraId="6D051DA6" w14:textId="63E7ADA0" w:rsidTr="00B32B25">
        <w:trPr>
          <w:jc w:val="center"/>
        </w:trPr>
        <w:tc>
          <w:tcPr>
            <w:tcW w:w="1726" w:type="dxa"/>
            <w:vMerge/>
          </w:tcPr>
          <w:p w14:paraId="5A276012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898A675" w14:textId="33AB1DCD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ow long did you spend trying to get to sleep…"</w:t>
            </w:r>
          </w:p>
        </w:tc>
        <w:tc>
          <w:tcPr>
            <w:tcW w:w="1984" w:type="dxa"/>
            <w:vAlign w:val="center"/>
          </w:tcPr>
          <w:p w14:paraId="2336A6D4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leepF</w:t>
            </w:r>
          </w:p>
          <w:p w14:paraId="02AAE212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70AF71DA" w14:textId="4F75FCE2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At least ¼ hr &lt; than 1 hour =2</w:t>
            </w:r>
          </w:p>
          <w:p w14:paraId="15AFA393" w14:textId="020253CA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At least 1hr but &lt; than 3hrs =3</w:t>
            </w:r>
          </w:p>
          <w:p w14:paraId="0E22EDAF" w14:textId="13B3E11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 hrs or more = 4</w:t>
            </w:r>
          </w:p>
        </w:tc>
      </w:tr>
      <w:tr w:rsidR="00B32B25" w:rsidRPr="00A52A27" w14:paraId="3D2FC54E" w14:textId="7DA1101B" w:rsidTr="00B32B25">
        <w:trPr>
          <w:jc w:val="center"/>
        </w:trPr>
        <w:tc>
          <w:tcPr>
            <w:tcW w:w="1726" w:type="dxa"/>
            <w:vMerge/>
          </w:tcPr>
          <w:p w14:paraId="3C13D73A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784F69A7" w14:textId="171A8386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on how many nights did you spend 3 or more hours trying to get to sleep"</w:t>
            </w:r>
          </w:p>
        </w:tc>
        <w:tc>
          <w:tcPr>
            <w:tcW w:w="1984" w:type="dxa"/>
            <w:vAlign w:val="center"/>
          </w:tcPr>
          <w:p w14:paraId="199531B8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SleepG  </w:t>
            </w:r>
          </w:p>
        </w:tc>
        <w:tc>
          <w:tcPr>
            <w:tcW w:w="2835" w:type="dxa"/>
            <w:vAlign w:val="center"/>
          </w:tcPr>
          <w:p w14:paraId="0BA111AD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nights or more = 1</w:t>
            </w:r>
          </w:p>
        </w:tc>
      </w:tr>
      <w:tr w:rsidR="00B32B25" w:rsidRPr="00A52A27" w14:paraId="1C9F87FF" w14:textId="747480C6" w:rsidTr="00B32B25">
        <w:trPr>
          <w:jc w:val="center"/>
        </w:trPr>
        <w:tc>
          <w:tcPr>
            <w:tcW w:w="1726" w:type="dxa"/>
            <w:vMerge/>
          </w:tcPr>
          <w:p w14:paraId="567C8EE2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589EDBA3" w14:textId="3E53275C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Thinking about the night you slept the longest in the past week, how much longer did you sleep compared with how long you normally sleep for?"</w:t>
            </w:r>
          </w:p>
        </w:tc>
        <w:tc>
          <w:tcPr>
            <w:tcW w:w="1984" w:type="dxa"/>
            <w:vAlign w:val="center"/>
          </w:tcPr>
          <w:p w14:paraId="615CD53A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leepI</w:t>
            </w:r>
          </w:p>
          <w:p w14:paraId="416D0A2E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66B596E0" w14:textId="2E7C04D9" w:rsidR="00B32B25" w:rsidRPr="00A52A27" w:rsidRDefault="00B32B25" w:rsidP="006C0128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At least ¼ hr &lt; than 1 hour =1</w:t>
            </w:r>
          </w:p>
          <w:p w14:paraId="5F69FAD2" w14:textId="3FAF9041" w:rsidR="00B32B25" w:rsidRPr="00A52A27" w:rsidRDefault="00B32B25" w:rsidP="006C0128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At least 1hr but &lt; than 3hrs =2</w:t>
            </w:r>
          </w:p>
          <w:p w14:paraId="47157112" w14:textId="7FC83642" w:rsidR="00B32B25" w:rsidRPr="00A52A27" w:rsidRDefault="00B32B25" w:rsidP="006C0128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3 hrs or more = 2</w:t>
            </w:r>
          </w:p>
        </w:tc>
      </w:tr>
      <w:tr w:rsidR="00B32B25" w:rsidRPr="00A52A27" w14:paraId="28336049" w14:textId="41550333" w:rsidTr="00B32B25">
        <w:trPr>
          <w:jc w:val="center"/>
        </w:trPr>
        <w:tc>
          <w:tcPr>
            <w:tcW w:w="1726" w:type="dxa"/>
            <w:vMerge/>
          </w:tcPr>
          <w:p w14:paraId="39CC7E86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2F310DEA" w14:textId="2348CC3C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on how many nights did you sleep for more than 3 hours longer than you usually do?"</w:t>
            </w:r>
          </w:p>
        </w:tc>
        <w:tc>
          <w:tcPr>
            <w:tcW w:w="1984" w:type="dxa"/>
            <w:vAlign w:val="center"/>
          </w:tcPr>
          <w:p w14:paraId="07EFA067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SleepJ </w:t>
            </w:r>
          </w:p>
        </w:tc>
        <w:tc>
          <w:tcPr>
            <w:tcW w:w="2835" w:type="dxa"/>
            <w:vAlign w:val="center"/>
          </w:tcPr>
          <w:p w14:paraId="0EE95375" w14:textId="77777777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nights or more =1</w:t>
            </w:r>
          </w:p>
        </w:tc>
      </w:tr>
      <w:tr w:rsidR="00B32B25" w:rsidRPr="00A52A27" w14:paraId="0A8D628B" w14:textId="77777777" w:rsidTr="000D3121">
        <w:trPr>
          <w:jc w:val="center"/>
        </w:trPr>
        <w:tc>
          <w:tcPr>
            <w:tcW w:w="1726" w:type="dxa"/>
            <w:vMerge/>
          </w:tcPr>
          <w:p w14:paraId="372D2D01" w14:textId="77777777" w:rsidR="00B32B25" w:rsidRPr="00A52A27" w:rsidRDefault="00B32B25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5B245C7F" w14:textId="77777777" w:rsidR="00B32B25" w:rsidRPr="00A52A27" w:rsidRDefault="00B32B25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vAlign w:val="center"/>
          </w:tcPr>
          <w:p w14:paraId="41202DE4" w14:textId="582EEB4C" w:rsidR="00B32B25" w:rsidRPr="00A52A27" w:rsidRDefault="00B32B25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leepSum = SleepC+SleepF+SleepG+SleepI+SleepJ (max score =5)</w:t>
            </w:r>
          </w:p>
        </w:tc>
      </w:tr>
      <w:tr w:rsidR="00C86F85" w:rsidRPr="00A52A27" w14:paraId="7E052420" w14:textId="64467EB6" w:rsidTr="000D3121">
        <w:trPr>
          <w:jc w:val="center"/>
        </w:trPr>
        <w:tc>
          <w:tcPr>
            <w:tcW w:w="1726" w:type="dxa"/>
          </w:tcPr>
          <w:p w14:paraId="03EBA5FE" w14:textId="177D5B6F" w:rsidR="00C86F85" w:rsidRPr="00A52A27" w:rsidRDefault="00C86F85" w:rsidP="000D3121">
            <w:pPr>
              <w:rPr>
                <w:color w:val="008000"/>
                <w:sz w:val="16"/>
                <w:szCs w:val="16"/>
              </w:rPr>
            </w:pPr>
            <w:bookmarkStart w:id="2" w:name="_Toc86654000"/>
            <w:bookmarkStart w:id="3" w:name="_Toc86654173"/>
            <w:r w:rsidRPr="00A52A27">
              <w:rPr>
                <w:color w:val="008000"/>
                <w:sz w:val="16"/>
                <w:szCs w:val="16"/>
              </w:rPr>
              <w:t>Irritability</w:t>
            </w:r>
            <w:bookmarkEnd w:id="2"/>
            <w:bookmarkEnd w:id="3"/>
          </w:p>
        </w:tc>
        <w:tc>
          <w:tcPr>
            <w:tcW w:w="8614" w:type="dxa"/>
            <w:gridSpan w:val="3"/>
            <w:vAlign w:val="center"/>
          </w:tcPr>
          <w:p w14:paraId="5B80FA09" w14:textId="77777777" w:rsidR="00C86F85" w:rsidRPr="00A52A27" w:rsidRDefault="00C86F85" w:rsidP="00A20DC7">
            <w:pPr>
              <w:spacing w:after="0"/>
              <w:jc w:val="both"/>
              <w:rPr>
                <w:sz w:val="16"/>
                <w:szCs w:val="16"/>
              </w:rPr>
            </w:pPr>
          </w:p>
        </w:tc>
      </w:tr>
      <w:tr w:rsidR="00952541" w:rsidRPr="00A52A27" w14:paraId="6ED98FA3" w14:textId="2F5D8CAB" w:rsidTr="00B32B25">
        <w:trPr>
          <w:jc w:val="center"/>
        </w:trPr>
        <w:tc>
          <w:tcPr>
            <w:tcW w:w="1726" w:type="dxa"/>
            <w:vMerge w:val="restart"/>
          </w:tcPr>
          <w:p w14:paraId="1EB1B2AC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7843202A" w14:textId="14037C08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Since last (day of week) on how many days have you felt irritable or short tempered/angry?"</w:t>
            </w:r>
          </w:p>
        </w:tc>
        <w:tc>
          <w:tcPr>
            <w:tcW w:w="1984" w:type="dxa"/>
            <w:vAlign w:val="center"/>
          </w:tcPr>
          <w:p w14:paraId="4235E7DD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rritC </w:t>
            </w:r>
          </w:p>
        </w:tc>
        <w:tc>
          <w:tcPr>
            <w:tcW w:w="2835" w:type="dxa"/>
            <w:vAlign w:val="center"/>
          </w:tcPr>
          <w:p w14:paraId="290CE5D3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days or more = 1</w:t>
            </w:r>
          </w:p>
        </w:tc>
      </w:tr>
      <w:tr w:rsidR="00952541" w:rsidRPr="00A52A27" w14:paraId="7D31704B" w14:textId="0287DD6D" w:rsidTr="00B32B25">
        <w:trPr>
          <w:jc w:val="center"/>
        </w:trPr>
        <w:tc>
          <w:tcPr>
            <w:tcW w:w="1726" w:type="dxa"/>
            <w:vMerge/>
          </w:tcPr>
          <w:p w14:paraId="323225E5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78768C21" w14:textId="51925D03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otal, have you felt irritable or short tempered/angry for more than one hour (on any day in the past week?)"</w:t>
            </w:r>
          </w:p>
        </w:tc>
        <w:tc>
          <w:tcPr>
            <w:tcW w:w="1984" w:type="dxa"/>
            <w:vAlign w:val="center"/>
          </w:tcPr>
          <w:p w14:paraId="76EAD7C7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rritE </w:t>
            </w:r>
          </w:p>
        </w:tc>
        <w:tc>
          <w:tcPr>
            <w:tcW w:w="2835" w:type="dxa"/>
            <w:vAlign w:val="center"/>
          </w:tcPr>
          <w:p w14:paraId="2A64EEFF" w14:textId="3B3008DB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71B4DCBA" w14:textId="738220A8" w:rsidTr="00B32B25">
        <w:trPr>
          <w:jc w:val="center"/>
        </w:trPr>
        <w:tc>
          <w:tcPr>
            <w:tcW w:w="1726" w:type="dxa"/>
            <w:vMerge/>
          </w:tcPr>
          <w:p w14:paraId="038244C2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6CADEE45" w14:textId="0BD625D7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During the past week, have you felt so irritable or short tempered/angry that you have wanted to shout at someone even if you haven't actually shouted?"</w:t>
            </w:r>
          </w:p>
        </w:tc>
        <w:tc>
          <w:tcPr>
            <w:tcW w:w="1984" w:type="dxa"/>
            <w:vAlign w:val="center"/>
          </w:tcPr>
          <w:p w14:paraId="679AC52D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rritF  </w:t>
            </w:r>
          </w:p>
        </w:tc>
        <w:tc>
          <w:tcPr>
            <w:tcW w:w="2835" w:type="dxa"/>
            <w:vAlign w:val="center"/>
          </w:tcPr>
          <w:p w14:paraId="378B2FC8" w14:textId="4ACD2FE3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66A4447B" w14:textId="33DD9702" w:rsidTr="00B32B25">
        <w:trPr>
          <w:jc w:val="center"/>
        </w:trPr>
        <w:tc>
          <w:tcPr>
            <w:tcW w:w="1726" w:type="dxa"/>
            <w:vMerge/>
          </w:tcPr>
          <w:p w14:paraId="6F4A120E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FF8EC60" w14:textId="694F63FE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Do you think it was justified?"</w:t>
            </w:r>
          </w:p>
        </w:tc>
        <w:tc>
          <w:tcPr>
            <w:tcW w:w="1984" w:type="dxa"/>
            <w:vAlign w:val="center"/>
          </w:tcPr>
          <w:p w14:paraId="1B90FEF0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rritI </w:t>
            </w:r>
          </w:p>
        </w:tc>
        <w:tc>
          <w:tcPr>
            <w:tcW w:w="2835" w:type="dxa"/>
            <w:vMerge w:val="restart"/>
            <w:vAlign w:val="center"/>
          </w:tcPr>
          <w:p w14:paraId="022DA164" w14:textId="29B35D20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No, not justified = 2 </w:t>
            </w:r>
            <w:r w:rsidRPr="00A52A27">
              <w:rPr>
                <w:b/>
                <w:bCs/>
                <w:sz w:val="16"/>
                <w:szCs w:val="16"/>
              </w:rPr>
              <w:t>OR</w:t>
            </w:r>
          </w:p>
          <w:p w14:paraId="2490EB6C" w14:textId="1DAEE72F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No, at least once was unjustified = 2</w:t>
            </w:r>
          </w:p>
        </w:tc>
      </w:tr>
      <w:tr w:rsidR="00952541" w:rsidRPr="00A52A27" w14:paraId="19DD4EF0" w14:textId="5DBBE112" w:rsidTr="00B32B25">
        <w:trPr>
          <w:jc w:val="center"/>
        </w:trPr>
        <w:tc>
          <w:tcPr>
            <w:tcW w:w="1726" w:type="dxa"/>
            <w:vMerge/>
          </w:tcPr>
          <w:p w14:paraId="2ACAAA7F" w14:textId="77777777" w:rsidR="00952541" w:rsidRPr="00A52A27" w:rsidRDefault="00952541" w:rsidP="000D3121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6E41001" w14:textId="584DBCB9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Do you think this was justified on every occasion?"</w:t>
            </w:r>
          </w:p>
        </w:tc>
        <w:tc>
          <w:tcPr>
            <w:tcW w:w="1984" w:type="dxa"/>
            <w:vAlign w:val="center"/>
          </w:tcPr>
          <w:p w14:paraId="3646D0BA" w14:textId="77777777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rritJ </w:t>
            </w:r>
          </w:p>
        </w:tc>
        <w:tc>
          <w:tcPr>
            <w:tcW w:w="2835" w:type="dxa"/>
            <w:vMerge/>
            <w:vAlign w:val="center"/>
          </w:tcPr>
          <w:p w14:paraId="55C24BA8" w14:textId="4FBAEFAA" w:rsidR="00952541" w:rsidRPr="00A52A27" w:rsidRDefault="00952541" w:rsidP="0058683B">
            <w:pPr>
              <w:spacing w:after="0"/>
              <w:rPr>
                <w:sz w:val="16"/>
                <w:szCs w:val="16"/>
              </w:rPr>
            </w:pPr>
          </w:p>
        </w:tc>
      </w:tr>
      <w:tr w:rsidR="00DD1A53" w:rsidRPr="00A52A27" w14:paraId="5DA69581" w14:textId="6A17A679" w:rsidTr="000D3121">
        <w:trPr>
          <w:jc w:val="center"/>
        </w:trPr>
        <w:tc>
          <w:tcPr>
            <w:tcW w:w="1726" w:type="dxa"/>
          </w:tcPr>
          <w:p w14:paraId="6C28E452" w14:textId="7842F01E" w:rsidR="00DD1A53" w:rsidRPr="00A52A27" w:rsidRDefault="00DD1A53" w:rsidP="00DB38B2">
            <w:pPr>
              <w:rPr>
                <w:color w:val="008000"/>
                <w:sz w:val="16"/>
                <w:szCs w:val="16"/>
              </w:rPr>
            </w:pPr>
            <w:r w:rsidRPr="00A52A27">
              <w:rPr>
                <w:color w:val="008000"/>
                <w:sz w:val="16"/>
                <w:szCs w:val="16"/>
              </w:rPr>
              <w:t>Depressed Mood</w:t>
            </w:r>
          </w:p>
        </w:tc>
        <w:tc>
          <w:tcPr>
            <w:tcW w:w="8614" w:type="dxa"/>
            <w:gridSpan w:val="3"/>
            <w:vAlign w:val="center"/>
          </w:tcPr>
          <w:p w14:paraId="12FF0D1C" w14:textId="77777777" w:rsidR="00DD1A53" w:rsidRPr="00A52A27" w:rsidRDefault="00DD1A53" w:rsidP="00A20DC7">
            <w:pPr>
              <w:spacing w:after="0"/>
              <w:jc w:val="both"/>
              <w:rPr>
                <w:sz w:val="16"/>
                <w:szCs w:val="16"/>
              </w:rPr>
            </w:pPr>
          </w:p>
        </w:tc>
      </w:tr>
      <w:tr w:rsidR="00952541" w:rsidRPr="00A52A27" w14:paraId="5E999021" w14:textId="474E18FF" w:rsidTr="00B32B25">
        <w:trPr>
          <w:jc w:val="center"/>
        </w:trPr>
        <w:tc>
          <w:tcPr>
            <w:tcW w:w="1726" w:type="dxa"/>
            <w:vMerge w:val="restart"/>
          </w:tcPr>
          <w:p w14:paraId="65F4BFA2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39BE9ACC" w14:textId="2888FC00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have you been able to enjoy or take an interest in things as much as usual?"</w:t>
            </w:r>
          </w:p>
        </w:tc>
        <w:tc>
          <w:tcPr>
            <w:tcW w:w="1984" w:type="dxa"/>
            <w:vAlign w:val="center"/>
          </w:tcPr>
          <w:p w14:paraId="60455568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DepD </w:t>
            </w:r>
          </w:p>
        </w:tc>
        <w:tc>
          <w:tcPr>
            <w:tcW w:w="2835" w:type="dxa"/>
            <w:vAlign w:val="center"/>
          </w:tcPr>
          <w:p w14:paraId="5EEA53B1" w14:textId="0C26A010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No = 1</w:t>
            </w:r>
          </w:p>
        </w:tc>
      </w:tr>
      <w:tr w:rsidR="00952541" w:rsidRPr="00A52A27" w14:paraId="12F0135F" w14:textId="2000205F" w:rsidTr="00B32B25">
        <w:trPr>
          <w:jc w:val="center"/>
        </w:trPr>
        <w:tc>
          <w:tcPr>
            <w:tcW w:w="1726" w:type="dxa"/>
            <w:vMerge/>
          </w:tcPr>
          <w:p w14:paraId="3B2BFC7B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43B323B" w14:textId="407B9E0E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Since last (Day of Week), on how many days have you felt sad, miserable or depressed/unable to enjoy or take an interest in things?"</w:t>
            </w:r>
          </w:p>
        </w:tc>
        <w:tc>
          <w:tcPr>
            <w:tcW w:w="1984" w:type="dxa"/>
            <w:vAlign w:val="center"/>
          </w:tcPr>
          <w:p w14:paraId="2E02DF05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DepE  </w:t>
            </w:r>
          </w:p>
        </w:tc>
        <w:tc>
          <w:tcPr>
            <w:tcW w:w="2835" w:type="dxa"/>
            <w:vAlign w:val="center"/>
          </w:tcPr>
          <w:p w14:paraId="3F3297A3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4 days or more = 1</w:t>
            </w:r>
          </w:p>
        </w:tc>
      </w:tr>
      <w:tr w:rsidR="00952541" w:rsidRPr="00A52A27" w14:paraId="39AED9CE" w14:textId="0B84EAB5" w:rsidTr="00B32B25">
        <w:trPr>
          <w:jc w:val="center"/>
        </w:trPr>
        <w:tc>
          <w:tcPr>
            <w:tcW w:w="1726" w:type="dxa"/>
            <w:vMerge/>
          </w:tcPr>
          <w:p w14:paraId="0AA0C2ED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1F23DE1C" w14:textId="5106EDB7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ve you felt sad, miserable or depressed/unable to enjoy or take an interest in things for more than 3 hours in total (on any day of the last week)?"</w:t>
            </w:r>
          </w:p>
        </w:tc>
        <w:tc>
          <w:tcPr>
            <w:tcW w:w="1984" w:type="dxa"/>
            <w:vAlign w:val="center"/>
          </w:tcPr>
          <w:p w14:paraId="3E0C8D4C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DepF </w:t>
            </w:r>
          </w:p>
        </w:tc>
        <w:tc>
          <w:tcPr>
            <w:tcW w:w="2835" w:type="dxa"/>
            <w:vAlign w:val="center"/>
          </w:tcPr>
          <w:p w14:paraId="02956E23" w14:textId="31D4CDFE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636185F6" w14:textId="0D9F53EE" w:rsidTr="00B32B25">
        <w:trPr>
          <w:jc w:val="center"/>
        </w:trPr>
        <w:tc>
          <w:tcPr>
            <w:tcW w:w="1726" w:type="dxa"/>
            <w:vMerge/>
          </w:tcPr>
          <w:p w14:paraId="1BD008E7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5930D0B7" w14:textId="6DE6C4D2" w:rsidR="00952541" w:rsidRPr="00A52A27" w:rsidRDefault="00952541" w:rsidP="00A20DC7">
            <w:pPr>
              <w:spacing w:after="0"/>
              <w:jc w:val="both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when you felt sad, miserable or depressed/unable to enjoy or take an interest in things, did you ever become happier when something nice happened, or when you were in company?"</w:t>
            </w:r>
          </w:p>
        </w:tc>
        <w:tc>
          <w:tcPr>
            <w:tcW w:w="1984" w:type="dxa"/>
            <w:vAlign w:val="center"/>
          </w:tcPr>
          <w:p w14:paraId="40C3DCB0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DepI </w:t>
            </w:r>
          </w:p>
        </w:tc>
        <w:tc>
          <w:tcPr>
            <w:tcW w:w="2835" w:type="dxa"/>
            <w:vAlign w:val="center"/>
          </w:tcPr>
          <w:p w14:paraId="34F62E78" w14:textId="59CFB0D8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No = 1</w:t>
            </w:r>
          </w:p>
        </w:tc>
      </w:tr>
      <w:tr w:rsidR="00A20DC7" w:rsidRPr="00A52A27" w14:paraId="3A2FBD0B" w14:textId="7DB3F7F5" w:rsidTr="000D3121">
        <w:trPr>
          <w:jc w:val="center"/>
        </w:trPr>
        <w:tc>
          <w:tcPr>
            <w:tcW w:w="1726" w:type="dxa"/>
          </w:tcPr>
          <w:p w14:paraId="7CF5F49E" w14:textId="32A7AC93" w:rsidR="00A20DC7" w:rsidRPr="00A52A27" w:rsidRDefault="00A20DC7" w:rsidP="00DB38B2">
            <w:pPr>
              <w:rPr>
                <w:color w:val="008000"/>
                <w:sz w:val="16"/>
                <w:szCs w:val="16"/>
              </w:rPr>
            </w:pPr>
            <w:bookmarkStart w:id="4" w:name="_Toc86654003"/>
            <w:bookmarkStart w:id="5" w:name="_Toc86654176"/>
            <w:r w:rsidRPr="00A52A27">
              <w:rPr>
                <w:color w:val="008000"/>
                <w:sz w:val="16"/>
                <w:szCs w:val="16"/>
              </w:rPr>
              <w:t>Depressive Ideas</w:t>
            </w:r>
            <w:bookmarkEnd w:id="4"/>
            <w:bookmarkEnd w:id="5"/>
          </w:p>
        </w:tc>
        <w:tc>
          <w:tcPr>
            <w:tcW w:w="8614" w:type="dxa"/>
            <w:gridSpan w:val="3"/>
            <w:vAlign w:val="center"/>
          </w:tcPr>
          <w:p w14:paraId="36822770" w14:textId="77777777" w:rsidR="00A20DC7" w:rsidRPr="00A52A27" w:rsidRDefault="00A20DC7" w:rsidP="00DB38B2">
            <w:pPr>
              <w:spacing w:after="0"/>
              <w:rPr>
                <w:sz w:val="16"/>
                <w:szCs w:val="16"/>
              </w:rPr>
            </w:pPr>
          </w:p>
        </w:tc>
      </w:tr>
      <w:tr w:rsidR="00952541" w:rsidRPr="00A52A27" w14:paraId="293450B4" w14:textId="1C98F1D2" w:rsidTr="00B32B25">
        <w:trPr>
          <w:jc w:val="center"/>
        </w:trPr>
        <w:tc>
          <w:tcPr>
            <w:tcW w:w="1726" w:type="dxa"/>
            <w:vMerge w:val="restart"/>
          </w:tcPr>
          <w:p w14:paraId="74322FF2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1D39350" w14:textId="2B399B18" w:rsidR="00952541" w:rsidRPr="00A52A27" w:rsidRDefault="00952541" w:rsidP="00935D92">
            <w:pPr>
              <w:spacing w:after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Now, thinking about the past seven days have you on at least one occasion felt guilty or blamed yourself when things went wrong when it hasn't been your fault?"</w:t>
            </w:r>
          </w:p>
        </w:tc>
        <w:tc>
          <w:tcPr>
            <w:tcW w:w="1984" w:type="dxa"/>
            <w:vAlign w:val="center"/>
          </w:tcPr>
          <w:p w14:paraId="6CC72E9D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deasF  </w:t>
            </w:r>
          </w:p>
        </w:tc>
        <w:tc>
          <w:tcPr>
            <w:tcW w:w="2835" w:type="dxa"/>
            <w:vAlign w:val="center"/>
          </w:tcPr>
          <w:p w14:paraId="305432F9" w14:textId="6DDC78A1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634F5308" w14:textId="3A6E1144" w:rsidTr="00B32B25">
        <w:trPr>
          <w:jc w:val="center"/>
        </w:trPr>
        <w:tc>
          <w:tcPr>
            <w:tcW w:w="1726" w:type="dxa"/>
            <w:vMerge/>
          </w:tcPr>
          <w:p w14:paraId="2157979E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5708BF7D" w14:textId="0AC56333" w:rsidR="00952541" w:rsidRPr="00A52A27" w:rsidRDefault="00952541" w:rsidP="00935D92">
            <w:pPr>
              <w:spacing w:after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During the past week, have you been feeling you are not as good as other people?"</w:t>
            </w:r>
          </w:p>
        </w:tc>
        <w:tc>
          <w:tcPr>
            <w:tcW w:w="1984" w:type="dxa"/>
            <w:vAlign w:val="center"/>
          </w:tcPr>
          <w:p w14:paraId="05A6FDCC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deasG </w:t>
            </w:r>
          </w:p>
        </w:tc>
        <w:tc>
          <w:tcPr>
            <w:tcW w:w="2835" w:type="dxa"/>
            <w:vAlign w:val="center"/>
          </w:tcPr>
          <w:p w14:paraId="72633759" w14:textId="06616F4B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7366E1F1" w14:textId="2EC9AE9F" w:rsidTr="00B32B25">
        <w:trPr>
          <w:jc w:val="center"/>
        </w:trPr>
        <w:tc>
          <w:tcPr>
            <w:tcW w:w="1726" w:type="dxa"/>
            <w:vMerge/>
          </w:tcPr>
          <w:p w14:paraId="62E24422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753143ED" w14:textId="4664EB20" w:rsidR="00952541" w:rsidRPr="00A52A27" w:rsidRDefault="00952541" w:rsidP="00935D92">
            <w:pPr>
              <w:spacing w:after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Have you felt hopeless at all during the past seven days, for instance about your future?"</w:t>
            </w:r>
          </w:p>
        </w:tc>
        <w:tc>
          <w:tcPr>
            <w:tcW w:w="1984" w:type="dxa"/>
            <w:vAlign w:val="center"/>
          </w:tcPr>
          <w:p w14:paraId="7E07DC1F" w14:textId="77777777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 xml:space="preserve">IdeasH </w:t>
            </w:r>
          </w:p>
        </w:tc>
        <w:tc>
          <w:tcPr>
            <w:tcW w:w="2835" w:type="dxa"/>
            <w:vAlign w:val="center"/>
          </w:tcPr>
          <w:p w14:paraId="0E948960" w14:textId="444F71F9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 = 1</w:t>
            </w:r>
          </w:p>
        </w:tc>
      </w:tr>
      <w:tr w:rsidR="00952541" w:rsidRPr="00A52A27" w14:paraId="65A5756D" w14:textId="5820543A" w:rsidTr="00B32B25">
        <w:trPr>
          <w:jc w:val="center"/>
        </w:trPr>
        <w:tc>
          <w:tcPr>
            <w:tcW w:w="1726" w:type="dxa"/>
            <w:vMerge/>
          </w:tcPr>
          <w:p w14:paraId="0B489EF6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4CF6D1FC" w14:textId="680AC607" w:rsidR="00952541" w:rsidRPr="00A52A27" w:rsidRDefault="00952541" w:rsidP="00935D92">
            <w:pPr>
              <w:spacing w:after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 have you felt that life isn't worth living?"</w:t>
            </w:r>
          </w:p>
        </w:tc>
        <w:tc>
          <w:tcPr>
            <w:tcW w:w="1984" w:type="dxa"/>
            <w:vAlign w:val="center"/>
          </w:tcPr>
          <w:p w14:paraId="33E29F11" w14:textId="6911D66E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elfHmB1</w:t>
            </w:r>
          </w:p>
        </w:tc>
        <w:tc>
          <w:tcPr>
            <w:tcW w:w="2835" w:type="dxa"/>
            <w:vAlign w:val="center"/>
          </w:tcPr>
          <w:p w14:paraId="17FD25F2" w14:textId="050F9F28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=1</w:t>
            </w:r>
          </w:p>
        </w:tc>
      </w:tr>
      <w:tr w:rsidR="00952541" w:rsidRPr="00A52A27" w14:paraId="4931268B" w14:textId="60ED466B" w:rsidTr="00B32B25">
        <w:trPr>
          <w:jc w:val="center"/>
        </w:trPr>
        <w:tc>
          <w:tcPr>
            <w:tcW w:w="1726" w:type="dxa"/>
            <w:vMerge/>
          </w:tcPr>
          <w:p w14:paraId="327AAB2B" w14:textId="77777777" w:rsidR="00952541" w:rsidRPr="00A52A27" w:rsidRDefault="00952541" w:rsidP="00DB38B2">
            <w:pPr>
              <w:rPr>
                <w:sz w:val="16"/>
                <w:szCs w:val="16"/>
              </w:rPr>
            </w:pPr>
          </w:p>
        </w:tc>
        <w:tc>
          <w:tcPr>
            <w:tcW w:w="3795" w:type="dxa"/>
            <w:vAlign w:val="center"/>
          </w:tcPr>
          <w:p w14:paraId="1796BF80" w14:textId="11913DCF" w:rsidR="00952541" w:rsidRPr="00A52A27" w:rsidRDefault="00952541" w:rsidP="00935D92">
            <w:pPr>
              <w:spacing w:after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52A27">
              <w:rPr>
                <w:rFonts w:ascii="Aptos Narrow" w:hAnsi="Aptos Narrow"/>
                <w:color w:val="000000"/>
                <w:sz w:val="16"/>
                <w:szCs w:val="16"/>
              </w:rPr>
              <w:t>"In the past week, have you thought of killing yourself?"</w:t>
            </w:r>
          </w:p>
        </w:tc>
        <w:tc>
          <w:tcPr>
            <w:tcW w:w="1984" w:type="dxa"/>
            <w:vAlign w:val="center"/>
          </w:tcPr>
          <w:p w14:paraId="0D3D505E" w14:textId="1AB51D0F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SelfHmD2</w:t>
            </w:r>
          </w:p>
        </w:tc>
        <w:tc>
          <w:tcPr>
            <w:tcW w:w="2835" w:type="dxa"/>
            <w:vAlign w:val="center"/>
          </w:tcPr>
          <w:p w14:paraId="0440E8D7" w14:textId="5BE1A8C4" w:rsidR="00952541" w:rsidRPr="00A52A27" w:rsidRDefault="00952541" w:rsidP="00DB38B2">
            <w:pPr>
              <w:spacing w:after="0"/>
              <w:rPr>
                <w:sz w:val="16"/>
                <w:szCs w:val="16"/>
              </w:rPr>
            </w:pPr>
            <w:r w:rsidRPr="00A52A27">
              <w:rPr>
                <w:sz w:val="16"/>
                <w:szCs w:val="16"/>
              </w:rPr>
              <w:t>Yes=1</w:t>
            </w:r>
          </w:p>
        </w:tc>
      </w:tr>
    </w:tbl>
    <w:p w14:paraId="34B4F091" w14:textId="77777777" w:rsidR="00E55780" w:rsidRPr="00A52A27" w:rsidRDefault="00E55780" w:rsidP="00E55780">
      <w:pPr>
        <w:spacing w:after="0" w:line="240" w:lineRule="auto"/>
        <w:rPr>
          <w:sz w:val="16"/>
          <w:szCs w:val="16"/>
        </w:rPr>
      </w:pPr>
    </w:p>
    <w:p w14:paraId="2019AB6E" w14:textId="77777777" w:rsidR="00E55780" w:rsidRPr="00A52A27" w:rsidRDefault="00E55780" w:rsidP="00E55780">
      <w:pPr>
        <w:rPr>
          <w:b/>
          <w:bCs/>
          <w:sz w:val="16"/>
          <w:szCs w:val="16"/>
        </w:rPr>
      </w:pPr>
    </w:p>
    <w:p w14:paraId="6EA6509E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3F6B357D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24458C8B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37CE5437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63B99F2B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4738586F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006C2C2F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439A7C82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376DF5DF" w14:textId="77777777" w:rsidR="00B32B25" w:rsidRPr="00A52A27" w:rsidRDefault="00B32B25" w:rsidP="00E55780">
      <w:pPr>
        <w:rPr>
          <w:b/>
          <w:bCs/>
          <w:sz w:val="16"/>
          <w:szCs w:val="16"/>
        </w:rPr>
      </w:pPr>
    </w:p>
    <w:p w14:paraId="6907120D" w14:textId="77777777" w:rsidR="00C75B04" w:rsidRPr="00A52A27" w:rsidRDefault="00C75B04" w:rsidP="00E55780">
      <w:pPr>
        <w:rPr>
          <w:b/>
          <w:bCs/>
          <w:sz w:val="16"/>
          <w:szCs w:val="16"/>
        </w:rPr>
      </w:pPr>
    </w:p>
    <w:p w14:paraId="1E5B8F34" w14:textId="77777777" w:rsidR="00AE625F" w:rsidRPr="00A52A27" w:rsidRDefault="00AE625F" w:rsidP="00E55780">
      <w:pPr>
        <w:rPr>
          <w:b/>
          <w:bCs/>
          <w:sz w:val="16"/>
          <w:szCs w:val="16"/>
        </w:rPr>
      </w:pPr>
    </w:p>
    <w:p w14:paraId="549B914E" w14:textId="77777777" w:rsidR="00A52A27" w:rsidRDefault="00A52A27">
      <w:pPr>
        <w:rPr>
          <w:b/>
          <w:bCs/>
          <w:sz w:val="16"/>
          <w:szCs w:val="16"/>
          <w:u w:val="thick"/>
        </w:rPr>
      </w:pPr>
      <w:r>
        <w:rPr>
          <w:b/>
          <w:bCs/>
          <w:sz w:val="16"/>
          <w:szCs w:val="16"/>
          <w:u w:val="thick"/>
        </w:rPr>
        <w:br w:type="page"/>
      </w:r>
    </w:p>
    <w:p w14:paraId="02E44906" w14:textId="4B92AA49" w:rsidR="00AE625F" w:rsidRPr="00A52A27" w:rsidRDefault="00AE625F" w:rsidP="00E55780">
      <w:pPr>
        <w:rPr>
          <w:b/>
          <w:bCs/>
          <w:sz w:val="16"/>
          <w:szCs w:val="16"/>
          <w:u w:val="thick"/>
        </w:rPr>
      </w:pPr>
      <w:r w:rsidRPr="00A52A27">
        <w:rPr>
          <w:b/>
          <w:bCs/>
          <w:sz w:val="16"/>
          <w:szCs w:val="16"/>
          <w:u w:val="thick"/>
        </w:rPr>
        <w:lastRenderedPageBreak/>
        <w:t>Summary of “R” Codes used to generate CIS-R ICD diagnostics.</w:t>
      </w:r>
    </w:p>
    <w:p w14:paraId="0CA66D72" w14:textId="3B70570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setwd("C:/Users/christophe.clesse/Downloads/CISR")</w:t>
      </w:r>
    </w:p>
    <w:p w14:paraId="67C1595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st.files()</w:t>
      </w:r>
    </w:p>
    <w:p w14:paraId="7F8D883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= read.csv("INTREPID_barts_data_cleaned_final_csv.csv", header = TRUE, sep = ",", as.is=T)</w:t>
      </w:r>
    </w:p>
    <w:p w14:paraId="73B0955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fread("INTREPID_barts_data_cleaned_final_csv.csv")</w:t>
      </w:r>
    </w:p>
    <w:p w14:paraId="3E7AEDB8" w14:textId="5FC768E1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write.table(data, file = "INTREPID_barts_data_cleaned_final.txt", sep = "\t")</w:t>
      </w:r>
    </w:p>
    <w:p w14:paraId="0CFE838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brary(dplyr)</w:t>
      </w:r>
    </w:p>
    <w:p w14:paraId="1CF4B773" w14:textId="000F6891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brary(plyr)</w:t>
      </w:r>
    </w:p>
    <w:p w14:paraId="732E7A2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 Creating sum columns by Adding columns values while ignoring NAs###</w:t>
      </w:r>
    </w:p>
    <w:p w14:paraId="6786A7E1" w14:textId="6A2B3A92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Columns of interest have been  matched with the CIS-R and also with the codebook###</w:t>
      </w:r>
    </w:p>
    <w:p w14:paraId="33E3419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Creation of DepJ####</w:t>
      </w:r>
    </w:p>
    <w:p w14:paraId="305862C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G10 is DepJ##</w:t>
      </w:r>
    </w:p>
    <w:p w14:paraId="49D217C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G10_Depression_How_long_depressed_anhedonic)</w:t>
      </w:r>
    </w:p>
    <w:p w14:paraId="1BE6081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J &lt;- mapvalues(data$CISR_G10_Depression_How_long_depressed_anhedonic, from=c(2,3,4,5,NA), to=c(1,1,1,1,NA))</w:t>
      </w:r>
    </w:p>
    <w:p w14:paraId="62D0AD3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J)</w:t>
      </w:r>
    </w:p>
    <w:p w14:paraId="7D8E7D0B" w14:textId="1DE62069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epJ is coded 1 if depressed 2 weeks or more and NA if not</w:t>
      </w:r>
    </w:p>
    <w:p w14:paraId="706F6852" w14:textId="77777777" w:rsidR="00AE625F" w:rsidRPr="00A52A27" w:rsidRDefault="00AE625F" w:rsidP="00AE625F">
      <w:pPr>
        <w:rPr>
          <w:sz w:val="16"/>
          <w:szCs w:val="16"/>
        </w:rPr>
      </w:pPr>
    </w:p>
    <w:p w14:paraId="5E60136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Creation of DepC###</w:t>
      </w:r>
    </w:p>
    <w:p w14:paraId="26D4E20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G4 is DepC</w:t>
      </w:r>
    </w:p>
    <w:p w14:paraId="4FF02CA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G4_Depression_Last_week_depressed_miserable_sad)</w:t>
      </w:r>
    </w:p>
    <w:p w14:paraId="4BEE54D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C)</w:t>
      </w:r>
    </w:p>
    <w:p w14:paraId="1139A93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C &lt;- mapvalues(data$CISR_G4_Depression_Last_week_depressed_miserable_sad, from=c(1,2,NA), to=c(1,0,NA))</w:t>
      </w:r>
    </w:p>
    <w:p w14:paraId="6C1CF55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C)</w:t>
      </w:r>
    </w:p>
    <w:p w14:paraId="6784BD96" w14:textId="1772E03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depressed last week, coded 1 otherwise coded 0.</w:t>
      </w:r>
    </w:p>
    <w:p w14:paraId="661A66C9" w14:textId="77777777" w:rsidR="00AE625F" w:rsidRPr="00A52A27" w:rsidRDefault="00AE625F" w:rsidP="00AE625F">
      <w:pPr>
        <w:rPr>
          <w:sz w:val="16"/>
          <w:szCs w:val="16"/>
        </w:rPr>
      </w:pPr>
    </w:p>
    <w:p w14:paraId="6A6A0CD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DepD###</w:t>
      </w:r>
    </w:p>
    <w:p w14:paraId="017B7CC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G5 is DepD#</w:t>
      </w:r>
    </w:p>
    <w:p w14:paraId="796ED4F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G5_Depression_Last_week_Able_to_enjoy_take_interest)</w:t>
      </w:r>
    </w:p>
    <w:p w14:paraId="2BED703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D &lt;- mapvalues(data$CISR_G5_Depression_Last_week_Able_to_enjoy_take_interest, from=c(1,2,NA), to=c(1,0,NA))</w:t>
      </w:r>
    </w:p>
    <w:p w14:paraId="6E1BDDB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D)</w:t>
      </w:r>
    </w:p>
    <w:p w14:paraId="51945292" w14:textId="53A14D35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 Creation of DepE #####</w:t>
      </w:r>
    </w:p>
    <w:p w14:paraId="423092E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G6 is DepE#</w:t>
      </w:r>
    </w:p>
    <w:p w14:paraId="5C80053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G6_Depression_How_many_days_felt_depressed_anhedonic)</w:t>
      </w:r>
    </w:p>
    <w:p w14:paraId="3655581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E &lt;- mapvalues(data$CISR_G6_Depression_How_many_days_felt_depressed_anhedonic, from=c(1,2,3,NA), to=c(1,0,0,NA))</w:t>
      </w:r>
    </w:p>
    <w:p w14:paraId="032131E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E)</w:t>
      </w:r>
    </w:p>
    <w:p w14:paraId="2B84A36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felt depressed more than 4 days, coded 1#</w:t>
      </w:r>
    </w:p>
    <w:p w14:paraId="1A7D14D1" w14:textId="77777777" w:rsidR="00AE625F" w:rsidRPr="00A52A27" w:rsidRDefault="00AE625F" w:rsidP="00AE625F">
      <w:pPr>
        <w:rPr>
          <w:sz w:val="16"/>
          <w:szCs w:val="16"/>
        </w:rPr>
      </w:pPr>
    </w:p>
    <w:p w14:paraId="4B94461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#### Creation of DepF #####</w:t>
      </w:r>
    </w:p>
    <w:p w14:paraId="12524BC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G7_Depression_Depressed_anhedonic_more_than_3_hours)</w:t>
      </w:r>
    </w:p>
    <w:p w14:paraId="7A32068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F &lt;- mapvalues(data$CISR_G7_Depression_Depressed_anhedonic_more_than_3_hours, from=c(1,2,NA), to=c(1,0,NA))</w:t>
      </w:r>
    </w:p>
    <w:p w14:paraId="6C3259B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F)</w:t>
      </w:r>
    </w:p>
    <w:p w14:paraId="62A7A88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depressed more than 3 hours, coded 1#</w:t>
      </w:r>
    </w:p>
    <w:p w14:paraId="54FA0D8D" w14:textId="77777777" w:rsidR="00AE625F" w:rsidRPr="00A52A27" w:rsidRDefault="00AE625F" w:rsidP="00AE625F">
      <w:pPr>
        <w:rPr>
          <w:sz w:val="16"/>
          <w:szCs w:val="16"/>
        </w:rPr>
      </w:pPr>
    </w:p>
    <w:p w14:paraId="17E6BC6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DepI</w:t>
      </w:r>
    </w:p>
    <w:p w14:paraId="09D5AD2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G9 is DepI #</w:t>
      </w:r>
    </w:p>
    <w:p w14:paraId="655FA74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G9_Depression_Become_happier_when_nice_thing_happened)</w:t>
      </w:r>
    </w:p>
    <w:p w14:paraId="21A2066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I &lt;- mapvalues(data$CISR_G9_Depression_Become_happier_when_nice_thing_happened, from=c(1,2,NA), to=c(1,2,NA))</w:t>
      </w:r>
    </w:p>
    <w:p w14:paraId="5FDD21B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I)</w:t>
      </w:r>
    </w:p>
    <w:p w14:paraId="41636A6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couldn't become happier, coded 2 , If could happier coded 1 #</w:t>
      </w:r>
    </w:p>
    <w:p w14:paraId="1DF6EEF5" w14:textId="77777777" w:rsidR="00AE625F" w:rsidRPr="00A52A27" w:rsidRDefault="00AE625F" w:rsidP="00AE625F">
      <w:pPr>
        <w:rPr>
          <w:sz w:val="16"/>
          <w:szCs w:val="16"/>
        </w:rPr>
      </w:pPr>
    </w:p>
    <w:p w14:paraId="2539DD2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G</w:t>
      </w:r>
    </w:p>
    <w:p w14:paraId="37E7260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5 is IdeasG #</w:t>
      </w:r>
    </w:p>
    <w:p w14:paraId="39AB694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5_Depressive_ideas_2t_as_good_as_other_people)</w:t>
      </w:r>
    </w:p>
    <w:p w14:paraId="7FF1ED1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G &lt;- mapvalues(data$CISR_H5_Depressive_ideas_2t_as_good_as_other_people, from=c(1,2,NA), to=c(1,0,NA))</w:t>
      </w:r>
    </w:p>
    <w:p w14:paraId="7F210BE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G)</w:t>
      </w:r>
    </w:p>
    <w:p w14:paraId="31D19B1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feels not as good as other, coded 1#</w:t>
      </w:r>
    </w:p>
    <w:p w14:paraId="3C0D1DA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F</w:t>
      </w:r>
    </w:p>
    <w:p w14:paraId="5E36F4C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4 is IdeasF #</w:t>
      </w:r>
    </w:p>
    <w:p w14:paraId="7D58FB6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4_Depressive_ideas_Guilty_blame_yourself)</w:t>
      </w:r>
    </w:p>
    <w:p w14:paraId="59B0EC4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F &lt;- mapvalues(data$CISR_H4_Depressive_ideas_Guilty_blame_yourself, from=c(1,2,NA), to=c(1,0,NA))</w:t>
      </w:r>
    </w:p>
    <w:p w14:paraId="7365BF4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F)</w:t>
      </w:r>
    </w:p>
    <w:p w14:paraId="2168E6C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feels guilty, coded 1#</w:t>
      </w:r>
    </w:p>
    <w:p w14:paraId="506B5429" w14:textId="77777777" w:rsidR="00AE625F" w:rsidRPr="00A52A27" w:rsidRDefault="00AE625F" w:rsidP="00AE625F">
      <w:pPr>
        <w:rPr>
          <w:sz w:val="16"/>
          <w:szCs w:val="16"/>
        </w:rPr>
      </w:pPr>
    </w:p>
    <w:p w14:paraId="4088953E" w14:textId="77777777" w:rsidR="00AE625F" w:rsidRPr="00A52A27" w:rsidRDefault="00AE625F" w:rsidP="00AE625F">
      <w:pPr>
        <w:rPr>
          <w:sz w:val="16"/>
          <w:szCs w:val="16"/>
        </w:rPr>
      </w:pPr>
    </w:p>
    <w:p w14:paraId="52D2380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H###</w:t>
      </w:r>
    </w:p>
    <w:p w14:paraId="65BC297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6 is IdeasH #</w:t>
      </w:r>
    </w:p>
    <w:p w14:paraId="7E900B5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6_Depressive_ideas_Hopeless_last_seven_days)</w:t>
      </w:r>
    </w:p>
    <w:p w14:paraId="77107A5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H &lt;- mapvalues(data$CISR_H6_Depressive_ideas_Hopeless_last_seven_days, from=c(1,2,NA), to=c(1,0,NA))</w:t>
      </w:r>
    </w:p>
    <w:p w14:paraId="4E319B1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H)</w:t>
      </w:r>
    </w:p>
    <w:p w14:paraId="6017B292" w14:textId="6160B253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feels hopeless last 7 days, coded 1#</w:t>
      </w:r>
    </w:p>
    <w:p w14:paraId="082A767D" w14:textId="77777777" w:rsidR="00AE625F" w:rsidRPr="00A52A27" w:rsidRDefault="00AE625F" w:rsidP="00AE625F">
      <w:pPr>
        <w:rPr>
          <w:sz w:val="16"/>
          <w:szCs w:val="16"/>
        </w:rPr>
      </w:pPr>
    </w:p>
    <w:p w14:paraId="60105F0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SelfHmE###</w:t>
      </w:r>
    </w:p>
    <w:p w14:paraId="6F1A12D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8 is SelfHmE #</w:t>
      </w:r>
    </w:p>
    <w:p w14:paraId="56519BA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8_Depressive_ideas_Life_isnt_worth_living)</w:t>
      </w:r>
    </w:p>
    <w:p w14:paraId="13CCE52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elfHmE &lt;- mapvalues(data$CISR_H8_Depressive_ideas_Life_isnt_worth_living, from=c(1,2,3,NA), to=c(1,0,0,NA))</w:t>
      </w:r>
    </w:p>
    <w:p w14:paraId="3680E03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count(data$SelfHmE)</w:t>
      </w:r>
    </w:p>
    <w:p w14:paraId="09258069" w14:textId="5AC4C67D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feels hopeless last 7 days, coded 1#</w:t>
      </w:r>
    </w:p>
    <w:p w14:paraId="7EBBEFFE" w14:textId="77777777" w:rsidR="00AE625F" w:rsidRPr="00A52A27" w:rsidRDefault="00AE625F" w:rsidP="00AE625F">
      <w:pPr>
        <w:rPr>
          <w:sz w:val="16"/>
          <w:szCs w:val="16"/>
        </w:rPr>
      </w:pPr>
    </w:p>
    <w:p w14:paraId="0AF2D7C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SelfHmG###</w:t>
      </w:r>
    </w:p>
    <w:p w14:paraId="214D253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9 is SelfHmG #</w:t>
      </w:r>
    </w:p>
    <w:p w14:paraId="279A929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9_Depressive_ideas_thought_killing_yourself)</w:t>
      </w:r>
    </w:p>
    <w:p w14:paraId="6FF6873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elfHmG &lt;- mapvalues(data$CISR_H9_Depressive_ideas_thought_killing_yourself, from=c(1,2,NA), to=c(1,0,NA))</w:t>
      </w:r>
    </w:p>
    <w:p w14:paraId="5FAF2DF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SelfHmG)</w:t>
      </w:r>
    </w:p>
    <w:p w14:paraId="5E8236E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thought about kill itself, coded 1#</w:t>
      </w:r>
    </w:p>
    <w:p w14:paraId="3896DC9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SleepH###</w:t>
      </w:r>
    </w:p>
    <w:p w14:paraId="0E98689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D7 is SleepH #</w:t>
      </w:r>
    </w:p>
    <w:p w14:paraId="07F222E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D7_Sleep_Wake_up_and_cant_sleep_again)</w:t>
      </w:r>
    </w:p>
    <w:p w14:paraId="6F30F56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H &lt;- mapvalues(data$CISR_D7_Sleep_Wake_up_and_cant_sleep_again, from=c(1,2,NA), to=c(1,0,NA))</w:t>
      </w:r>
    </w:p>
    <w:p w14:paraId="4442ED7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SleepH)</w:t>
      </w:r>
    </w:p>
    <w:p w14:paraId="569DF7D4" w14:textId="6A0D6369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wake up 2 hours early and can't go back to sleep, coded 1#</w:t>
      </w:r>
    </w:p>
    <w:p w14:paraId="05395FEE" w14:textId="77777777" w:rsidR="00AE625F" w:rsidRPr="00A52A27" w:rsidRDefault="00AE625F" w:rsidP="00AE625F">
      <w:pPr>
        <w:rPr>
          <w:sz w:val="16"/>
          <w:szCs w:val="16"/>
        </w:rPr>
      </w:pPr>
    </w:p>
    <w:p w14:paraId="0521CDC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B###</w:t>
      </w:r>
    </w:p>
    <w:p w14:paraId="7CDF49F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2 is IdeasB #</w:t>
      </w:r>
    </w:p>
    <w:p w14:paraId="1D25754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2_Depressive_ideas_Interrest_in_sex)</w:t>
      </w:r>
    </w:p>
    <w:p w14:paraId="4111EC7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B &lt;- mapvalues(data$CISR_H2_Depressive_ideas_Interrest_in_sex, from=c(1,2,3,4,NA), to=c(0,1,0,0,NA))</w:t>
      </w:r>
    </w:p>
    <w:p w14:paraId="67A9040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B)</w:t>
      </w:r>
    </w:p>
    <w:p w14:paraId="5A0CF50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coded 1, decreased in sex#</w:t>
      </w:r>
    </w:p>
    <w:p w14:paraId="3E212858" w14:textId="77777777" w:rsidR="00AE625F" w:rsidRPr="00A52A27" w:rsidRDefault="00AE625F" w:rsidP="00AE625F">
      <w:pPr>
        <w:rPr>
          <w:sz w:val="16"/>
          <w:szCs w:val="16"/>
        </w:rPr>
      </w:pPr>
    </w:p>
    <w:p w14:paraId="19159C2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A###</w:t>
      </w:r>
    </w:p>
    <w:p w14:paraId="6D14320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1 is IdeasA #</w:t>
      </w:r>
    </w:p>
    <w:p w14:paraId="3ACFF05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1_Depressive_ideas_Morning_evening_no_difference)</w:t>
      </w:r>
    </w:p>
    <w:p w14:paraId="564308B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A &lt;- mapvalues(data$CISR_H1_Depressive_ideas_Morning_evening_no_difference, from=c(1,2,3,NA), to=c(1,1,0,NA))</w:t>
      </w:r>
    </w:p>
    <w:p w14:paraId="64B19A7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A)</w:t>
      </w:r>
    </w:p>
    <w:p w14:paraId="0C8070A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coded 1, diurnal change of mood#</w:t>
      </w:r>
    </w:p>
    <w:p w14:paraId="366D5AFB" w14:textId="77777777" w:rsidR="00AE625F" w:rsidRPr="00A52A27" w:rsidRDefault="00AE625F" w:rsidP="00AE625F">
      <w:pPr>
        <w:rPr>
          <w:sz w:val="16"/>
          <w:szCs w:val="16"/>
        </w:rPr>
      </w:pPr>
    </w:p>
    <w:p w14:paraId="1C48132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C###</w:t>
      </w:r>
    </w:p>
    <w:p w14:paraId="1413429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H3a is IdeasC #</w:t>
      </w:r>
    </w:p>
    <w:p w14:paraId="41EF688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3a_Depressive_ideas_Restless_couldnt_sit_still)</w:t>
      </w:r>
    </w:p>
    <w:p w14:paraId="18893D8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C &lt;- mapvalues(data$CISR_H3a_Depressive_ideas_Restless_couldnt_sit_still, from=c(1,2,NA), to=c(1,0,NA))</w:t>
      </w:r>
    </w:p>
    <w:p w14:paraId="64098ED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C)</w:t>
      </w:r>
    </w:p>
    <w:p w14:paraId="5DBA06E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coded 1, restless or psychomotor agitation#</w:t>
      </w:r>
    </w:p>
    <w:p w14:paraId="44A6BCBB" w14:textId="77777777" w:rsidR="00AE625F" w:rsidRPr="00A52A27" w:rsidRDefault="00AE625F" w:rsidP="00AE625F">
      <w:pPr>
        <w:rPr>
          <w:sz w:val="16"/>
          <w:szCs w:val="16"/>
        </w:rPr>
      </w:pPr>
    </w:p>
    <w:p w14:paraId="4BA3275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reation of IdeasD###</w:t>
      </w:r>
    </w:p>
    <w:p w14:paraId="4D29843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 H3a is IdeasD #</w:t>
      </w:r>
    </w:p>
    <w:p w14:paraId="4CC2B1C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CISR_H3b_Depressive_ideas_Doing_things_slowly)</w:t>
      </w:r>
    </w:p>
    <w:p w14:paraId="642B4A8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D &lt;- mapvalues(data$CISR_H3b_Depressive_ideas_Doing_things_slowly, from=c(1,2,NA), to=c(1,0,NA))</w:t>
      </w:r>
    </w:p>
    <w:p w14:paraId="6BD6129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IdeasD)</w:t>
      </w:r>
    </w:p>
    <w:p w14:paraId="0E9377D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f coded 1, restless or psychomotor agitation#</w:t>
      </w:r>
    </w:p>
    <w:p w14:paraId="4A68E58B" w14:textId="77777777" w:rsidR="00AE625F" w:rsidRPr="00A52A27" w:rsidRDefault="00AE625F" w:rsidP="00AE625F">
      <w:pPr>
        <w:rPr>
          <w:sz w:val="16"/>
          <w:szCs w:val="16"/>
        </w:rPr>
      </w:pPr>
    </w:p>
    <w:p w14:paraId="353AE40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atsum##</w:t>
      </w:r>
    </w:p>
    <w:p w14:paraId="2F4BCFC5" w14:textId="38E81D49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(NB due to a misreading, here FatigI is named FatigL without capital letter for the L)#</w:t>
      </w:r>
    </w:p>
    <w:p w14:paraId="4A78850E" w14:textId="3BB85E99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Fatigl)</w:t>
      </w:r>
    </w:p>
    <w:p w14:paraId="0C953E2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atigEs &lt;- mapvalues(data$FatigE, from=c(1,NA), to=c(1,NA))</w:t>
      </w:r>
    </w:p>
    <w:p w14:paraId="547E56B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atigFs &lt;- mapvalues(data$FatigF, from=c(1,NA), to=c(1,NA))</w:t>
      </w:r>
    </w:p>
    <w:p w14:paraId="0DD2016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atigGs &lt;- mapvalues(data$FatigG, from=c(1,NA), to=c(1,NA))</w:t>
      </w:r>
    </w:p>
    <w:p w14:paraId="4C8B979E" w14:textId="77777777" w:rsidR="00AE625F" w:rsidRPr="00A52A27" w:rsidRDefault="00AE625F" w:rsidP="00AE625F">
      <w:pPr>
        <w:rPr>
          <w:sz w:val="16"/>
          <w:szCs w:val="16"/>
        </w:rPr>
      </w:pPr>
    </w:p>
    <w:p w14:paraId="224456C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data %&gt;% mutate(FatigHLs = rowSums(select(., FatigH, Fatigl), na.rm = TRUE))</w:t>
      </w:r>
    </w:p>
    <w:p w14:paraId="32C1C39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FatigGs)</w:t>
      </w:r>
    </w:p>
    <w:p w14:paraId="4E7A6E7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data %&gt;% mutate(Fatsum = rowSums(select(., FatigEs, FatigFs, FatigGs,FatigHLs), na.rm = TRUE))</w:t>
      </w:r>
    </w:p>
    <w:p w14:paraId="49EDDFC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Fatsum)</w:t>
      </w:r>
    </w:p>
    <w:p w14:paraId="45AE560B" w14:textId="77777777" w:rsidR="00AE625F" w:rsidRPr="00A52A27" w:rsidRDefault="00AE625F" w:rsidP="00AE625F">
      <w:pPr>
        <w:rPr>
          <w:sz w:val="16"/>
          <w:szCs w:val="16"/>
        </w:rPr>
      </w:pPr>
    </w:p>
    <w:p w14:paraId="2A9C5893" w14:textId="2B11EEB2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Slpsum##</w:t>
      </w:r>
    </w:p>
    <w:p w14:paraId="4AFEB62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SleepJ)</w:t>
      </w:r>
    </w:p>
    <w:p w14:paraId="289FADB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Cs &lt;- mapvalues(data$SleepC, from=c(1,NA), to=c(1,NA))</w:t>
      </w:r>
    </w:p>
    <w:p w14:paraId="10D84FB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Fs &lt;- mapvalues(data$SleepF, from=c(2,3,4,NA), to=c(1,1,1,NA))</w:t>
      </w:r>
    </w:p>
    <w:p w14:paraId="55774AE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Gs &lt;- mapvalues(data$SleepG, from=c(1,NA), to=c(1,NA))</w:t>
      </w:r>
    </w:p>
    <w:p w14:paraId="5C81E3A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ls &lt;- mapvalues(data$Sleepl, from=c(2,3,4,NA), to=c(1,1,1,NA))</w:t>
      </w:r>
    </w:p>
    <w:p w14:paraId="7E064B2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Js &lt;- mapvalues(data$SleepJ, from=c(1,NA), to=c(1,NA))</w:t>
      </w:r>
    </w:p>
    <w:p w14:paraId="527F5703" w14:textId="77777777" w:rsidR="00AE625F" w:rsidRPr="00A52A27" w:rsidRDefault="00AE625F" w:rsidP="00AE625F">
      <w:pPr>
        <w:rPr>
          <w:sz w:val="16"/>
          <w:szCs w:val="16"/>
        </w:rPr>
      </w:pPr>
    </w:p>
    <w:p w14:paraId="7A3A018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data %&gt;% mutate(Slpsum = rowSums(select(., SleepCs, SleepFs,SleepGs, Sleepls, SleepJs), na.rm = TRUE))</w:t>
      </w:r>
    </w:p>
    <w:p w14:paraId="2718922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Slpsum)</w:t>
      </w:r>
    </w:p>
    <w:p w14:paraId="558B2233" w14:textId="7571BACF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orgsum##</w:t>
      </w:r>
    </w:p>
    <w:p w14:paraId="55ABD65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orgetCs &lt;- mapvalues(data$ForgetC, from=c(1,NA), to=c(1,NA))</w:t>
      </w:r>
    </w:p>
    <w:p w14:paraId="3C4AC35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orgetDs &lt;- mapvalues(data$ForgetD, from=c(2,NA), to=c(1,NA))</w:t>
      </w:r>
    </w:p>
    <w:p w14:paraId="1B33A9A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orgetEs &lt;- mapvalues(data$ForgetE, from=c(1,NA), to=c(1,NA))</w:t>
      </w:r>
    </w:p>
    <w:p w14:paraId="27FF6FF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ForgetFs &lt;- mapvalues(data$ForgetF, from=c(1,NA), to=c(1,NA))</w:t>
      </w:r>
    </w:p>
    <w:p w14:paraId="0D770E7B" w14:textId="77777777" w:rsidR="00AE625F" w:rsidRPr="00A52A27" w:rsidRDefault="00AE625F" w:rsidP="00AE625F">
      <w:pPr>
        <w:rPr>
          <w:sz w:val="16"/>
          <w:szCs w:val="16"/>
        </w:rPr>
      </w:pPr>
    </w:p>
    <w:p w14:paraId="2B733D8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data %&gt;% mutate(Forgsum = rowSums(select(., ForgetCs, ForgetDs,ForgetEs, ForgetFs), na.rm = TRUE))</w:t>
      </w:r>
    </w:p>
    <w:p w14:paraId="7F0D454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Forgsum)</w:t>
      </w:r>
    </w:p>
    <w:p w14:paraId="3B26B232" w14:textId="77777777" w:rsidR="00AE625F" w:rsidRPr="00A52A27" w:rsidRDefault="00AE625F" w:rsidP="00AE625F">
      <w:pPr>
        <w:rPr>
          <w:sz w:val="16"/>
          <w:szCs w:val="16"/>
        </w:rPr>
      </w:pPr>
    </w:p>
    <w:p w14:paraId="568EEB13" w14:textId="77777777" w:rsidR="00AE625F" w:rsidRPr="00A52A27" w:rsidRDefault="00AE625F" w:rsidP="00AE625F">
      <w:pPr>
        <w:rPr>
          <w:sz w:val="16"/>
          <w:szCs w:val="16"/>
        </w:rPr>
      </w:pPr>
    </w:p>
    <w:p w14:paraId="43DD199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#################################################</w:t>
      </w:r>
    </w:p>
    <w:p w14:paraId="142C4A1E" w14:textId="753E244E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 CIS-R Formula ######################</w:t>
      </w:r>
    </w:p>
    <w:p w14:paraId="02242F9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</w:t>
      </w:r>
    </w:p>
    <w:p w14:paraId="18AB9291" w14:textId="6C03C729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brary(tidyverse)</w:t>
      </w:r>
    </w:p>
    <w:p w14:paraId="097F6C52" w14:textId="67FC5AD1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setwd("C:/Users/christophe.clesse/Downloads/CISR")</w:t>
      </w:r>
    </w:p>
    <w:p w14:paraId="786B2D5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brary(dplyr)</w:t>
      </w:r>
    </w:p>
    <w:p w14:paraId="42B7ABF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brary(plyr)</w:t>
      </w:r>
    </w:p>
    <w:p w14:paraId="1B4BF2BA" w14:textId="77777777" w:rsidR="00AE625F" w:rsidRPr="00A52A27" w:rsidRDefault="00AE625F" w:rsidP="00AE625F">
      <w:pPr>
        <w:rPr>
          <w:sz w:val="16"/>
          <w:szCs w:val="16"/>
        </w:rPr>
      </w:pPr>
    </w:p>
    <w:p w14:paraId="4BAB898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Removing the NA and changing it to 0 as no impact on control group####</w:t>
      </w:r>
    </w:p>
    <w:p w14:paraId="0EC9117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J &lt;- mapvalues(data$DepJ, from=c(NA), to=c(0))</w:t>
      </w:r>
    </w:p>
    <w:p w14:paraId="52AEAB0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C &lt;- mapvalues(data$DepC, from=c(NA), to=c(0))</w:t>
      </w:r>
    </w:p>
    <w:p w14:paraId="11E45EB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E &lt;- mapvalues(data$DepE, from=c(NA), to=c(0))</w:t>
      </w:r>
    </w:p>
    <w:p w14:paraId="0111B81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F &lt;- mapvalues(data$DepF, from=c(NA), to=c(0))</w:t>
      </w:r>
    </w:p>
    <w:p w14:paraId="1FD12E7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I &lt;- mapvalues(data$DepI, from=c(NA), to=c(0))</w:t>
      </w:r>
    </w:p>
    <w:p w14:paraId="36F1583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G &lt;- mapvalues(data$IdeasG, from=c(NA), to=c(0))</w:t>
      </w:r>
    </w:p>
    <w:p w14:paraId="63D1FD0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F &lt;- mapvalues(data$IdeasF, from=c(NA), to=c(0))</w:t>
      </w:r>
    </w:p>
    <w:p w14:paraId="09E5AD6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H &lt;- mapvalues(data$IdeasH, from=c(NA), to=c(0))</w:t>
      </w:r>
    </w:p>
    <w:p w14:paraId="4B39D51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elfHmE &lt;- mapvalues(data$SelfHmE, from=c(NA), to=c(0))</w:t>
      </w:r>
    </w:p>
    <w:p w14:paraId="04B054D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elfHmG &lt;- mapvalues(data$SelfHmG, from=c(NA), to=c(0))</w:t>
      </w:r>
    </w:p>
    <w:p w14:paraId="7BB4214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SleepH &lt;- mapvalues(data$SleepH, from=c(NA), to=c(0))</w:t>
      </w:r>
    </w:p>
    <w:p w14:paraId="486EC60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DepD &lt;- mapvalues(data$DepD, from=c(NA), to=c(0))</w:t>
      </w:r>
    </w:p>
    <w:p w14:paraId="5CB04EA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B &lt;- mapvalues(data$IdeasB, from=c(NA), to=c(0))</w:t>
      </w:r>
    </w:p>
    <w:p w14:paraId="72C6B23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A &lt;- mapvalues(data$IdeasA, from=c(NA), to=c(0))</w:t>
      </w:r>
    </w:p>
    <w:p w14:paraId="4BAFB56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C &lt;- mapvalues(data$IdeasC, from=c(NA), to=c(0))</w:t>
      </w:r>
    </w:p>
    <w:p w14:paraId="2ECE3C8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$IdeasD &lt;- mapvalues(data$IdeasD, from=c(NA), to=c(0))</w:t>
      </w:r>
    </w:p>
    <w:p w14:paraId="3F9B83CD" w14:textId="77777777" w:rsidR="002A6B58" w:rsidRPr="00A52A27" w:rsidRDefault="002A6B58" w:rsidP="002A6B58">
      <w:pPr>
        <w:rPr>
          <w:sz w:val="16"/>
          <w:szCs w:val="16"/>
        </w:rPr>
      </w:pPr>
      <w:r w:rsidRPr="00A52A27">
        <w:rPr>
          <w:sz w:val="16"/>
          <w:szCs w:val="16"/>
        </w:rPr>
        <w:t>data$DepI &lt;- mapvalues(data$DepI, from=c(1,2,NA), to=c(NA,1,NA))</w:t>
      </w:r>
    </w:p>
    <w:p w14:paraId="38F3FAC7" w14:textId="373140D9" w:rsidR="00AE625F" w:rsidRPr="00A52A27" w:rsidRDefault="002A6B58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data$DepI)</w:t>
      </w:r>
    </w:p>
    <w:p w14:paraId="02E87CF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</w:t>
      </w:r>
    </w:p>
    <w:p w14:paraId="2C0DB218" w14:textId="16141A7D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  Creation of diagnostics #############################</w:t>
      </w:r>
    </w:p>
    <w:p w14:paraId="60835605" w14:textId="1C48F7AB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</w:t>
      </w:r>
    </w:p>
    <w:p w14:paraId="2987F8D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library(tidyverse)</w:t>
      </w:r>
    </w:p>
    <w:p w14:paraId="3DE52558" w14:textId="36520ED3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 &lt;- data</w:t>
      </w:r>
    </w:p>
    <w:p w14:paraId="1AD67BB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</w:t>
      </w:r>
    </w:p>
    <w:p w14:paraId="3154A752" w14:textId="07988D9D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 F32.00 Mild Depressive Episode without somatic symptoms ##############</w:t>
      </w:r>
    </w:p>
    <w:p w14:paraId="17A3C31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</w:t>
      </w:r>
    </w:p>
    <w:p w14:paraId="00801C1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on1</w:t>
      </w:r>
    </w:p>
    <w:p w14:paraId="4DC1F31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DepJ)</w:t>
      </w:r>
    </w:p>
    <w:p w14:paraId="2498CD8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1 &lt;- intrepid$DepJ == 1</w:t>
      </w:r>
    </w:p>
    <w:p w14:paraId="151143C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count(intrepid$condition1)</w:t>
      </w:r>
    </w:p>
    <w:p w14:paraId="526208AD" w14:textId="77777777" w:rsidR="00AE625F" w:rsidRPr="00A52A27" w:rsidRDefault="00AE625F" w:rsidP="00AE625F">
      <w:pPr>
        <w:rPr>
          <w:sz w:val="16"/>
          <w:szCs w:val="16"/>
        </w:rPr>
      </w:pPr>
    </w:p>
    <w:p w14:paraId="41D1B87A" w14:textId="027D6E6B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2: Two or more from:</w:t>
      </w:r>
    </w:p>
    <w:p w14:paraId="5BA4D52A" w14:textId="77777777" w:rsidR="00AE625F" w:rsidRPr="00A52A27" w:rsidRDefault="00AE625F" w:rsidP="00AE625F">
      <w:pPr>
        <w:rPr>
          <w:sz w:val="16"/>
          <w:szCs w:val="16"/>
        </w:rPr>
      </w:pPr>
    </w:p>
    <w:p w14:paraId="259F0A4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Depressed mood DepC = 1 and DepE&gt;4 and DepF = 1 and DepI = 2</w:t>
      </w:r>
    </w:p>
    <w:p w14:paraId="6159CCC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(DepC, DepE, DepF are coded 1 in case conditions are matching)</w:t>
      </w:r>
    </w:p>
    <w:p w14:paraId="4D112A8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Loss of interest DepD = 1</w:t>
      </w:r>
    </w:p>
    <w:p w14:paraId="269A81F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Fatigue Fatsum sup or equal to 2</w:t>
      </w:r>
    </w:p>
    <w:p w14:paraId="1079E982" w14:textId="77777777" w:rsidR="00AE625F" w:rsidRPr="00A52A27" w:rsidRDefault="00AE625F" w:rsidP="00AE625F">
      <w:pPr>
        <w:rPr>
          <w:sz w:val="16"/>
          <w:szCs w:val="16"/>
        </w:rPr>
      </w:pPr>
    </w:p>
    <w:p w14:paraId="2FFFD9D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2 &lt;- (intrepid$DepE * intrepid$DepF * intrepid$DepI + intrepid$DepD + intrepid$DepC  + (intrepid$Fatsum &gt;= 2)) &gt;= 2</w:t>
      </w:r>
    </w:p>
    <w:p w14:paraId="0555277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2)</w:t>
      </w:r>
    </w:p>
    <w:p w14:paraId="2ED7943D" w14:textId="77777777" w:rsidR="00AE625F" w:rsidRPr="00A52A27" w:rsidRDefault="00AE625F" w:rsidP="00AE625F">
      <w:pPr>
        <w:rPr>
          <w:sz w:val="16"/>
          <w:szCs w:val="16"/>
        </w:rPr>
      </w:pPr>
    </w:p>
    <w:p w14:paraId="5CD294DA" w14:textId="77777777" w:rsidR="00AE625F" w:rsidRPr="00A52A27" w:rsidRDefault="00AE625F" w:rsidP="00AE625F">
      <w:pPr>
        <w:rPr>
          <w:sz w:val="16"/>
          <w:szCs w:val="16"/>
        </w:rPr>
      </w:pPr>
    </w:p>
    <w:p w14:paraId="1F5EAEB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3: Two or three from:</w:t>
      </w:r>
    </w:p>
    <w:p w14:paraId="0E628CE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 Reduced concentration Forgsum ≥2</w:t>
      </w:r>
    </w:p>
    <w:p w14:paraId="75C490F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self-esteem IdeasG = 1</w:t>
      </w:r>
    </w:p>
    <w:p w14:paraId="10FA817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deas of guilt IdeasF = 1</w:t>
      </w:r>
    </w:p>
    <w:p w14:paraId="75467AF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essimism about future IdeasH = 1</w:t>
      </w:r>
    </w:p>
    <w:p w14:paraId="2BE743E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Suicidal ideas or acts SelfHmE = 1 or SelfHmG = 1</w:t>
      </w:r>
    </w:p>
    <w:p w14:paraId="62257C9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sturbed sleep Slpsum ≥2</w:t>
      </w:r>
    </w:p>
    <w:p w14:paraId="53298E1D" w14:textId="77777777" w:rsidR="00AE625F" w:rsidRPr="00A52A27" w:rsidRDefault="00AE625F" w:rsidP="00AE625F">
      <w:pPr>
        <w:rPr>
          <w:sz w:val="16"/>
          <w:szCs w:val="16"/>
        </w:rPr>
      </w:pPr>
    </w:p>
    <w:p w14:paraId="7C3DBF8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3 &lt;- ((intrepid$Forgsum&gt;=2) + (intrepid$IdeasG == 1) + (intrepid$IdeasF == 1) + (intrepid$IdeasH == 1) + (intrepid$SelfHmE == 1) * (intrepid$SelfHmG == 1) + (intrepid$Slpsum &gt;=2)) %in% c(2,3)</w:t>
      </w:r>
    </w:p>
    <w:p w14:paraId="67E9ABC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3)</w:t>
      </w:r>
    </w:p>
    <w:p w14:paraId="0A70F127" w14:textId="77777777" w:rsidR="00AE625F" w:rsidRPr="00A52A27" w:rsidRDefault="00AE625F" w:rsidP="00AE625F">
      <w:pPr>
        <w:rPr>
          <w:sz w:val="16"/>
          <w:szCs w:val="16"/>
        </w:rPr>
      </w:pPr>
    </w:p>
    <w:p w14:paraId="29E02D8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4: Fewer than four from:</w:t>
      </w:r>
    </w:p>
    <w:p w14:paraId="18403F8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ack of normal pleasure/ interest DepD = 1</w:t>
      </w:r>
    </w:p>
    <w:p w14:paraId="73D21EE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normal emotional reactivity DepI = 1</w:t>
      </w:r>
    </w:p>
    <w:p w14:paraId="5EF9076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A.M. waking ≥ 2 hours early SleepH = 1</w:t>
      </w:r>
    </w:p>
    <w:p w14:paraId="129D886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libido IdeasB = 2 (It is coded 1 in case conditions are matching to make it easier)</w:t>
      </w:r>
    </w:p>
    <w:p w14:paraId="4087BC8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urnal variation in mood IdeasA = 1 or 2 (is coded 1 in case conditions are matching to make it easier)</w:t>
      </w:r>
    </w:p>
    <w:p w14:paraId="3258555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agitation IdeasC=1</w:t>
      </w:r>
    </w:p>
    <w:p w14:paraId="01CEE3B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retardation IdeasD = 1</w:t>
      </w:r>
    </w:p>
    <w:p w14:paraId="7901C527" w14:textId="77777777" w:rsidR="00AE625F" w:rsidRPr="00A52A27" w:rsidRDefault="00AE625F" w:rsidP="00AE625F">
      <w:pPr>
        <w:rPr>
          <w:sz w:val="16"/>
          <w:szCs w:val="16"/>
        </w:rPr>
      </w:pPr>
    </w:p>
    <w:p w14:paraId="53F570C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4 &lt;- ((intrepid$DepD == 1) + (intrepid$DepI == 1) + (intrepid$SleepH == 1) + (intrepid$IdeasB ==1) + (intrepid$IdeasA == 1) + (intrepid$IdeasC == 1) + (intrepid$IdeasD == 1)) &lt; 4</w:t>
      </w:r>
    </w:p>
    <w:p w14:paraId="11E0B6CF" w14:textId="15A55015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4)</w:t>
      </w:r>
    </w:p>
    <w:p w14:paraId="74D1ECD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inal diagnosis##</w:t>
      </w:r>
    </w:p>
    <w:p w14:paraId="3478563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intrepid$F3200Mild_Depressive_Episode_without_somatic_symptoms &lt;- intrepid$condition1 * intrepid$condition2 * intrepid$condition3 * intrepid$condition4</w:t>
      </w:r>
    </w:p>
    <w:p w14:paraId="0791437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F3200Mild_Depressive_Episode_without_somatic_symptoms)</w:t>
      </w:r>
    </w:p>
    <w:p w14:paraId="6AD710BD" w14:textId="77777777" w:rsidR="00AE625F" w:rsidRPr="00A52A27" w:rsidRDefault="00AE625F" w:rsidP="00AE625F">
      <w:pPr>
        <w:rPr>
          <w:sz w:val="16"/>
          <w:szCs w:val="16"/>
        </w:rPr>
      </w:pPr>
    </w:p>
    <w:p w14:paraId="37E723D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 24 persons have a depression of F32.00##</w:t>
      </w:r>
    </w:p>
    <w:p w14:paraId="53E14B78" w14:textId="04186BAB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</w:t>
      </w:r>
    </w:p>
    <w:p w14:paraId="05190D8B" w14:textId="24197A33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 F32.01 Mild Depressive Episode with somatic symptoms ################</w:t>
      </w:r>
    </w:p>
    <w:p w14:paraId="231E7D16" w14:textId="0071AC7B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</w:t>
      </w:r>
    </w:p>
    <w:p w14:paraId="63B1871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on1</w:t>
      </w:r>
    </w:p>
    <w:p w14:paraId="2C99405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DepJ)</w:t>
      </w:r>
    </w:p>
    <w:p w14:paraId="0E47586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01A &lt;- intrepid$DepJ == 1</w:t>
      </w:r>
    </w:p>
    <w:p w14:paraId="621628E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01A)</w:t>
      </w:r>
    </w:p>
    <w:p w14:paraId="072AF697" w14:textId="77777777" w:rsidR="00AE625F" w:rsidRPr="00A52A27" w:rsidRDefault="00AE625F" w:rsidP="00AE625F">
      <w:pPr>
        <w:rPr>
          <w:sz w:val="16"/>
          <w:szCs w:val="16"/>
        </w:rPr>
      </w:pPr>
    </w:p>
    <w:p w14:paraId="1786BB24" w14:textId="23F295C5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2: Two or more from:</w:t>
      </w:r>
    </w:p>
    <w:p w14:paraId="26C60CC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Depressed mood DepC = 1 and DepE&gt;4 and DepF = 1 and DepI = 2</w:t>
      </w:r>
    </w:p>
    <w:p w14:paraId="16E5DB3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(DepC, DepE, DepF are coded 1 in case conditions are matching)</w:t>
      </w:r>
    </w:p>
    <w:p w14:paraId="0B1745B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Loss of interest DepD = 1</w:t>
      </w:r>
    </w:p>
    <w:p w14:paraId="16DA3F9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Fatigue Fatsum sup or equal to 2</w:t>
      </w:r>
    </w:p>
    <w:p w14:paraId="4DC57F75" w14:textId="77777777" w:rsidR="00AE625F" w:rsidRPr="00A52A27" w:rsidRDefault="00AE625F" w:rsidP="00AE625F">
      <w:pPr>
        <w:rPr>
          <w:sz w:val="16"/>
          <w:szCs w:val="16"/>
        </w:rPr>
      </w:pPr>
    </w:p>
    <w:p w14:paraId="2CB786E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01B &lt;- (intrepid$DepE * intrepid$DepF * intrepid$DepI + intrepid$DepD + intrepid$DepC  + (intrepid$Fatsum &gt;= 2)) &gt;= 2</w:t>
      </w:r>
    </w:p>
    <w:p w14:paraId="17BFAFE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01B)</w:t>
      </w:r>
    </w:p>
    <w:p w14:paraId="2FCCE6AC" w14:textId="77777777" w:rsidR="00AE625F" w:rsidRPr="00A52A27" w:rsidRDefault="00AE625F" w:rsidP="00AE625F">
      <w:pPr>
        <w:rPr>
          <w:sz w:val="16"/>
          <w:szCs w:val="16"/>
        </w:rPr>
      </w:pPr>
    </w:p>
    <w:p w14:paraId="62BA2A9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3: Two or three from:</w:t>
      </w:r>
    </w:p>
    <w:p w14:paraId="1B003E4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 Reduced concentration Forgsum ≥2</w:t>
      </w:r>
    </w:p>
    <w:p w14:paraId="7362848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self-esteem IdeasG = 1</w:t>
      </w:r>
    </w:p>
    <w:p w14:paraId="2582511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deas of guilt IdeasF = 1</w:t>
      </w:r>
    </w:p>
    <w:p w14:paraId="136D752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essimism about future IdeasH = 1</w:t>
      </w:r>
    </w:p>
    <w:p w14:paraId="69347A4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Suicidal ideas or acts SelfHmE = 1 or SelfHmG = 1</w:t>
      </w:r>
    </w:p>
    <w:p w14:paraId="1D434A6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sturbed sleep Slpsum ≥2</w:t>
      </w:r>
    </w:p>
    <w:p w14:paraId="398A7177" w14:textId="77777777" w:rsidR="00AE625F" w:rsidRPr="00A52A27" w:rsidRDefault="00AE625F" w:rsidP="00AE625F">
      <w:pPr>
        <w:rPr>
          <w:sz w:val="16"/>
          <w:szCs w:val="16"/>
        </w:rPr>
      </w:pPr>
    </w:p>
    <w:p w14:paraId="0F2FBB7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01C &lt;- ((intrepid$Forgsum&gt;=2) + (intrepid$IdeasG == 1) + (intrepid$IdeasF == 1) + (intrepid$IdeasH == 1) + (intrepid$SelfHmE == 1) * (intrepid$SelfHmG == 1) + (intrepid$Slpsum &gt;=2)) %in% c(2,3)</w:t>
      </w:r>
    </w:p>
    <w:p w14:paraId="3537D13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01C)</w:t>
      </w:r>
    </w:p>
    <w:p w14:paraId="396331E2" w14:textId="77777777" w:rsidR="00AE625F" w:rsidRPr="00A52A27" w:rsidRDefault="00AE625F" w:rsidP="00AE625F">
      <w:pPr>
        <w:rPr>
          <w:sz w:val="16"/>
          <w:szCs w:val="16"/>
        </w:rPr>
      </w:pPr>
    </w:p>
    <w:p w14:paraId="3CDFB7D0" w14:textId="77777777" w:rsidR="00AE625F" w:rsidRPr="00A52A27" w:rsidRDefault="00AE625F" w:rsidP="00AE625F">
      <w:pPr>
        <w:rPr>
          <w:sz w:val="16"/>
          <w:szCs w:val="16"/>
        </w:rPr>
      </w:pPr>
    </w:p>
    <w:p w14:paraId="2D7D765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4: Four or more from:</w:t>
      </w:r>
    </w:p>
    <w:p w14:paraId="41315C7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ack of normal pleasure/ interest DepD = 1</w:t>
      </w:r>
    </w:p>
    <w:p w14:paraId="1DB4326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normal emotional reactivity DepI = 1</w:t>
      </w:r>
    </w:p>
    <w:p w14:paraId="24FF04C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A.M. waking ≥ 2 hours early SleepH = 1</w:t>
      </w:r>
    </w:p>
    <w:p w14:paraId="6666C17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libido IdeasB = 2 (It is coded 1 in case conditions are matching to make it easier)</w:t>
      </w:r>
    </w:p>
    <w:p w14:paraId="0F1A0D5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urnal variation in mood IdeasA = 1 or 2 (is coded 1 in case conditions are matching to make it easier)</w:t>
      </w:r>
    </w:p>
    <w:p w14:paraId="757F75A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agitation IdeasC=1</w:t>
      </w:r>
    </w:p>
    <w:p w14:paraId="35D1BC2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retardation IdeasD = 1</w:t>
      </w:r>
    </w:p>
    <w:p w14:paraId="4A2CAD7D" w14:textId="77777777" w:rsidR="00AE625F" w:rsidRPr="00A52A27" w:rsidRDefault="00AE625F" w:rsidP="00AE625F">
      <w:pPr>
        <w:rPr>
          <w:sz w:val="16"/>
          <w:szCs w:val="16"/>
        </w:rPr>
      </w:pPr>
    </w:p>
    <w:p w14:paraId="2F08758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01D &lt;- ((intrepid$DepD == 1) + (intrepid$DepI == 1) + (intrepid$SleepH == 1) + (intrepid$IdeasB ==1) + (intrepid$IdeasA == 1) + (intrepid$IdeasC == 1) + (intrepid$IdeasD == 1)) &gt;= 4</w:t>
      </w:r>
    </w:p>
    <w:p w14:paraId="7291326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01D)</w:t>
      </w:r>
    </w:p>
    <w:p w14:paraId="47467C85" w14:textId="77777777" w:rsidR="00AE625F" w:rsidRPr="00A52A27" w:rsidRDefault="00AE625F" w:rsidP="00AE625F">
      <w:pPr>
        <w:rPr>
          <w:sz w:val="16"/>
          <w:szCs w:val="16"/>
        </w:rPr>
      </w:pPr>
    </w:p>
    <w:p w14:paraId="7623C6A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inal diagnosis##</w:t>
      </w:r>
    </w:p>
    <w:p w14:paraId="55896B7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F3201Mild_Depressive_Episode_with_somatic_symptoms &lt;- intrepid$conditionF3201A * intrepid$conditionF3201B * intrepid$conditionF3201C * intrepid$conditionF3201D</w:t>
      </w:r>
    </w:p>
    <w:p w14:paraId="0DF4FBA1" w14:textId="6D9B7FD6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F3201Mild_Depressive_Episode_with_somatic_symptoms)</w:t>
      </w:r>
    </w:p>
    <w:p w14:paraId="06365349" w14:textId="33F53B31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 29 persons have a diagnostic of F32.01##</w:t>
      </w:r>
    </w:p>
    <w:p w14:paraId="6D25D316" w14:textId="7A6A1482" w:rsidR="00AE625F" w:rsidRPr="00A52A27" w:rsidRDefault="00AE625F" w:rsidP="00AE625F">
      <w:pPr>
        <w:rPr>
          <w:sz w:val="16"/>
          <w:szCs w:val="16"/>
        </w:rPr>
      </w:pPr>
    </w:p>
    <w:p w14:paraId="209EA321" w14:textId="77777777" w:rsidR="00460CD0" w:rsidRPr="00A52A27" w:rsidRDefault="00460CD0" w:rsidP="00AE625F">
      <w:pPr>
        <w:rPr>
          <w:sz w:val="16"/>
          <w:szCs w:val="16"/>
        </w:rPr>
      </w:pPr>
    </w:p>
    <w:p w14:paraId="68ED1BC0" w14:textId="77777777" w:rsidR="00460CD0" w:rsidRPr="00A52A27" w:rsidRDefault="00460CD0" w:rsidP="00AE625F">
      <w:pPr>
        <w:rPr>
          <w:sz w:val="16"/>
          <w:szCs w:val="16"/>
        </w:rPr>
      </w:pPr>
    </w:p>
    <w:p w14:paraId="3F53A1AF" w14:textId="77777777" w:rsidR="00460CD0" w:rsidRPr="00A52A27" w:rsidRDefault="00460CD0" w:rsidP="00AE625F">
      <w:pPr>
        <w:rPr>
          <w:sz w:val="16"/>
          <w:szCs w:val="16"/>
        </w:rPr>
      </w:pPr>
    </w:p>
    <w:p w14:paraId="5F1FDC5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#######</w:t>
      </w:r>
    </w:p>
    <w:p w14:paraId="6454DE6E" w14:textId="07DC92B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 F32.10 Moderate Depressive Episode without somatic symptoms ################</w:t>
      </w:r>
    </w:p>
    <w:p w14:paraId="60A35183" w14:textId="61EC8FEE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#######</w:t>
      </w:r>
    </w:p>
    <w:p w14:paraId="747B016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on1</w:t>
      </w:r>
    </w:p>
    <w:p w14:paraId="2DF0CA9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DepJ)</w:t>
      </w:r>
    </w:p>
    <w:p w14:paraId="0997FEE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0A &lt;- intrepid$DepJ == 1</w:t>
      </w:r>
    </w:p>
    <w:p w14:paraId="271AE92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0A)</w:t>
      </w:r>
    </w:p>
    <w:p w14:paraId="4E6EE245" w14:textId="77777777" w:rsidR="00AE625F" w:rsidRPr="00A52A27" w:rsidRDefault="00AE625F" w:rsidP="00AE625F">
      <w:pPr>
        <w:rPr>
          <w:sz w:val="16"/>
          <w:szCs w:val="16"/>
        </w:rPr>
      </w:pPr>
    </w:p>
    <w:p w14:paraId="7271E5CA" w14:textId="43F00196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2: Two or more from:</w:t>
      </w:r>
    </w:p>
    <w:p w14:paraId="168962B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Depressed mood DepC = 1 and DepE&gt;4 and DepF = 1 and DepI = 2</w:t>
      </w:r>
    </w:p>
    <w:p w14:paraId="2F9D6C9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(DepC, DepE, DepF are coded 1 in case conditions are matching)</w:t>
      </w:r>
    </w:p>
    <w:p w14:paraId="455B895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Loss of interest DepD = 1</w:t>
      </w:r>
    </w:p>
    <w:p w14:paraId="63B18A9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Fatigue Fatsum sup or equal to 2</w:t>
      </w:r>
    </w:p>
    <w:p w14:paraId="2D1E28C8" w14:textId="77777777" w:rsidR="00AE625F" w:rsidRPr="00A52A27" w:rsidRDefault="00AE625F" w:rsidP="00AE625F">
      <w:pPr>
        <w:rPr>
          <w:sz w:val="16"/>
          <w:szCs w:val="16"/>
        </w:rPr>
      </w:pPr>
    </w:p>
    <w:p w14:paraId="790F526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0B &lt;- (intrepid$DepE * intrepid$DepF * intrepid$DepI + intrepid$DepD + intrepid$DepC  + (intrepid$Fatsum &gt;= 2)) &gt;= 2</w:t>
      </w:r>
    </w:p>
    <w:p w14:paraId="5BD919C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0B)</w:t>
      </w:r>
    </w:p>
    <w:p w14:paraId="32BEB18C" w14:textId="77777777" w:rsidR="00AE625F" w:rsidRPr="00A52A27" w:rsidRDefault="00AE625F" w:rsidP="00AE625F">
      <w:pPr>
        <w:rPr>
          <w:sz w:val="16"/>
          <w:szCs w:val="16"/>
        </w:rPr>
      </w:pPr>
    </w:p>
    <w:p w14:paraId="58AE21E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3: Four or more from:</w:t>
      </w:r>
    </w:p>
    <w:p w14:paraId="2B58415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concentration Forgsum ≥2</w:t>
      </w:r>
    </w:p>
    <w:p w14:paraId="73CE671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Reduced self-esteem IdeasG = 1</w:t>
      </w:r>
    </w:p>
    <w:p w14:paraId="5055ACB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deas of guilt IdeasF = 1</w:t>
      </w:r>
    </w:p>
    <w:p w14:paraId="01CF5D0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essimism about future IdeasH = 1</w:t>
      </w:r>
    </w:p>
    <w:p w14:paraId="0B30445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Suicidal ideas or acts SelfHmE = 1 or SelfHmG = 1</w:t>
      </w:r>
    </w:p>
    <w:p w14:paraId="55B96D1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sturbed sleep Slpsum ≥2</w:t>
      </w:r>
    </w:p>
    <w:p w14:paraId="459A9C0E" w14:textId="77777777" w:rsidR="00AE625F" w:rsidRPr="00A52A27" w:rsidRDefault="00AE625F" w:rsidP="00AE625F">
      <w:pPr>
        <w:rPr>
          <w:sz w:val="16"/>
          <w:szCs w:val="16"/>
        </w:rPr>
      </w:pPr>
    </w:p>
    <w:p w14:paraId="5761A30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0C &lt;- ((intrepid$Forgsum&gt;=2) + (intrepid$IdeasG == 1) + (intrepid$IdeasF == 1) + (intrepid$IdeasH == 1) + (intrepid$SelfHmE == 1) * (intrepid$SelfHmG == 1) + (intrepid$Slpsum &gt;=2)) &gt;=4</w:t>
      </w:r>
    </w:p>
    <w:p w14:paraId="57B8D4A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0C)</w:t>
      </w:r>
    </w:p>
    <w:p w14:paraId="68C30DF1" w14:textId="77777777" w:rsidR="00AE625F" w:rsidRPr="00A52A27" w:rsidRDefault="00AE625F" w:rsidP="00AE625F">
      <w:pPr>
        <w:rPr>
          <w:sz w:val="16"/>
          <w:szCs w:val="16"/>
        </w:rPr>
      </w:pPr>
    </w:p>
    <w:p w14:paraId="1DFAB96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4: Fewer than 4 from:</w:t>
      </w:r>
    </w:p>
    <w:p w14:paraId="36A6AE7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ack of normal pleasure/ interest DepD = 1</w:t>
      </w:r>
    </w:p>
    <w:p w14:paraId="3380824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normal emotional reactivity DepI = 1</w:t>
      </w:r>
    </w:p>
    <w:p w14:paraId="641265E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A.M. waking ≥ 2 hours early SleepH = 1</w:t>
      </w:r>
    </w:p>
    <w:p w14:paraId="30DB809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libido IdeasB = 2 (It is coded 1 in case conditions are matching to make it easier)</w:t>
      </w:r>
    </w:p>
    <w:p w14:paraId="6FE20E5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urnal variation in mood IdeasA = 1 or 2 (is coded 1 in case conditions are matching to make it easier)</w:t>
      </w:r>
    </w:p>
    <w:p w14:paraId="4E4D948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agitation IdeasC=1</w:t>
      </w:r>
    </w:p>
    <w:p w14:paraId="1148907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retardation IdeasD = 1</w:t>
      </w:r>
    </w:p>
    <w:p w14:paraId="27DAAAED" w14:textId="77777777" w:rsidR="00AE625F" w:rsidRPr="00A52A27" w:rsidRDefault="00AE625F" w:rsidP="00AE625F">
      <w:pPr>
        <w:rPr>
          <w:sz w:val="16"/>
          <w:szCs w:val="16"/>
        </w:rPr>
      </w:pPr>
    </w:p>
    <w:p w14:paraId="0ADC187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0D &lt;- ((intrepid$DepD == 1) + (intrepid$DepI == 1) + (intrepid$SleepH == 1) + (intrepid$IdeasB ==1) + (intrepid$IdeasA == 1) + (intrepid$IdeasC == 1) + (intrepid$IdeasD == 1)) &lt; 4</w:t>
      </w:r>
    </w:p>
    <w:p w14:paraId="38A298C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0D)</w:t>
      </w:r>
    </w:p>
    <w:p w14:paraId="50CC733F" w14:textId="77777777" w:rsidR="00AE625F" w:rsidRPr="00A52A27" w:rsidRDefault="00AE625F" w:rsidP="00AE625F">
      <w:pPr>
        <w:rPr>
          <w:sz w:val="16"/>
          <w:szCs w:val="16"/>
        </w:rPr>
      </w:pPr>
    </w:p>
    <w:p w14:paraId="4E6E070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inal diagnosis##</w:t>
      </w:r>
    </w:p>
    <w:p w14:paraId="6E0FD0B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F3210Moderate_Depressive_Episode_without_somatic_symptoms &lt;- intrepid$conditionF3210A * intrepid$conditionF3210B * intrepid$conditionF3210C * intrepid$conditionF3210D</w:t>
      </w:r>
    </w:p>
    <w:p w14:paraId="6FC7A38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F3210Moderate_Depressive_Episode_without_somatic_symptoms)</w:t>
      </w:r>
    </w:p>
    <w:p w14:paraId="41C00F9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9 individuals have moderate depression without somatic symptoms (F32.10)</w:t>
      </w:r>
    </w:p>
    <w:p w14:paraId="00234A3C" w14:textId="77777777" w:rsidR="00AE625F" w:rsidRPr="00A52A27" w:rsidRDefault="00AE625F" w:rsidP="00AE625F">
      <w:pPr>
        <w:rPr>
          <w:sz w:val="16"/>
          <w:szCs w:val="16"/>
        </w:rPr>
      </w:pPr>
    </w:p>
    <w:p w14:paraId="64E3979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#######</w:t>
      </w:r>
    </w:p>
    <w:p w14:paraId="0A3C6E9B" w14:textId="4963238C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 F32.11 Moderate Depressive Episode with somatic symptoms ########</w:t>
      </w:r>
      <w:r w:rsidR="00460CD0" w:rsidRPr="00A52A27">
        <w:rPr>
          <w:sz w:val="16"/>
          <w:szCs w:val="16"/>
        </w:rPr>
        <w:t>#########</w:t>
      </w:r>
    </w:p>
    <w:p w14:paraId="4B6BE8E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#######</w:t>
      </w:r>
    </w:p>
    <w:p w14:paraId="05D1DEE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1</w:t>
      </w:r>
    </w:p>
    <w:p w14:paraId="5F60EB4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DepJ)</w:t>
      </w:r>
    </w:p>
    <w:p w14:paraId="242E045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1A &lt;- intrepid$DepJ == 1</w:t>
      </w:r>
    </w:p>
    <w:p w14:paraId="146859E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1A)</w:t>
      </w:r>
    </w:p>
    <w:p w14:paraId="024D37BB" w14:textId="77777777" w:rsidR="00AE625F" w:rsidRPr="00A52A27" w:rsidRDefault="00AE625F" w:rsidP="00AE625F">
      <w:pPr>
        <w:rPr>
          <w:sz w:val="16"/>
          <w:szCs w:val="16"/>
        </w:rPr>
      </w:pPr>
    </w:p>
    <w:p w14:paraId="5ABED2AB" w14:textId="7B57A0D4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2: Two or more from:</w:t>
      </w:r>
    </w:p>
    <w:p w14:paraId="65A4BF1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Depressed mood DepC = 1 and DepE&gt;4 and DepF = 1 and DepI = 2</w:t>
      </w:r>
    </w:p>
    <w:p w14:paraId="7C43AE7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(DepC, DepE, DepF are coded 1 in case conditions are matching)</w:t>
      </w:r>
    </w:p>
    <w:p w14:paraId="4B88242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Loss of interest DepD = 1</w:t>
      </w:r>
    </w:p>
    <w:p w14:paraId="40DEE23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Fatigue Fatsum sup or equal to 2</w:t>
      </w:r>
    </w:p>
    <w:p w14:paraId="4199958D" w14:textId="77777777" w:rsidR="00AE625F" w:rsidRPr="00A52A27" w:rsidRDefault="00AE625F" w:rsidP="00AE625F">
      <w:pPr>
        <w:rPr>
          <w:sz w:val="16"/>
          <w:szCs w:val="16"/>
        </w:rPr>
      </w:pPr>
    </w:p>
    <w:p w14:paraId="3C0B0AD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1B &lt;- (intrepid$DepE * intrepid$DepF * intrepid$DepI + intrepid$DepD + intrepid$DepC  + (intrepid$Fatsum &gt;= 2)) &gt;= 2</w:t>
      </w:r>
    </w:p>
    <w:p w14:paraId="0EAB413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1B)</w:t>
      </w:r>
    </w:p>
    <w:p w14:paraId="5AF24295" w14:textId="77777777" w:rsidR="00AE625F" w:rsidRPr="00A52A27" w:rsidRDefault="00AE625F" w:rsidP="00AE625F">
      <w:pPr>
        <w:rPr>
          <w:sz w:val="16"/>
          <w:szCs w:val="16"/>
        </w:rPr>
      </w:pPr>
    </w:p>
    <w:p w14:paraId="064480F6" w14:textId="77777777" w:rsidR="00460CD0" w:rsidRPr="00A52A27" w:rsidRDefault="00460CD0" w:rsidP="00AE625F">
      <w:pPr>
        <w:rPr>
          <w:sz w:val="16"/>
          <w:szCs w:val="16"/>
        </w:rPr>
      </w:pPr>
    </w:p>
    <w:p w14:paraId="53DD16E7" w14:textId="77777777" w:rsidR="00460CD0" w:rsidRPr="00A52A27" w:rsidRDefault="00460CD0" w:rsidP="00AE625F">
      <w:pPr>
        <w:rPr>
          <w:sz w:val="16"/>
          <w:szCs w:val="16"/>
        </w:rPr>
      </w:pPr>
    </w:p>
    <w:p w14:paraId="1AF1394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3: Four or more from:</w:t>
      </w:r>
    </w:p>
    <w:p w14:paraId="332F28E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concentration Forgsum ≥2</w:t>
      </w:r>
    </w:p>
    <w:p w14:paraId="3340935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self-esteem IdeasG = 1</w:t>
      </w:r>
    </w:p>
    <w:p w14:paraId="4F61224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deas of guilt IdeasF = 1</w:t>
      </w:r>
    </w:p>
    <w:p w14:paraId="5C6D0E6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essimism about future IdeasH = 1</w:t>
      </w:r>
    </w:p>
    <w:p w14:paraId="5ECE74F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Suicidal ideas or acts SelfHmE = 1 or SelfHmG = 1</w:t>
      </w:r>
    </w:p>
    <w:p w14:paraId="316AD32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sturbed sleep Slpsum ≥2</w:t>
      </w:r>
    </w:p>
    <w:p w14:paraId="6A3305FC" w14:textId="77777777" w:rsidR="00AE625F" w:rsidRPr="00A52A27" w:rsidRDefault="00AE625F" w:rsidP="00AE625F">
      <w:pPr>
        <w:rPr>
          <w:sz w:val="16"/>
          <w:szCs w:val="16"/>
        </w:rPr>
      </w:pPr>
    </w:p>
    <w:p w14:paraId="427982B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1C &lt;- ((intrepid$Forgsum&gt;=2) + (intrepid$IdeasG == 1) + (intrepid$IdeasF == 1) + (intrepid$IdeasH == 1) + (intrepid$SelfHmE == 1) * (intrepid$SelfHmG == 1) + (intrepid$Slpsum &gt;=2)) &gt;=4</w:t>
      </w:r>
    </w:p>
    <w:p w14:paraId="4A979A9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1C)</w:t>
      </w:r>
    </w:p>
    <w:p w14:paraId="351267FA" w14:textId="77777777" w:rsidR="00AE625F" w:rsidRPr="00A52A27" w:rsidRDefault="00AE625F" w:rsidP="00AE625F">
      <w:pPr>
        <w:rPr>
          <w:sz w:val="16"/>
          <w:szCs w:val="16"/>
        </w:rPr>
      </w:pPr>
    </w:p>
    <w:p w14:paraId="1E2BA27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4: Four or more from:</w:t>
      </w:r>
    </w:p>
    <w:p w14:paraId="0B053F8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ack of normal pleasure/ interest DepD = 1</w:t>
      </w:r>
    </w:p>
    <w:p w14:paraId="6362AE4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normal emotional reactivity DepI = 1</w:t>
      </w:r>
    </w:p>
    <w:p w14:paraId="5BC5A9C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A.M. waking ≥ 2 hours early SleepH = 1</w:t>
      </w:r>
    </w:p>
    <w:p w14:paraId="490ED6B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libido IdeasB = 2 (It is coded 1 in case conditions are matching to make it easier)</w:t>
      </w:r>
    </w:p>
    <w:p w14:paraId="594EFBE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urnal variation in mood IdeasA = 1 or 2 (is coded 1 in case conditions are matching to make it easier)</w:t>
      </w:r>
    </w:p>
    <w:p w14:paraId="462277D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agitation IdeasC=1</w:t>
      </w:r>
    </w:p>
    <w:p w14:paraId="335CC31C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retardation IdeasD = 1</w:t>
      </w:r>
    </w:p>
    <w:p w14:paraId="08B5C5A5" w14:textId="77777777" w:rsidR="00AE625F" w:rsidRPr="00A52A27" w:rsidRDefault="00AE625F" w:rsidP="00AE625F">
      <w:pPr>
        <w:rPr>
          <w:sz w:val="16"/>
          <w:szCs w:val="16"/>
        </w:rPr>
      </w:pPr>
    </w:p>
    <w:p w14:paraId="406BEE7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11D &lt;- ((intrepid$DepD == 1) + (intrepid$DepI == 1) + (intrepid$SleepH == 1) + (intrepid$IdeasB ==1) + (intrepid$IdeasA == 1) + (intrepid$IdeasC == 1) + (intrepid$IdeasD == 1)) &gt;= 4</w:t>
      </w:r>
    </w:p>
    <w:p w14:paraId="4DB3332C" w14:textId="39D02D71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11D)</w:t>
      </w:r>
    </w:p>
    <w:p w14:paraId="6EBF1080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inal diagnosis##</w:t>
      </w:r>
    </w:p>
    <w:p w14:paraId="32E8DF7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F3211Moderate_Depressive_Episode_with_somatic_symptoms &lt;- intrepid$conditionF3211A * intrepid$conditionF3211B * intrepid$conditionF3211C * intrepid$conditionF3211D</w:t>
      </w:r>
    </w:p>
    <w:p w14:paraId="18E8E61A" w14:textId="77777777" w:rsidR="00460CD0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F3211Moderate_Depressive_Episode_with_somatic_symptoms)</w:t>
      </w:r>
    </w:p>
    <w:p w14:paraId="18DEEDF1" w14:textId="77777777" w:rsidR="00460CD0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 15 individuals have a diagnosis of F32.11 ##</w:t>
      </w:r>
    </w:p>
    <w:p w14:paraId="0B22A467" w14:textId="7D895716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############################################################################</w:t>
      </w:r>
    </w:p>
    <w:p w14:paraId="4B09AD3A" w14:textId="10BAAA28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 F32.2 Severe Depressive Disorder #####################</w:t>
      </w:r>
      <w:r w:rsidR="00460CD0" w:rsidRPr="00A52A27">
        <w:rPr>
          <w:sz w:val="16"/>
          <w:szCs w:val="16"/>
        </w:rPr>
        <w:t>######</w:t>
      </w:r>
    </w:p>
    <w:p w14:paraId="48DBDBC7" w14:textId="3B5AEF46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#######</w:t>
      </w:r>
    </w:p>
    <w:p w14:paraId="358B4BE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on1</w:t>
      </w:r>
    </w:p>
    <w:p w14:paraId="3BEC3C0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DepJ)</w:t>
      </w:r>
    </w:p>
    <w:p w14:paraId="70C8BC1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2A &lt;- intrepid$DepJ == 1</w:t>
      </w:r>
    </w:p>
    <w:p w14:paraId="5FE420AF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2A)</w:t>
      </w:r>
    </w:p>
    <w:p w14:paraId="4DC6B61C" w14:textId="77777777" w:rsidR="00AE625F" w:rsidRPr="00A52A27" w:rsidRDefault="00AE625F" w:rsidP="00AE625F">
      <w:pPr>
        <w:rPr>
          <w:sz w:val="16"/>
          <w:szCs w:val="16"/>
        </w:rPr>
      </w:pPr>
    </w:p>
    <w:p w14:paraId="5B45368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2: All three form:</w:t>
      </w:r>
    </w:p>
    <w:p w14:paraId="0949912B" w14:textId="77777777" w:rsidR="00AE625F" w:rsidRPr="00A52A27" w:rsidRDefault="00AE625F" w:rsidP="00AE625F">
      <w:pPr>
        <w:rPr>
          <w:sz w:val="16"/>
          <w:szCs w:val="16"/>
        </w:rPr>
      </w:pPr>
    </w:p>
    <w:p w14:paraId="6652D3F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Depressed mood DepC = 1 and DepE&gt;4 and DepF = 1 and DepI = 2</w:t>
      </w:r>
    </w:p>
    <w:p w14:paraId="129AB78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(DepC, DepE, DepF are coded 1 in case conditions are matching)</w:t>
      </w:r>
    </w:p>
    <w:p w14:paraId="547F4EC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Loss of interest DepD = 1</w:t>
      </w:r>
    </w:p>
    <w:p w14:paraId="32FDB32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 Fatigue Fatsum sup or equal to 2</w:t>
      </w:r>
    </w:p>
    <w:p w14:paraId="4612FC5E" w14:textId="77777777" w:rsidR="003F1ED9" w:rsidRPr="00A52A27" w:rsidRDefault="003F1ED9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2B &lt;- (intrepid$DepE * intrepid$DepF * intrepid$DepI + intrepid$DepD + intrepid$DepC  + (intrepid$Fatsum &gt;= 2)) ==3</w:t>
      </w:r>
    </w:p>
    <w:p w14:paraId="0CA1A08D" w14:textId="7B7B5905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2B)</w:t>
      </w:r>
    </w:p>
    <w:p w14:paraId="2F990389" w14:textId="77777777" w:rsidR="00AE625F" w:rsidRPr="00A52A27" w:rsidRDefault="00AE625F" w:rsidP="00AE625F">
      <w:pPr>
        <w:rPr>
          <w:sz w:val="16"/>
          <w:szCs w:val="16"/>
        </w:rPr>
      </w:pPr>
    </w:p>
    <w:p w14:paraId="1C296F1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3: Four or more from:</w:t>
      </w:r>
    </w:p>
    <w:p w14:paraId="7C97BAC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concentration Forgsum ≥2</w:t>
      </w:r>
    </w:p>
    <w:p w14:paraId="63E4E33E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Reduced self-esteem IdeasG = 1</w:t>
      </w:r>
    </w:p>
    <w:p w14:paraId="5EEEAD0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Ideas of guilt IdeasF = 1</w:t>
      </w:r>
    </w:p>
    <w:p w14:paraId="057171F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essimism about future IdeasH = 1</w:t>
      </w:r>
    </w:p>
    <w:p w14:paraId="6C2CD01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Suicidal ideas or acts SelfHmE = 1 or SelfHmG = 1</w:t>
      </w:r>
    </w:p>
    <w:p w14:paraId="0E37DC4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sturbed sleep Slpsum ≥2</w:t>
      </w:r>
    </w:p>
    <w:p w14:paraId="100A1BB6" w14:textId="77777777" w:rsidR="00AE625F" w:rsidRPr="00A52A27" w:rsidRDefault="00AE625F" w:rsidP="00AE625F">
      <w:pPr>
        <w:rPr>
          <w:sz w:val="16"/>
          <w:szCs w:val="16"/>
        </w:rPr>
      </w:pPr>
    </w:p>
    <w:p w14:paraId="6ED5C40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2C &lt;- ((intrepid$Forgsum&gt;=2) + (intrepid$IdeasG == 1) + (intrepid$IdeasF == 1) + (intrepid$IdeasH == 1) + (intrepid$SelfHmE == 1) * (intrepid$SelfHmG == 1) + (intrepid$Slpsum &gt;=2)) &gt;=4</w:t>
      </w:r>
    </w:p>
    <w:p w14:paraId="19CDE8C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2C)</w:t>
      </w:r>
    </w:p>
    <w:p w14:paraId="0B6808F7" w14:textId="77777777" w:rsidR="00AE625F" w:rsidRPr="00A52A27" w:rsidRDefault="00AE625F" w:rsidP="00AE625F">
      <w:pPr>
        <w:rPr>
          <w:sz w:val="16"/>
          <w:szCs w:val="16"/>
        </w:rPr>
      </w:pPr>
    </w:p>
    <w:p w14:paraId="312CAA1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Condition 4: Four or more from:</w:t>
      </w:r>
    </w:p>
    <w:p w14:paraId="1985532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ack of normal pleasure/ interest DepD = 1</w:t>
      </w:r>
    </w:p>
    <w:p w14:paraId="2AD4A8A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normal emotional reactivity DepI = 1</w:t>
      </w:r>
    </w:p>
    <w:p w14:paraId="3B562D0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A.M. waking ≥ 2 hours early SleepH = 1</w:t>
      </w:r>
    </w:p>
    <w:p w14:paraId="740A987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Loss of libido IdeasB = 2 (It is coded 1 in case conditions are matching to make it easier)</w:t>
      </w:r>
    </w:p>
    <w:p w14:paraId="55882A8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Diurnal variation in mood IdeasA = 1 or 2 (is coded 1 in case conditions are matching to make it easier)</w:t>
      </w:r>
    </w:p>
    <w:p w14:paraId="63D37AE4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agitation IdeasC=1</w:t>
      </w:r>
    </w:p>
    <w:p w14:paraId="431E697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Psychomotor retardation IdeasD = 1</w:t>
      </w:r>
    </w:p>
    <w:p w14:paraId="00C12F56" w14:textId="77777777" w:rsidR="00AE625F" w:rsidRPr="00A52A27" w:rsidRDefault="00AE625F" w:rsidP="00AE625F">
      <w:pPr>
        <w:rPr>
          <w:sz w:val="16"/>
          <w:szCs w:val="16"/>
        </w:rPr>
      </w:pPr>
    </w:p>
    <w:p w14:paraId="0E41AAB2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conditionF322D &lt;- ((intrepid$DepD == 1) + (intrepid$DepI == 1) + (intrepid$SleepH == 1) + (intrepid$IdeasB ==1) + (intrepid$IdeasA == 1) + (intrepid$IdeasC == 1) + (intrepid$IdeasD == 1)) &gt;=4</w:t>
      </w:r>
    </w:p>
    <w:p w14:paraId="083E27D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conditionF322D)</w:t>
      </w:r>
    </w:p>
    <w:p w14:paraId="538B126C" w14:textId="77777777" w:rsidR="00AE625F" w:rsidRPr="00A52A27" w:rsidRDefault="00AE625F" w:rsidP="00AE625F">
      <w:pPr>
        <w:rPr>
          <w:sz w:val="16"/>
          <w:szCs w:val="16"/>
        </w:rPr>
      </w:pPr>
    </w:p>
    <w:p w14:paraId="194E9AF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Final diagnosis##</w:t>
      </w:r>
    </w:p>
    <w:p w14:paraId="779C53F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F322Severe_Depressive_Disorder &lt;- intrepid$conditionF322A * intrepid$conditionF322B * intrepid$conditionF322C * intrepid$conditionF322D</w:t>
      </w:r>
    </w:p>
    <w:p w14:paraId="275C3563" w14:textId="2A9A172A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F322Severe_Depressive_Disorder)</w:t>
      </w:r>
    </w:p>
    <w:p w14:paraId="10C179CD" w14:textId="74776BB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 11 Individuals have a F32.2 diagnostic ####</w:t>
      </w:r>
    </w:p>
    <w:p w14:paraId="696A770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fread("INTREPID_barts_data_cleaned_final_csv.csv")</w:t>
      </w:r>
    </w:p>
    <w:p w14:paraId="346615CD" w14:textId="77777777" w:rsidR="00AE625F" w:rsidRPr="00A52A27" w:rsidRDefault="00AE625F" w:rsidP="00AE625F">
      <w:pPr>
        <w:rPr>
          <w:sz w:val="16"/>
          <w:szCs w:val="16"/>
        </w:rPr>
      </w:pPr>
    </w:p>
    <w:p w14:paraId="7A5BAD47" w14:textId="123B5BEC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##################################################################################</w:t>
      </w:r>
      <w:r w:rsidR="00460CD0" w:rsidRPr="00A52A27">
        <w:rPr>
          <w:sz w:val="16"/>
          <w:szCs w:val="16"/>
        </w:rPr>
        <w:t xml:space="preserve"> </w:t>
      </w:r>
      <w:r w:rsidRPr="00A52A27">
        <w:rPr>
          <w:sz w:val="16"/>
          <w:szCs w:val="16"/>
        </w:rPr>
        <w:t>#########  Exploration for Severity in diagnostics</w:t>
      </w:r>
      <w:r w:rsidR="00460CD0" w:rsidRPr="00A52A27">
        <w:rPr>
          <w:sz w:val="16"/>
          <w:szCs w:val="16"/>
        </w:rPr>
        <w:t xml:space="preserve"> </w:t>
      </w:r>
      <w:r w:rsidRPr="00A52A27">
        <w:rPr>
          <w:sz w:val="16"/>
          <w:szCs w:val="16"/>
        </w:rPr>
        <w:t>#############################################################################################################</w:t>
      </w:r>
      <w:r w:rsidR="00460CD0" w:rsidRPr="00A52A27">
        <w:rPr>
          <w:sz w:val="16"/>
          <w:szCs w:val="16"/>
        </w:rPr>
        <w:t>###########################################</w:t>
      </w:r>
    </w:p>
    <w:p w14:paraId="2A13785A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 Mild Depressive Episode #####</w:t>
      </w:r>
    </w:p>
    <w:p w14:paraId="47FCDC6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Mild_Depressive_Episode &lt;- intrepid$F3200Mild_Depressive_Episode_without_somatic_symptoms | intrepid$F3201Mild_Depressive_Episode_with_somatic_symptoms</w:t>
      </w:r>
    </w:p>
    <w:p w14:paraId="4AA02EBD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Mild_Depressive_Episode)</w:t>
      </w:r>
    </w:p>
    <w:p w14:paraId="7E2DE1E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53 with mild depression##</w:t>
      </w:r>
    </w:p>
    <w:p w14:paraId="41401B35" w14:textId="77777777" w:rsidR="00AE625F" w:rsidRPr="00A52A27" w:rsidRDefault="00AE625F" w:rsidP="00AE625F">
      <w:pPr>
        <w:rPr>
          <w:sz w:val="16"/>
          <w:szCs w:val="16"/>
        </w:rPr>
      </w:pPr>
    </w:p>
    <w:p w14:paraId="7B2AAE4C" w14:textId="77777777" w:rsidR="00460CD0" w:rsidRPr="00A52A27" w:rsidRDefault="00460CD0" w:rsidP="00AE625F">
      <w:pPr>
        <w:rPr>
          <w:sz w:val="16"/>
          <w:szCs w:val="16"/>
        </w:rPr>
      </w:pPr>
    </w:p>
    <w:p w14:paraId="53609466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Moderate Depressive Episode #####</w:t>
      </w:r>
    </w:p>
    <w:p w14:paraId="3B29E638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Moderate_Depressive_Episode &lt;- intrepid$F3211Moderate_Depressive_Episode_with_somatic_symptoms | intrepid$F3210Moderate_Depressive_Episode_without_somatic_symptoms</w:t>
      </w:r>
    </w:p>
    <w:p w14:paraId="5171D20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Moderate_Depressive_Episode)</w:t>
      </w:r>
    </w:p>
    <w:p w14:paraId="16932EA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24 with moderate depression##</w:t>
      </w:r>
    </w:p>
    <w:p w14:paraId="2771D440" w14:textId="77777777" w:rsidR="00AE625F" w:rsidRPr="00A52A27" w:rsidRDefault="00AE625F" w:rsidP="00AE625F">
      <w:pPr>
        <w:rPr>
          <w:sz w:val="16"/>
          <w:szCs w:val="16"/>
        </w:rPr>
      </w:pPr>
    </w:p>
    <w:p w14:paraId="54E8605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## Depressed CISR #####</w:t>
      </w:r>
    </w:p>
    <w:p w14:paraId="71C488D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intrepid$Depression_CISR &lt;- intrepid$F3211Moderate_Depressive_Episode_with_somatic_symptoms | intrepid$F3210Moderate_Depressive_Episode_without_somatic_symptoms |intrepid$F3200Mild_Depressive_Episode_without_somatic_symptoms | intrepid$F3201Mild_Depressive_Episode_with_somatic_symptoms | intrepid$F322Severe_Depressive_Disorder</w:t>
      </w:r>
    </w:p>
    <w:p w14:paraId="1BC2E339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count(intrepid$Depression_CISR)</w:t>
      </w:r>
    </w:p>
    <w:p w14:paraId="1E93B4E3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 77 depressed patients##</w:t>
      </w:r>
    </w:p>
    <w:p w14:paraId="238F1E44" w14:textId="77777777" w:rsidR="00AE625F" w:rsidRPr="00A52A27" w:rsidRDefault="00AE625F" w:rsidP="00AE625F">
      <w:pPr>
        <w:rPr>
          <w:sz w:val="16"/>
          <w:szCs w:val="16"/>
        </w:rPr>
      </w:pPr>
    </w:p>
    <w:p w14:paraId="4488DA3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write.csv(intrepid,"INTREPID_barts_data_CISR_cleaned_Final.csv", row.names=F, quote=F)</w:t>
      </w:r>
    </w:p>
    <w:p w14:paraId="51283CB5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= read.csv("INTREPID_barts_data_CISR_cleaned_Final.csv", header = TRUE, sep = ",", as.is=T)</w:t>
      </w:r>
    </w:p>
    <w:p w14:paraId="0FADC599" w14:textId="77777777" w:rsidR="00AE625F" w:rsidRPr="00A52A27" w:rsidRDefault="00AE625F" w:rsidP="00AE625F">
      <w:pPr>
        <w:rPr>
          <w:sz w:val="16"/>
          <w:szCs w:val="16"/>
        </w:rPr>
      </w:pPr>
    </w:p>
    <w:p w14:paraId="188229E5" w14:textId="77777777" w:rsidR="00AE625F" w:rsidRPr="00A52A27" w:rsidRDefault="00AE625F" w:rsidP="00AE625F">
      <w:pPr>
        <w:rPr>
          <w:sz w:val="16"/>
          <w:szCs w:val="16"/>
        </w:rPr>
      </w:pPr>
    </w:p>
    <w:p w14:paraId="548DE937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confirming reliability of data ###</w:t>
      </w:r>
    </w:p>
    <w:p w14:paraId="6338D791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lastRenderedPageBreak/>
        <w:t>library(data.table)</w:t>
      </w:r>
    </w:p>
    <w:p w14:paraId="16B2C7CB" w14:textId="77777777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data &lt;-fread("INTREPID_barts_data_CISR_cleaned_Final.csv")</w:t>
      </w:r>
    </w:p>
    <w:p w14:paraId="63A782B9" w14:textId="2F6DA354" w:rsidR="00AE625F" w:rsidRPr="00A52A27" w:rsidRDefault="00AE625F" w:rsidP="00AE625F">
      <w:pPr>
        <w:rPr>
          <w:sz w:val="16"/>
          <w:szCs w:val="16"/>
        </w:rPr>
      </w:pPr>
      <w:r w:rsidRPr="00A52A27">
        <w:rPr>
          <w:sz w:val="16"/>
          <w:szCs w:val="16"/>
        </w:rPr>
        <w:t>### All done ###</w:t>
      </w:r>
    </w:p>
    <w:p w14:paraId="209C3C70" w14:textId="77777777" w:rsidR="00AE625F" w:rsidRPr="00A52A27" w:rsidRDefault="00AE625F" w:rsidP="00E55780">
      <w:pPr>
        <w:rPr>
          <w:sz w:val="16"/>
          <w:szCs w:val="16"/>
        </w:rPr>
      </w:pPr>
    </w:p>
    <w:sectPr w:rsidR="00AE625F" w:rsidRPr="00A52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26F6A"/>
    <w:multiLevelType w:val="hybridMultilevel"/>
    <w:tmpl w:val="BE94A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C160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9BA581F"/>
    <w:multiLevelType w:val="hybridMultilevel"/>
    <w:tmpl w:val="CDD26C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E9E643B"/>
    <w:multiLevelType w:val="hybridMultilevel"/>
    <w:tmpl w:val="53009DF6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EB528C1"/>
    <w:multiLevelType w:val="hybridMultilevel"/>
    <w:tmpl w:val="0DF02D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270C67"/>
    <w:multiLevelType w:val="hybridMultilevel"/>
    <w:tmpl w:val="8A901B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1EF6306"/>
    <w:multiLevelType w:val="hybridMultilevel"/>
    <w:tmpl w:val="1F5463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2D51C19"/>
    <w:multiLevelType w:val="hybridMultilevel"/>
    <w:tmpl w:val="3C6206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36957150">
    <w:abstractNumId w:val="6"/>
  </w:num>
  <w:num w:numId="2" w16cid:durableId="1684891879">
    <w:abstractNumId w:val="0"/>
  </w:num>
  <w:num w:numId="3" w16cid:durableId="1896306556">
    <w:abstractNumId w:val="3"/>
  </w:num>
  <w:num w:numId="4" w16cid:durableId="520247654">
    <w:abstractNumId w:val="5"/>
  </w:num>
  <w:num w:numId="5" w16cid:durableId="952631819">
    <w:abstractNumId w:val="7"/>
  </w:num>
  <w:num w:numId="6" w16cid:durableId="3633474">
    <w:abstractNumId w:val="4"/>
  </w:num>
  <w:num w:numId="7" w16cid:durableId="1330982555">
    <w:abstractNumId w:val="1"/>
  </w:num>
  <w:num w:numId="8" w16cid:durableId="79259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80"/>
    <w:rsid w:val="00020A91"/>
    <w:rsid w:val="0002366C"/>
    <w:rsid w:val="000D3121"/>
    <w:rsid w:val="001051D6"/>
    <w:rsid w:val="001607B7"/>
    <w:rsid w:val="00173D84"/>
    <w:rsid w:val="001851E9"/>
    <w:rsid w:val="00187F14"/>
    <w:rsid w:val="001C623E"/>
    <w:rsid w:val="001D53FF"/>
    <w:rsid w:val="001E420B"/>
    <w:rsid w:val="001E4744"/>
    <w:rsid w:val="00204694"/>
    <w:rsid w:val="00245753"/>
    <w:rsid w:val="002A6B58"/>
    <w:rsid w:val="00335745"/>
    <w:rsid w:val="003453F0"/>
    <w:rsid w:val="003D115D"/>
    <w:rsid w:val="003D491A"/>
    <w:rsid w:val="003F1ED9"/>
    <w:rsid w:val="003F6154"/>
    <w:rsid w:val="00440136"/>
    <w:rsid w:val="00444EC6"/>
    <w:rsid w:val="00460CD0"/>
    <w:rsid w:val="004A5F67"/>
    <w:rsid w:val="004F1F29"/>
    <w:rsid w:val="00524E3E"/>
    <w:rsid w:val="00554D72"/>
    <w:rsid w:val="0058683B"/>
    <w:rsid w:val="005B2D78"/>
    <w:rsid w:val="0060568B"/>
    <w:rsid w:val="00606D66"/>
    <w:rsid w:val="00607D5F"/>
    <w:rsid w:val="006346D3"/>
    <w:rsid w:val="006A3BAE"/>
    <w:rsid w:val="006C0128"/>
    <w:rsid w:val="006E70BC"/>
    <w:rsid w:val="00711D8F"/>
    <w:rsid w:val="0072374F"/>
    <w:rsid w:val="00742B7C"/>
    <w:rsid w:val="007D28E1"/>
    <w:rsid w:val="007F3F0A"/>
    <w:rsid w:val="008277A6"/>
    <w:rsid w:val="00845BA4"/>
    <w:rsid w:val="008463E5"/>
    <w:rsid w:val="008478E3"/>
    <w:rsid w:val="008B4910"/>
    <w:rsid w:val="008F0A29"/>
    <w:rsid w:val="00935D92"/>
    <w:rsid w:val="00952541"/>
    <w:rsid w:val="00954E79"/>
    <w:rsid w:val="009B7EE0"/>
    <w:rsid w:val="009F1DD0"/>
    <w:rsid w:val="00A121CB"/>
    <w:rsid w:val="00A20DC7"/>
    <w:rsid w:val="00A2444C"/>
    <w:rsid w:val="00A356D9"/>
    <w:rsid w:val="00A52A27"/>
    <w:rsid w:val="00A56FC2"/>
    <w:rsid w:val="00A86201"/>
    <w:rsid w:val="00A96316"/>
    <w:rsid w:val="00AE625F"/>
    <w:rsid w:val="00AF3A1E"/>
    <w:rsid w:val="00AF54A4"/>
    <w:rsid w:val="00B32B25"/>
    <w:rsid w:val="00B83C54"/>
    <w:rsid w:val="00BC0716"/>
    <w:rsid w:val="00C0268E"/>
    <w:rsid w:val="00C122AB"/>
    <w:rsid w:val="00C21DE6"/>
    <w:rsid w:val="00C72EAD"/>
    <w:rsid w:val="00C75B04"/>
    <w:rsid w:val="00C86F85"/>
    <w:rsid w:val="00D44805"/>
    <w:rsid w:val="00D513E6"/>
    <w:rsid w:val="00D94589"/>
    <w:rsid w:val="00DB38B2"/>
    <w:rsid w:val="00DD1A53"/>
    <w:rsid w:val="00DD2F4F"/>
    <w:rsid w:val="00E55780"/>
    <w:rsid w:val="00E95573"/>
    <w:rsid w:val="00E977E5"/>
    <w:rsid w:val="00EC46F2"/>
    <w:rsid w:val="00F34DE1"/>
    <w:rsid w:val="00F464CE"/>
    <w:rsid w:val="00F7571D"/>
    <w:rsid w:val="00F856E5"/>
    <w:rsid w:val="00FA587C"/>
    <w:rsid w:val="00FB4CB7"/>
    <w:rsid w:val="00FC27D3"/>
    <w:rsid w:val="00FD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A6437"/>
  <w15:chartTrackingRefBased/>
  <w15:docId w15:val="{220C8572-FAE1-45C6-8FA0-07E4FD55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7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7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7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7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7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7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7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7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C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C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3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62EA5-1C47-4951-ADCC-DF8CBAD6E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618</Words>
  <Characters>28496</Characters>
  <Application>Microsoft Office Word</Application>
  <DocSecurity>0</DocSecurity>
  <Lines>431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lesse</dc:creator>
  <cp:keywords/>
  <dc:description/>
  <cp:lastModifiedBy>ksbhui@gmail.com</cp:lastModifiedBy>
  <cp:revision>2</cp:revision>
  <dcterms:created xsi:type="dcterms:W3CDTF">2026-02-26T13:33:00Z</dcterms:created>
  <dcterms:modified xsi:type="dcterms:W3CDTF">2026-02-26T13:33:00Z</dcterms:modified>
</cp:coreProperties>
</file>